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A4CD" w14:textId="6747C872" w:rsidR="00B511D6" w:rsidRPr="00E37E76" w:rsidRDefault="00B511D6" w:rsidP="00A361C8">
      <w:pPr>
        <w:jc w:val="left"/>
        <w:rPr>
          <w:rFonts w:ascii="Cambria" w:hAnsi="Cambria" w:cs="Times New Roman"/>
          <w:b/>
          <w:color w:val="000000" w:themeColor="text1"/>
          <w:szCs w:val="24"/>
        </w:rPr>
      </w:pPr>
      <w:r w:rsidRPr="00E37E76">
        <w:rPr>
          <w:rFonts w:ascii="Cambria" w:hAnsi="Cambria" w:cs="Times New Roman"/>
          <w:b/>
          <w:color w:val="000000" w:themeColor="text1"/>
          <w:szCs w:val="24"/>
        </w:rPr>
        <w:t>Music Catalog</w:t>
      </w:r>
      <w:r w:rsidR="00AD4DDE" w:rsidRPr="00E37E76">
        <w:rPr>
          <w:rFonts w:ascii="Cambria" w:hAnsi="Cambria" w:cs="Times New Roman"/>
          <w:b/>
          <w:color w:val="000000" w:themeColor="text1"/>
          <w:szCs w:val="24"/>
        </w:rPr>
        <w:t xml:space="preserve"> 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27"/>
        <w:gridCol w:w="2409"/>
        <w:gridCol w:w="2410"/>
      </w:tblGrid>
      <w:tr w:rsidR="00B511D6" w:rsidRPr="00E37E76" w14:paraId="7FBE4D4C" w14:textId="77777777" w:rsidTr="00054F9E">
        <w:tc>
          <w:tcPr>
            <w:tcW w:w="3227" w:type="dxa"/>
          </w:tcPr>
          <w:p w14:paraId="787632F9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</w:p>
        </w:tc>
        <w:tc>
          <w:tcPr>
            <w:tcW w:w="2409" w:type="dxa"/>
          </w:tcPr>
          <w:p w14:paraId="698E66E0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Single instrument</w:t>
            </w:r>
          </w:p>
        </w:tc>
        <w:tc>
          <w:tcPr>
            <w:tcW w:w="2410" w:type="dxa"/>
          </w:tcPr>
          <w:p w14:paraId="170D9949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Ensemble</w:t>
            </w:r>
          </w:p>
        </w:tc>
      </w:tr>
      <w:tr w:rsidR="00B511D6" w:rsidRPr="00E37E76" w14:paraId="6D79D6C4" w14:textId="77777777" w:rsidTr="00054F9E">
        <w:tc>
          <w:tcPr>
            <w:tcW w:w="3227" w:type="dxa"/>
          </w:tcPr>
          <w:p w14:paraId="42A85D43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lassical</w:t>
            </w:r>
          </w:p>
        </w:tc>
        <w:tc>
          <w:tcPr>
            <w:tcW w:w="2409" w:type="dxa"/>
          </w:tcPr>
          <w:p w14:paraId="500EA888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  <w:lang w:eastAsia="ja-JP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  <w:lang w:eastAsia="ja-JP"/>
              </w:rPr>
              <w:t>○</w:t>
            </w:r>
          </w:p>
        </w:tc>
        <w:tc>
          <w:tcPr>
            <w:tcW w:w="2410" w:type="dxa"/>
          </w:tcPr>
          <w:p w14:paraId="5D645766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  <w:lang w:eastAsia="ja-JP"/>
              </w:rPr>
              <w:t>○</w:t>
            </w:r>
          </w:p>
        </w:tc>
      </w:tr>
      <w:tr w:rsidR="00B511D6" w:rsidRPr="00E37E76" w14:paraId="18667BD1" w14:textId="77777777" w:rsidTr="00054F9E">
        <w:tc>
          <w:tcPr>
            <w:tcW w:w="3227" w:type="dxa"/>
          </w:tcPr>
          <w:p w14:paraId="763120ED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Jazz</w:t>
            </w:r>
          </w:p>
        </w:tc>
        <w:tc>
          <w:tcPr>
            <w:tcW w:w="2409" w:type="dxa"/>
          </w:tcPr>
          <w:p w14:paraId="55C90A86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1CA59C36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  <w:lang w:eastAsia="ja-JP"/>
              </w:rPr>
              <w:t>○</w:t>
            </w:r>
          </w:p>
        </w:tc>
      </w:tr>
      <w:tr w:rsidR="00B511D6" w:rsidRPr="00E37E76" w14:paraId="167B318B" w14:textId="77777777" w:rsidTr="00054F9E">
        <w:tc>
          <w:tcPr>
            <w:tcW w:w="3227" w:type="dxa"/>
          </w:tcPr>
          <w:p w14:paraId="2EA8BD3F" w14:textId="706C0C3F" w:rsidR="00B511D6" w:rsidRPr="00E37E76" w:rsidRDefault="008B1368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Adult’s song (English r</w:t>
            </w:r>
            <w:r w:rsidR="00B511D6" w:rsidRPr="00E37E76">
              <w:rPr>
                <w:rFonts w:ascii="Cambria" w:hAnsi="Cambria"/>
                <w:color w:val="000000" w:themeColor="text1"/>
                <w:szCs w:val="24"/>
              </w:rPr>
              <w:t>ock</w:t>
            </w:r>
            <w:r>
              <w:rPr>
                <w:rFonts w:ascii="Cambria" w:hAnsi="Cambria"/>
                <w:color w:val="000000" w:themeColor="text1"/>
                <w:szCs w:val="24"/>
              </w:rPr>
              <w:t>)</w:t>
            </w:r>
          </w:p>
        </w:tc>
        <w:tc>
          <w:tcPr>
            <w:tcW w:w="2409" w:type="dxa"/>
          </w:tcPr>
          <w:p w14:paraId="1A70D5D5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75C80BD7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  <w:lang w:eastAsia="ja-JP"/>
              </w:rPr>
              <w:t>○</w:t>
            </w:r>
          </w:p>
        </w:tc>
      </w:tr>
      <w:tr w:rsidR="00B511D6" w:rsidRPr="00E37E76" w14:paraId="0FC51831" w14:textId="77777777" w:rsidTr="00054F9E">
        <w:tc>
          <w:tcPr>
            <w:tcW w:w="3227" w:type="dxa"/>
          </w:tcPr>
          <w:p w14:paraId="0F284D7B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hildren’s song (English)</w:t>
            </w:r>
          </w:p>
        </w:tc>
        <w:tc>
          <w:tcPr>
            <w:tcW w:w="2409" w:type="dxa"/>
          </w:tcPr>
          <w:p w14:paraId="18313310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3280BC50" w14:textId="77777777" w:rsidR="00B511D6" w:rsidRPr="00E37E76" w:rsidRDefault="00B511D6" w:rsidP="00A361C8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  <w:lang w:eastAsia="ja-JP"/>
              </w:rPr>
              <w:t>○</w:t>
            </w:r>
          </w:p>
        </w:tc>
      </w:tr>
    </w:tbl>
    <w:p w14:paraId="027F4F7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691928B4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i/>
          <w:color w:val="000000" w:themeColor="text1"/>
          <w:szCs w:val="24"/>
        </w:rPr>
      </w:pPr>
      <w:r w:rsidRPr="00E37E76">
        <w:rPr>
          <w:rFonts w:ascii="Cambria" w:hAnsi="Cambria"/>
          <w:b/>
          <w:i/>
          <w:color w:val="000000" w:themeColor="text1"/>
          <w:szCs w:val="24"/>
        </w:rPr>
        <w:t>1) Single instrument material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890"/>
        <w:gridCol w:w="2271"/>
        <w:gridCol w:w="1725"/>
        <w:gridCol w:w="1678"/>
        <w:gridCol w:w="1678"/>
      </w:tblGrid>
      <w:tr w:rsidR="00775E32" w:rsidRPr="00E37E76" w14:paraId="0D015BC1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053B6760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Instrument</w:t>
            </w:r>
          </w:p>
        </w:tc>
        <w:tc>
          <w:tcPr>
            <w:tcW w:w="1228" w:type="pct"/>
            <w:vAlign w:val="center"/>
          </w:tcPr>
          <w:p w14:paraId="52F97A28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Representative</w:t>
            </w:r>
          </w:p>
          <w:p w14:paraId="47D037C8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omposers</w:t>
            </w:r>
          </w:p>
        </w:tc>
        <w:tc>
          <w:tcPr>
            <w:tcW w:w="933" w:type="pct"/>
            <w:vAlign w:val="center"/>
          </w:tcPr>
          <w:p w14:paraId="19F8D909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Duration (minutes)</w:t>
            </w:r>
          </w:p>
        </w:tc>
        <w:tc>
          <w:tcPr>
            <w:tcW w:w="908" w:type="pct"/>
            <w:vAlign w:val="center"/>
          </w:tcPr>
          <w:p w14:paraId="4A79E841" w14:textId="7E460D9B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A</w:t>
            </w:r>
            <w:r>
              <w:rPr>
                <w:rFonts w:ascii="Cambria" w:hAnsi="Cambria"/>
                <w:color w:val="000000" w:themeColor="text1"/>
                <w:szCs w:val="24"/>
              </w:rPr>
              <w:t xml:space="preserve">verage </w:t>
            </w:r>
            <w:proofErr w:type="spellStart"/>
            <w:r>
              <w:rPr>
                <w:rFonts w:ascii="Cambria" w:hAnsi="Cambria"/>
                <w:color w:val="000000" w:themeColor="text1"/>
                <w:szCs w:val="24"/>
              </w:rPr>
              <w:t>daution</w:t>
            </w:r>
            <w:proofErr w:type="spellEnd"/>
            <w:r>
              <w:rPr>
                <w:rFonts w:ascii="Cambria" w:hAnsi="Cambria"/>
                <w:color w:val="000000" w:themeColor="text1"/>
                <w:szCs w:val="24"/>
              </w:rPr>
              <w:t xml:space="preserve"> (</w:t>
            </w:r>
            <w:proofErr w:type="spellStart"/>
            <w:r>
              <w:rPr>
                <w:rFonts w:ascii="Cambria" w:hAnsi="Cambria"/>
                <w:color w:val="000000" w:themeColor="text1"/>
                <w:szCs w:val="24"/>
              </w:rPr>
              <w:t>munutes</w:t>
            </w:r>
            <w:proofErr w:type="spellEnd"/>
            <w:r>
              <w:rPr>
                <w:rFonts w:ascii="Cambria" w:hAnsi="Cambria"/>
                <w:color w:val="000000" w:themeColor="text1"/>
                <w:szCs w:val="24"/>
              </w:rPr>
              <w:t>)</w:t>
            </w:r>
          </w:p>
        </w:tc>
        <w:tc>
          <w:tcPr>
            <w:tcW w:w="908" w:type="pct"/>
            <w:vAlign w:val="center"/>
          </w:tcPr>
          <w:p w14:paraId="7AAAFEE4" w14:textId="43DA55FA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#</w:t>
            </w:r>
            <w:r w:rsidR="00B85652" w:rsidRPr="00E37E76">
              <w:rPr>
                <w:rFonts w:ascii="Cambria" w:hAnsi="Cambria"/>
                <w:color w:val="000000" w:themeColor="text1"/>
                <w:szCs w:val="24"/>
              </w:rPr>
              <w:t xml:space="preserve"> </w:t>
            </w:r>
            <w:proofErr w:type="gramStart"/>
            <w:r w:rsidR="00B85652" w:rsidRPr="00E37E76">
              <w:rPr>
                <w:rFonts w:ascii="Cambria" w:hAnsi="Cambria"/>
                <w:color w:val="000000" w:themeColor="text1"/>
                <w:szCs w:val="24"/>
              </w:rPr>
              <w:t>pieces</w:t>
            </w:r>
            <w:proofErr w:type="gramEnd"/>
          </w:p>
        </w:tc>
      </w:tr>
      <w:tr w:rsidR="00775E32" w:rsidRPr="00E37E76" w14:paraId="0752175B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0829B663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Piano</w:t>
            </w:r>
          </w:p>
        </w:tc>
        <w:tc>
          <w:tcPr>
            <w:tcW w:w="1228" w:type="pct"/>
            <w:vAlign w:val="center"/>
          </w:tcPr>
          <w:p w14:paraId="43469B14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eethoven, Mozart</w:t>
            </w:r>
          </w:p>
        </w:tc>
        <w:tc>
          <w:tcPr>
            <w:tcW w:w="933" w:type="pct"/>
            <w:vAlign w:val="center"/>
          </w:tcPr>
          <w:p w14:paraId="06B82111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230</w:t>
            </w:r>
          </w:p>
        </w:tc>
        <w:tc>
          <w:tcPr>
            <w:tcW w:w="908" w:type="pct"/>
            <w:vAlign w:val="center"/>
          </w:tcPr>
          <w:p w14:paraId="5F5A4FB3" w14:textId="0CCF82B2" w:rsidR="00775E32" w:rsidRPr="00E37E76" w:rsidRDefault="001C124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.97</w:t>
            </w:r>
          </w:p>
        </w:tc>
        <w:tc>
          <w:tcPr>
            <w:tcW w:w="908" w:type="pct"/>
            <w:vAlign w:val="center"/>
          </w:tcPr>
          <w:p w14:paraId="60D931A3" w14:textId="516BFF45" w:rsidR="00775E32" w:rsidRPr="00E37E76" w:rsidRDefault="00B8565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58</w:t>
            </w:r>
          </w:p>
        </w:tc>
      </w:tr>
      <w:tr w:rsidR="00775E32" w:rsidRPr="00E37E76" w14:paraId="5145B49C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7356A911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ello</w:t>
            </w:r>
          </w:p>
        </w:tc>
        <w:tc>
          <w:tcPr>
            <w:tcW w:w="1228" w:type="pct"/>
            <w:vAlign w:val="center"/>
          </w:tcPr>
          <w:p w14:paraId="5EA0D50E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,</w:t>
            </w:r>
          </w:p>
          <w:p w14:paraId="5B1A58DE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proofErr w:type="spellStart"/>
            <w:r w:rsidRPr="00E37E76">
              <w:rPr>
                <w:rFonts w:ascii="Cambria" w:hAnsi="Cambria"/>
                <w:color w:val="000000" w:themeColor="text1"/>
                <w:szCs w:val="24"/>
              </w:rPr>
              <w:t>Ysaÿe</w:t>
            </w:r>
            <w:proofErr w:type="spellEnd"/>
          </w:p>
        </w:tc>
        <w:tc>
          <w:tcPr>
            <w:tcW w:w="933" w:type="pct"/>
            <w:vAlign w:val="center"/>
          </w:tcPr>
          <w:p w14:paraId="1CD0343D" w14:textId="7A922D84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1</w:t>
            </w:r>
            <w:r w:rsidR="001C1241">
              <w:rPr>
                <w:rFonts w:ascii="Cambria" w:hAnsi="Cambria"/>
                <w:color w:val="000000" w:themeColor="text1"/>
                <w:szCs w:val="24"/>
              </w:rPr>
              <w:t>73.8</w:t>
            </w:r>
          </w:p>
        </w:tc>
        <w:tc>
          <w:tcPr>
            <w:tcW w:w="908" w:type="pct"/>
            <w:vAlign w:val="center"/>
          </w:tcPr>
          <w:p w14:paraId="57D07404" w14:textId="50D79792" w:rsidR="00775E32" w:rsidRPr="00E37E76" w:rsidRDefault="001C124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.78</w:t>
            </w:r>
          </w:p>
        </w:tc>
        <w:tc>
          <w:tcPr>
            <w:tcW w:w="908" w:type="pct"/>
            <w:vAlign w:val="center"/>
          </w:tcPr>
          <w:p w14:paraId="7A70B7BD" w14:textId="758AE770" w:rsidR="00775E32" w:rsidRPr="00E37E76" w:rsidRDefault="00C5293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46</w:t>
            </w:r>
          </w:p>
        </w:tc>
      </w:tr>
      <w:tr w:rsidR="00775E32" w:rsidRPr="00E37E76" w14:paraId="02932587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7A2EB4B0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ss</w:t>
            </w:r>
          </w:p>
        </w:tc>
        <w:tc>
          <w:tcPr>
            <w:tcW w:w="1228" w:type="pct"/>
            <w:vAlign w:val="center"/>
          </w:tcPr>
          <w:p w14:paraId="6CD6B2FB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</w:t>
            </w:r>
          </w:p>
        </w:tc>
        <w:tc>
          <w:tcPr>
            <w:tcW w:w="933" w:type="pct"/>
            <w:vAlign w:val="center"/>
          </w:tcPr>
          <w:p w14:paraId="039D2885" w14:textId="38437356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60</w:t>
            </w:r>
            <w:r w:rsidR="00DA3EBB">
              <w:rPr>
                <w:rFonts w:ascii="Cambria" w:hAnsi="Cambria"/>
                <w:color w:val="000000" w:themeColor="text1"/>
                <w:szCs w:val="24"/>
              </w:rPr>
              <w:t>.9</w:t>
            </w:r>
          </w:p>
        </w:tc>
        <w:tc>
          <w:tcPr>
            <w:tcW w:w="908" w:type="pct"/>
            <w:vAlign w:val="center"/>
          </w:tcPr>
          <w:p w14:paraId="55B76340" w14:textId="2A1292AC" w:rsidR="00775E32" w:rsidRPr="00E37E76" w:rsidRDefault="00DA3EBB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.38</w:t>
            </w:r>
          </w:p>
        </w:tc>
        <w:tc>
          <w:tcPr>
            <w:tcW w:w="908" w:type="pct"/>
            <w:vAlign w:val="center"/>
          </w:tcPr>
          <w:p w14:paraId="3F2827FF" w14:textId="6CDD9D2F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1</w:t>
            </w:r>
            <w:r w:rsidR="00C52931">
              <w:rPr>
                <w:rFonts w:ascii="Cambria" w:hAnsi="Cambria"/>
                <w:color w:val="000000" w:themeColor="text1"/>
                <w:szCs w:val="24"/>
              </w:rPr>
              <w:t>8</w:t>
            </w:r>
          </w:p>
        </w:tc>
      </w:tr>
      <w:tr w:rsidR="00775E32" w:rsidRPr="00E37E76" w14:paraId="27AA05CC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62134EE2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Viola</w:t>
            </w:r>
          </w:p>
        </w:tc>
        <w:tc>
          <w:tcPr>
            <w:tcW w:w="1228" w:type="pct"/>
            <w:vAlign w:val="center"/>
          </w:tcPr>
          <w:p w14:paraId="19C61FB4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, Hindemith</w:t>
            </w:r>
          </w:p>
        </w:tc>
        <w:tc>
          <w:tcPr>
            <w:tcW w:w="933" w:type="pct"/>
            <w:vAlign w:val="center"/>
          </w:tcPr>
          <w:p w14:paraId="60BB0093" w14:textId="3BB38E2A" w:rsidR="00775E32" w:rsidRPr="00E37E76" w:rsidRDefault="00DA3EBB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20.8</w:t>
            </w:r>
          </w:p>
        </w:tc>
        <w:tc>
          <w:tcPr>
            <w:tcW w:w="908" w:type="pct"/>
            <w:vAlign w:val="center"/>
          </w:tcPr>
          <w:p w14:paraId="54535490" w14:textId="71F5C89C" w:rsidR="00775E32" w:rsidRPr="00E37E76" w:rsidRDefault="00DA3EBB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4</w:t>
            </w:r>
            <w:r>
              <w:rPr>
                <w:rFonts w:ascii="Cambria" w:hAnsi="Cambria"/>
                <w:color w:val="000000" w:themeColor="text1"/>
                <w:szCs w:val="24"/>
              </w:rPr>
              <w:t>.65</w:t>
            </w:r>
          </w:p>
        </w:tc>
        <w:tc>
          <w:tcPr>
            <w:tcW w:w="908" w:type="pct"/>
            <w:vAlign w:val="center"/>
          </w:tcPr>
          <w:p w14:paraId="0111EC7C" w14:textId="38A7D17D" w:rsidR="00775E32" w:rsidRPr="00E37E76" w:rsidRDefault="00C5293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69</w:t>
            </w:r>
          </w:p>
        </w:tc>
      </w:tr>
      <w:tr w:rsidR="00775E32" w:rsidRPr="00E37E76" w14:paraId="34E416FF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40AD3828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Violin</w:t>
            </w:r>
          </w:p>
        </w:tc>
        <w:tc>
          <w:tcPr>
            <w:tcW w:w="1228" w:type="pct"/>
            <w:vAlign w:val="center"/>
          </w:tcPr>
          <w:p w14:paraId="50501BBA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,</w:t>
            </w:r>
          </w:p>
          <w:p w14:paraId="2C4491C7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proofErr w:type="spellStart"/>
            <w:r w:rsidRPr="00E37E76">
              <w:rPr>
                <w:rFonts w:ascii="Cambria" w:hAnsi="Cambria"/>
                <w:color w:val="000000" w:themeColor="text1"/>
                <w:szCs w:val="24"/>
              </w:rPr>
              <w:t>Ysaÿe</w:t>
            </w:r>
            <w:proofErr w:type="spellEnd"/>
          </w:p>
        </w:tc>
        <w:tc>
          <w:tcPr>
            <w:tcW w:w="933" w:type="pct"/>
            <w:vAlign w:val="center"/>
          </w:tcPr>
          <w:p w14:paraId="5D9945A6" w14:textId="684B9382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20</w:t>
            </w:r>
            <w:r w:rsidR="00DA3EBB">
              <w:rPr>
                <w:rFonts w:ascii="Cambria" w:hAnsi="Cambria"/>
                <w:color w:val="000000" w:themeColor="text1"/>
                <w:szCs w:val="24"/>
              </w:rPr>
              <w:t>6.5</w:t>
            </w:r>
          </w:p>
        </w:tc>
        <w:tc>
          <w:tcPr>
            <w:tcW w:w="908" w:type="pct"/>
            <w:vAlign w:val="center"/>
          </w:tcPr>
          <w:p w14:paraId="79CC8EAA" w14:textId="4889B936" w:rsidR="00775E32" w:rsidRPr="00E37E76" w:rsidRDefault="00DA3EBB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4</w:t>
            </w:r>
            <w:r>
              <w:rPr>
                <w:rFonts w:ascii="Cambria" w:hAnsi="Cambria"/>
                <w:color w:val="000000" w:themeColor="text1"/>
                <w:szCs w:val="24"/>
              </w:rPr>
              <w:t>.39</w:t>
            </w:r>
          </w:p>
        </w:tc>
        <w:tc>
          <w:tcPr>
            <w:tcW w:w="908" w:type="pct"/>
            <w:vAlign w:val="center"/>
          </w:tcPr>
          <w:p w14:paraId="5C11E0A6" w14:textId="6E284214" w:rsidR="00775E32" w:rsidRPr="00E37E76" w:rsidRDefault="00C5293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47</w:t>
            </w:r>
          </w:p>
        </w:tc>
      </w:tr>
      <w:tr w:rsidR="00775E32" w:rsidRPr="00E37E76" w14:paraId="0B291F60" w14:textId="77777777" w:rsidTr="007C1E4E">
        <w:trPr>
          <w:trHeight w:val="624"/>
        </w:trPr>
        <w:tc>
          <w:tcPr>
            <w:tcW w:w="1022" w:type="pct"/>
            <w:vAlign w:val="center"/>
          </w:tcPr>
          <w:p w14:paraId="2D53148C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Guitar</w:t>
            </w:r>
          </w:p>
        </w:tc>
        <w:tc>
          <w:tcPr>
            <w:tcW w:w="1228" w:type="pct"/>
            <w:vAlign w:val="center"/>
          </w:tcPr>
          <w:p w14:paraId="67480584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,</w:t>
            </w:r>
          </w:p>
          <w:p w14:paraId="51087DCE" w14:textId="77777777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Sanz</w:t>
            </w:r>
          </w:p>
        </w:tc>
        <w:tc>
          <w:tcPr>
            <w:tcW w:w="933" w:type="pct"/>
            <w:vAlign w:val="center"/>
          </w:tcPr>
          <w:p w14:paraId="4DCF3468" w14:textId="0EDD8A6C" w:rsidR="00775E32" w:rsidRPr="00E37E76" w:rsidRDefault="00775E32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21</w:t>
            </w:r>
            <w:r w:rsidR="00DA3EBB">
              <w:rPr>
                <w:rFonts w:ascii="Cambria" w:hAnsi="Cambria"/>
                <w:color w:val="000000" w:themeColor="text1"/>
                <w:szCs w:val="24"/>
              </w:rPr>
              <w:t>8.4</w:t>
            </w:r>
          </w:p>
        </w:tc>
        <w:tc>
          <w:tcPr>
            <w:tcW w:w="908" w:type="pct"/>
            <w:vAlign w:val="center"/>
          </w:tcPr>
          <w:p w14:paraId="44CCF68C" w14:textId="1A789D49" w:rsidR="00775E32" w:rsidRPr="00E37E76" w:rsidRDefault="00DA3EBB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.36</w:t>
            </w:r>
          </w:p>
        </w:tc>
        <w:tc>
          <w:tcPr>
            <w:tcW w:w="908" w:type="pct"/>
            <w:vAlign w:val="center"/>
          </w:tcPr>
          <w:p w14:paraId="211A5B31" w14:textId="2B2C7DA4" w:rsidR="00775E32" w:rsidRPr="00E37E76" w:rsidRDefault="00C52931" w:rsidP="001C1241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/>
                <w:color w:val="000000" w:themeColor="text1"/>
                <w:szCs w:val="24"/>
              </w:rPr>
              <w:t>65</w:t>
            </w:r>
          </w:p>
        </w:tc>
      </w:tr>
    </w:tbl>
    <w:p w14:paraId="43A55EA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3A2DBA3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074C84C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i/>
          <w:color w:val="000000" w:themeColor="text1"/>
          <w:szCs w:val="24"/>
        </w:rPr>
      </w:pPr>
      <w:r w:rsidRPr="00E37E76">
        <w:rPr>
          <w:rFonts w:ascii="Cambria" w:hAnsi="Cambria"/>
          <w:b/>
          <w:i/>
          <w:color w:val="000000" w:themeColor="text1"/>
          <w:szCs w:val="24"/>
        </w:rPr>
        <w:t>2) Ensemble recording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09"/>
        <w:gridCol w:w="2319"/>
        <w:gridCol w:w="1234"/>
        <w:gridCol w:w="1300"/>
        <w:gridCol w:w="1980"/>
      </w:tblGrid>
      <w:tr w:rsidR="00265FE8" w:rsidRPr="00E37E76" w14:paraId="527AA3E0" w14:textId="77777777" w:rsidTr="008C429D">
        <w:tc>
          <w:tcPr>
            <w:tcW w:w="1399" w:type="pct"/>
            <w:vAlign w:val="center"/>
          </w:tcPr>
          <w:p w14:paraId="1D8E88C2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Genre</w:t>
            </w:r>
          </w:p>
        </w:tc>
        <w:tc>
          <w:tcPr>
            <w:tcW w:w="1350" w:type="pct"/>
            <w:vAlign w:val="center"/>
          </w:tcPr>
          <w:p w14:paraId="00213261" w14:textId="47DFFE92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omposers or</w:t>
            </w:r>
          </w:p>
          <w:p w14:paraId="149653AF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performers</w:t>
            </w:r>
          </w:p>
        </w:tc>
        <w:tc>
          <w:tcPr>
            <w:tcW w:w="707" w:type="pct"/>
            <w:vAlign w:val="center"/>
          </w:tcPr>
          <w:p w14:paraId="66152D00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Duration</w:t>
            </w:r>
          </w:p>
          <w:p w14:paraId="556C4BB2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(minutes)</w:t>
            </w:r>
          </w:p>
        </w:tc>
        <w:tc>
          <w:tcPr>
            <w:tcW w:w="322" w:type="pct"/>
            <w:vAlign w:val="center"/>
          </w:tcPr>
          <w:p w14:paraId="4181D282" w14:textId="6B2165CA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A</w:t>
            </w:r>
            <w:r>
              <w:rPr>
                <w:rFonts w:ascii="Cambria" w:hAnsi="Cambria"/>
                <w:color w:val="000000" w:themeColor="text1"/>
                <w:szCs w:val="24"/>
              </w:rPr>
              <w:t xml:space="preserve">verage </w:t>
            </w:r>
            <w:proofErr w:type="spellStart"/>
            <w:r>
              <w:rPr>
                <w:rFonts w:ascii="Cambria" w:hAnsi="Cambria"/>
                <w:color w:val="000000" w:themeColor="text1"/>
                <w:szCs w:val="24"/>
              </w:rPr>
              <w:t>daution</w:t>
            </w:r>
            <w:proofErr w:type="spellEnd"/>
            <w:r>
              <w:rPr>
                <w:rFonts w:ascii="Cambria" w:hAnsi="Cambria"/>
                <w:color w:val="000000" w:themeColor="text1"/>
                <w:szCs w:val="24"/>
              </w:rPr>
              <w:t xml:space="preserve"> (</w:t>
            </w:r>
            <w:proofErr w:type="spellStart"/>
            <w:r>
              <w:rPr>
                <w:rFonts w:ascii="Cambria" w:hAnsi="Cambria"/>
                <w:color w:val="000000" w:themeColor="text1"/>
                <w:szCs w:val="24"/>
              </w:rPr>
              <w:t>munutes</w:t>
            </w:r>
            <w:proofErr w:type="spellEnd"/>
            <w:r>
              <w:rPr>
                <w:rFonts w:ascii="Cambria" w:hAnsi="Cambria"/>
                <w:color w:val="000000" w:themeColor="text1"/>
                <w:szCs w:val="24"/>
              </w:rPr>
              <w:t>)</w:t>
            </w:r>
          </w:p>
        </w:tc>
        <w:tc>
          <w:tcPr>
            <w:tcW w:w="1222" w:type="pct"/>
            <w:vAlign w:val="center"/>
          </w:tcPr>
          <w:p w14:paraId="36A0D0E5" w14:textId="0D103304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 xml:space="preserve"># </w:t>
            </w:r>
            <w:proofErr w:type="gramStart"/>
            <w:r w:rsidRPr="00E37E76">
              <w:rPr>
                <w:rFonts w:ascii="Cambria" w:hAnsi="Cambria"/>
                <w:color w:val="000000" w:themeColor="text1"/>
                <w:szCs w:val="24"/>
              </w:rPr>
              <w:t>pieces</w:t>
            </w:r>
            <w:proofErr w:type="gramEnd"/>
          </w:p>
        </w:tc>
      </w:tr>
      <w:tr w:rsidR="00265FE8" w:rsidRPr="00E37E76" w14:paraId="1E563953" w14:textId="77777777" w:rsidTr="008C429D">
        <w:tc>
          <w:tcPr>
            <w:tcW w:w="1399" w:type="pct"/>
            <w:vAlign w:val="center"/>
          </w:tcPr>
          <w:p w14:paraId="45EDBB8A" w14:textId="6649E04D" w:rsidR="00265FE8" w:rsidRPr="00E37E76" w:rsidRDefault="00265FE8" w:rsidP="008C429D">
            <w:pPr>
              <w:spacing w:line="320" w:lineRule="exact"/>
              <w:ind w:right="115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Symphon</w:t>
            </w:r>
            <w:r w:rsidR="008C429D">
              <w:rPr>
                <w:rFonts w:ascii="Cambria" w:hAnsi="Cambria"/>
                <w:color w:val="000000" w:themeColor="text1"/>
                <w:szCs w:val="24"/>
              </w:rPr>
              <w:t>y</w:t>
            </w:r>
          </w:p>
        </w:tc>
        <w:tc>
          <w:tcPr>
            <w:tcW w:w="1350" w:type="pct"/>
            <w:vAlign w:val="center"/>
          </w:tcPr>
          <w:p w14:paraId="4C407DF1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Bach, Mozart, Beethoven</w:t>
            </w:r>
          </w:p>
        </w:tc>
        <w:tc>
          <w:tcPr>
            <w:tcW w:w="707" w:type="pct"/>
            <w:vAlign w:val="center"/>
          </w:tcPr>
          <w:p w14:paraId="612C541A" w14:textId="2804AE7D" w:rsidR="00265FE8" w:rsidRPr="00E37E76" w:rsidRDefault="008C429D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5</w:t>
            </w:r>
            <w:r>
              <w:rPr>
                <w:rFonts w:ascii="Cambria" w:hAnsi="Cambria"/>
                <w:color w:val="000000" w:themeColor="text1"/>
                <w:szCs w:val="24"/>
              </w:rPr>
              <w:t>46.3</w:t>
            </w:r>
          </w:p>
        </w:tc>
        <w:tc>
          <w:tcPr>
            <w:tcW w:w="322" w:type="pct"/>
            <w:vAlign w:val="center"/>
          </w:tcPr>
          <w:p w14:paraId="354C0901" w14:textId="78AAB49E" w:rsidR="00265FE8" w:rsidRPr="00E37E76" w:rsidRDefault="008C429D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7</w:t>
            </w:r>
            <w:r>
              <w:rPr>
                <w:rFonts w:ascii="Cambria" w:hAnsi="Cambria"/>
                <w:color w:val="000000" w:themeColor="text1"/>
                <w:szCs w:val="24"/>
              </w:rPr>
              <w:t>.19</w:t>
            </w:r>
          </w:p>
        </w:tc>
        <w:tc>
          <w:tcPr>
            <w:tcW w:w="1222" w:type="pct"/>
            <w:vAlign w:val="center"/>
          </w:tcPr>
          <w:p w14:paraId="7CA34335" w14:textId="381119C3" w:rsidR="00265FE8" w:rsidRPr="00E37E76" w:rsidRDefault="005F2FA4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7</w:t>
            </w:r>
            <w:r>
              <w:rPr>
                <w:rFonts w:ascii="Cambria" w:hAnsi="Cambria"/>
                <w:color w:val="000000" w:themeColor="text1"/>
                <w:szCs w:val="24"/>
              </w:rPr>
              <w:t>6</w:t>
            </w:r>
          </w:p>
        </w:tc>
      </w:tr>
      <w:tr w:rsidR="00265FE8" w:rsidRPr="00E37E76" w14:paraId="2AE90197" w14:textId="77777777" w:rsidTr="008C429D">
        <w:tc>
          <w:tcPr>
            <w:tcW w:w="1399" w:type="pct"/>
            <w:vAlign w:val="center"/>
          </w:tcPr>
          <w:p w14:paraId="6CE1DC5F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Jazz</w:t>
            </w:r>
          </w:p>
        </w:tc>
        <w:tc>
          <w:tcPr>
            <w:tcW w:w="1350" w:type="pct"/>
            <w:vAlign w:val="center"/>
          </w:tcPr>
          <w:p w14:paraId="2FD023B2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Miles Davis, Dave Brubeck</w:t>
            </w:r>
          </w:p>
        </w:tc>
        <w:tc>
          <w:tcPr>
            <w:tcW w:w="707" w:type="pct"/>
            <w:vAlign w:val="center"/>
          </w:tcPr>
          <w:p w14:paraId="5EF62ED1" w14:textId="2EE9DCEB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2</w:t>
            </w:r>
            <w:r>
              <w:rPr>
                <w:rFonts w:ascii="Cambria" w:hAnsi="Cambria"/>
                <w:color w:val="000000" w:themeColor="text1"/>
                <w:szCs w:val="24"/>
              </w:rPr>
              <w:t>12.2</w:t>
            </w:r>
          </w:p>
        </w:tc>
        <w:tc>
          <w:tcPr>
            <w:tcW w:w="322" w:type="pct"/>
            <w:vAlign w:val="center"/>
          </w:tcPr>
          <w:p w14:paraId="0FCC6611" w14:textId="48042EAE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5</w:t>
            </w:r>
            <w:r>
              <w:rPr>
                <w:rFonts w:ascii="Cambria" w:hAnsi="Cambria"/>
                <w:color w:val="000000" w:themeColor="text1"/>
                <w:szCs w:val="24"/>
              </w:rPr>
              <w:t>.89</w:t>
            </w:r>
          </w:p>
        </w:tc>
        <w:tc>
          <w:tcPr>
            <w:tcW w:w="1222" w:type="pct"/>
            <w:vAlign w:val="center"/>
          </w:tcPr>
          <w:p w14:paraId="256EE8E3" w14:textId="6E9F3E7C" w:rsidR="00265FE8" w:rsidRPr="00E37E76" w:rsidRDefault="005F2FA4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6</w:t>
            </w:r>
          </w:p>
        </w:tc>
      </w:tr>
      <w:tr w:rsidR="00265FE8" w:rsidRPr="00E37E76" w14:paraId="129DA310" w14:textId="77777777" w:rsidTr="008C429D">
        <w:tc>
          <w:tcPr>
            <w:tcW w:w="1399" w:type="pct"/>
            <w:vAlign w:val="center"/>
          </w:tcPr>
          <w:p w14:paraId="47EECF61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Rock</w:t>
            </w:r>
          </w:p>
        </w:tc>
        <w:tc>
          <w:tcPr>
            <w:tcW w:w="1350" w:type="pct"/>
            <w:vAlign w:val="center"/>
          </w:tcPr>
          <w:p w14:paraId="2F9687B1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The Beatles, U2</w:t>
            </w:r>
          </w:p>
        </w:tc>
        <w:tc>
          <w:tcPr>
            <w:tcW w:w="707" w:type="pct"/>
            <w:vAlign w:val="center"/>
          </w:tcPr>
          <w:p w14:paraId="3CE067C5" w14:textId="26C50AC3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2</w:t>
            </w:r>
            <w:r>
              <w:rPr>
                <w:rFonts w:ascii="Cambria" w:hAnsi="Cambria"/>
                <w:color w:val="000000" w:themeColor="text1"/>
                <w:szCs w:val="24"/>
              </w:rPr>
              <w:t>26.6</w:t>
            </w:r>
          </w:p>
        </w:tc>
        <w:tc>
          <w:tcPr>
            <w:tcW w:w="322" w:type="pct"/>
            <w:vAlign w:val="center"/>
          </w:tcPr>
          <w:p w14:paraId="1A6F6161" w14:textId="2EF22D6B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.28</w:t>
            </w:r>
          </w:p>
        </w:tc>
        <w:tc>
          <w:tcPr>
            <w:tcW w:w="1222" w:type="pct"/>
            <w:vAlign w:val="center"/>
          </w:tcPr>
          <w:p w14:paraId="07F9BB93" w14:textId="5B5227AF" w:rsidR="00265FE8" w:rsidRPr="00E37E76" w:rsidRDefault="005F2FA4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6</w:t>
            </w:r>
            <w:r>
              <w:rPr>
                <w:rFonts w:ascii="Cambria" w:hAnsi="Cambria"/>
                <w:color w:val="000000" w:themeColor="text1"/>
                <w:szCs w:val="24"/>
              </w:rPr>
              <w:t>9</w:t>
            </w:r>
          </w:p>
        </w:tc>
      </w:tr>
      <w:tr w:rsidR="00265FE8" w:rsidRPr="00E37E76" w14:paraId="3DA7ADD2" w14:textId="77777777" w:rsidTr="008C429D">
        <w:tc>
          <w:tcPr>
            <w:tcW w:w="1399" w:type="pct"/>
            <w:vAlign w:val="center"/>
          </w:tcPr>
          <w:p w14:paraId="44855A2E" w14:textId="77777777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Children’s song (English)</w:t>
            </w:r>
          </w:p>
        </w:tc>
        <w:tc>
          <w:tcPr>
            <w:tcW w:w="1350" w:type="pct"/>
            <w:vAlign w:val="center"/>
          </w:tcPr>
          <w:p w14:paraId="4AE1677C" w14:textId="6EB25B3C" w:rsidR="00265FE8" w:rsidRPr="00E37E76" w:rsidRDefault="00265FE8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 w:rsidRPr="00E37E76">
              <w:rPr>
                <w:rFonts w:ascii="Cambria" w:hAnsi="Cambria"/>
                <w:color w:val="000000" w:themeColor="text1"/>
                <w:szCs w:val="24"/>
              </w:rPr>
              <w:t>various</w:t>
            </w:r>
          </w:p>
        </w:tc>
        <w:tc>
          <w:tcPr>
            <w:tcW w:w="707" w:type="pct"/>
            <w:vAlign w:val="center"/>
          </w:tcPr>
          <w:p w14:paraId="444BD28B" w14:textId="71A75926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1</w:t>
            </w:r>
            <w:r>
              <w:rPr>
                <w:rFonts w:ascii="Cambria" w:hAnsi="Cambria"/>
                <w:color w:val="000000" w:themeColor="text1"/>
                <w:szCs w:val="24"/>
              </w:rPr>
              <w:t>04.0</w:t>
            </w:r>
          </w:p>
        </w:tc>
        <w:tc>
          <w:tcPr>
            <w:tcW w:w="322" w:type="pct"/>
            <w:vAlign w:val="center"/>
          </w:tcPr>
          <w:p w14:paraId="5BCB5EB8" w14:textId="2167FDD7" w:rsidR="00265FE8" w:rsidRPr="00E37E76" w:rsidRDefault="00852735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2</w:t>
            </w:r>
            <w:r>
              <w:rPr>
                <w:rFonts w:ascii="Cambria" w:hAnsi="Cambria"/>
                <w:color w:val="000000" w:themeColor="text1"/>
                <w:szCs w:val="24"/>
              </w:rPr>
              <w:t>.67</w:t>
            </w:r>
          </w:p>
        </w:tc>
        <w:tc>
          <w:tcPr>
            <w:tcW w:w="1222" w:type="pct"/>
            <w:vAlign w:val="center"/>
          </w:tcPr>
          <w:p w14:paraId="2BD8F7D0" w14:textId="037C1E67" w:rsidR="00265FE8" w:rsidRPr="00E37E76" w:rsidRDefault="005F2FA4" w:rsidP="008C429D">
            <w:pPr>
              <w:spacing w:line="320" w:lineRule="exact"/>
              <w:jc w:val="center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9</w:t>
            </w:r>
          </w:p>
        </w:tc>
      </w:tr>
    </w:tbl>
    <w:p w14:paraId="52616DB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br w:type="page"/>
      </w:r>
    </w:p>
    <w:p w14:paraId="7EBBB62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02474BB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Piano</w:t>
      </w:r>
    </w:p>
    <w:p w14:paraId="042F52D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268ABD68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>[1] Mozart Piano Sonatas K. 310, K. 331, K. 533/494</w:t>
      </w:r>
    </w:p>
    <w:p w14:paraId="3391167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Perahia,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Murra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, pianist.</w:t>
      </w:r>
      <w:r w:rsidRPr="00E37E76">
        <w:rPr>
          <w:rFonts w:ascii="Cambria" w:hAnsi="Cambria"/>
          <w:color w:val="000000" w:themeColor="text1"/>
          <w:szCs w:val="24"/>
        </w:rPr>
        <w:br/>
        <w:t>Sony Classical, SK48233 (1995)</w:t>
      </w:r>
    </w:p>
    <w:p w14:paraId="6016A535" w14:textId="77777777" w:rsidR="00B511D6" w:rsidRPr="00E37E76" w:rsidRDefault="00B511D6" w:rsidP="00A361C8">
      <w:pPr>
        <w:spacing w:line="320" w:lineRule="exact"/>
        <w:ind w:left="45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Mozart WA, Piano Sonata in A minor, K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330  (</w:t>
      </w:r>
      <w:proofErr w:type="gramEnd"/>
      <w:r w:rsidRPr="00E37E76">
        <w:rPr>
          <w:rFonts w:ascii="Cambria" w:hAnsi="Cambria"/>
          <w:i/>
          <w:color w:val="000000" w:themeColor="text1"/>
          <w:szCs w:val="24"/>
          <w:lang w:eastAsia="ja-JP"/>
        </w:rPr>
        <w:t>mistaken</w:t>
      </w:r>
      <w:r w:rsidRPr="00E37E76">
        <w:rPr>
          <w:rFonts w:ascii="Cambria" w:hAnsi="Cambria"/>
          <w:i/>
          <w:color w:val="000000" w:themeColor="text1"/>
          <w:szCs w:val="24"/>
        </w:rPr>
        <w:t xml:space="preserve">) -&gt; </w:t>
      </w:r>
      <w:r w:rsidRPr="00E37E76">
        <w:rPr>
          <w:rFonts w:ascii="Cambria" w:hAnsi="Cambria"/>
          <w:i/>
          <w:color w:val="000000" w:themeColor="text1"/>
          <w:szCs w:val="24"/>
          <w:lang w:eastAsia="ja-JP"/>
        </w:rPr>
        <w:t>K310</w:t>
      </w:r>
      <w:r w:rsidRPr="00E37E76">
        <w:rPr>
          <w:rFonts w:ascii="Cambria" w:hAnsi="Cambria"/>
          <w:i/>
          <w:color w:val="000000" w:themeColor="text1"/>
          <w:szCs w:val="24"/>
        </w:rPr>
        <w:br/>
        <w:t>Mozart WA, Piano Sonata in A major, K 331</w:t>
      </w:r>
      <w:r w:rsidRPr="00E37E76">
        <w:rPr>
          <w:rFonts w:ascii="Cambria" w:hAnsi="Cambria"/>
          <w:i/>
          <w:color w:val="000000" w:themeColor="text1"/>
          <w:szCs w:val="24"/>
        </w:rPr>
        <w:br/>
        <w:t>Mozart WA, Piano Sonata in F major, K 533/494</w:t>
      </w:r>
    </w:p>
    <w:p w14:paraId="50061C1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156FDAD9" w14:textId="77777777" w:rsidR="00B511D6" w:rsidRPr="00E37E76" w:rsidRDefault="00B511D6" w:rsidP="00A361C8">
      <w:pPr>
        <w:spacing w:line="320" w:lineRule="exact"/>
        <w:jc w:val="left"/>
        <w:outlineLvl w:val="0"/>
        <w:rPr>
          <w:rFonts w:ascii="Cambria" w:eastAsia="Times New Roman" w:hAnsi="Cambria"/>
          <w:b/>
          <w:bCs/>
          <w:color w:val="000000" w:themeColor="text1"/>
          <w:kern w:val="36"/>
          <w:szCs w:val="24"/>
        </w:rPr>
      </w:pPr>
      <w:r w:rsidRPr="00E37E76">
        <w:rPr>
          <w:rFonts w:ascii="Cambria" w:eastAsia="Times New Roman" w:hAnsi="Cambria"/>
          <w:b/>
          <w:bCs/>
          <w:color w:val="000000" w:themeColor="text1"/>
          <w:kern w:val="36"/>
          <w:szCs w:val="24"/>
        </w:rPr>
        <w:t>[2] Beethoven: Sonata, Op.</w:t>
      </w:r>
      <w:proofErr w:type="gramStart"/>
      <w:r w:rsidRPr="00E37E76">
        <w:rPr>
          <w:rFonts w:ascii="Cambria" w:eastAsia="Times New Roman" w:hAnsi="Cambria"/>
          <w:b/>
          <w:bCs/>
          <w:color w:val="000000" w:themeColor="text1"/>
          <w:kern w:val="36"/>
          <w:szCs w:val="24"/>
        </w:rPr>
        <w:t>27,No.</w:t>
      </w:r>
      <w:proofErr w:type="gramEnd"/>
      <w:r w:rsidRPr="00E37E76">
        <w:rPr>
          <w:rFonts w:ascii="Cambria" w:eastAsia="Times New Roman" w:hAnsi="Cambria"/>
          <w:b/>
          <w:bCs/>
          <w:color w:val="000000" w:themeColor="text1"/>
          <w:kern w:val="36"/>
          <w:szCs w:val="24"/>
        </w:rPr>
        <w:t xml:space="preserve">2 / Franck: Prelude, choral et fugue / Brahms: Paganini Variations </w:t>
      </w:r>
    </w:p>
    <w:p w14:paraId="7F2B776B" w14:textId="77777777" w:rsidR="00B511D6" w:rsidRPr="00E37E76" w:rsidRDefault="00B511D6" w:rsidP="00A361C8">
      <w:pPr>
        <w:spacing w:line="320" w:lineRule="exact"/>
        <w:jc w:val="left"/>
        <w:outlineLvl w:val="0"/>
        <w:rPr>
          <w:rFonts w:ascii="Cambria" w:eastAsia="Times New Roman" w:hAnsi="Cambria"/>
          <w:bCs/>
          <w:color w:val="000000" w:themeColor="text1"/>
          <w:kern w:val="36"/>
          <w:szCs w:val="24"/>
        </w:rPr>
      </w:pPr>
      <w:r w:rsidRPr="00E37E76">
        <w:rPr>
          <w:rFonts w:ascii="Cambria" w:eastAsia="Times New Roman" w:hAnsi="Cambria"/>
          <w:bCs/>
          <w:color w:val="000000" w:themeColor="text1"/>
          <w:kern w:val="36"/>
          <w:szCs w:val="24"/>
        </w:rPr>
        <w:t xml:space="preserve">Kissin, </w:t>
      </w:r>
      <w:proofErr w:type="spellStart"/>
      <w:r w:rsidRPr="00E37E76">
        <w:rPr>
          <w:rFonts w:ascii="Cambria" w:eastAsia="Times New Roman" w:hAnsi="Cambria"/>
          <w:bCs/>
          <w:color w:val="000000" w:themeColor="text1"/>
          <w:kern w:val="36"/>
          <w:szCs w:val="24"/>
        </w:rPr>
        <w:t>Evgeny</w:t>
      </w:r>
      <w:proofErr w:type="spellEnd"/>
      <w:r w:rsidRPr="00E37E76">
        <w:rPr>
          <w:rFonts w:ascii="Cambria" w:eastAsia="Times New Roman" w:hAnsi="Cambria"/>
          <w:bCs/>
          <w:color w:val="000000" w:themeColor="text1"/>
          <w:kern w:val="36"/>
          <w:szCs w:val="24"/>
        </w:rPr>
        <w:t>, pianist.</w:t>
      </w:r>
      <w:r w:rsidRPr="00E37E76">
        <w:rPr>
          <w:rFonts w:ascii="Cambria" w:eastAsia="Times New Roman" w:hAnsi="Cambria"/>
          <w:bCs/>
          <w:color w:val="000000" w:themeColor="text1"/>
          <w:kern w:val="36"/>
          <w:szCs w:val="24"/>
        </w:rPr>
        <w:br/>
        <w:t xml:space="preserve">RCA, </w:t>
      </w:r>
      <w:r w:rsidRPr="00E37E76">
        <w:rPr>
          <w:rFonts w:ascii="Cambria" w:hAnsi="Cambria"/>
          <w:color w:val="000000" w:themeColor="text1"/>
          <w:szCs w:val="24"/>
        </w:rPr>
        <w:t xml:space="preserve">BMG 09026-68910-2 </w:t>
      </w:r>
      <w:r w:rsidRPr="00E37E76">
        <w:rPr>
          <w:rFonts w:ascii="Cambria" w:eastAsia="Times New Roman" w:hAnsi="Cambria"/>
          <w:bCs/>
          <w:color w:val="000000" w:themeColor="text1"/>
          <w:kern w:val="36"/>
          <w:szCs w:val="24"/>
        </w:rPr>
        <w:t>(1998)</w:t>
      </w:r>
    </w:p>
    <w:p w14:paraId="419133BD" w14:textId="77777777" w:rsidR="00B511D6" w:rsidRPr="00E37E76" w:rsidRDefault="00B511D6" w:rsidP="00A361C8">
      <w:pPr>
        <w:spacing w:line="320" w:lineRule="exact"/>
        <w:ind w:left="45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Beethoven, L. Sonata Op. 27 No. 2 'Moonlight' in C Sharp</w:t>
      </w:r>
      <w:r w:rsidRPr="00E37E76">
        <w:rPr>
          <w:rFonts w:ascii="Cambria" w:hAnsi="Cambria"/>
          <w:i/>
          <w:color w:val="000000" w:themeColor="text1"/>
          <w:szCs w:val="24"/>
        </w:rPr>
        <w:br/>
        <w:t>Franck, C. Prelude, Choral et Fugue</w:t>
      </w:r>
      <w:r w:rsidRPr="00E37E76">
        <w:rPr>
          <w:rFonts w:ascii="Cambria" w:hAnsi="Cambria"/>
          <w:i/>
          <w:color w:val="000000" w:themeColor="text1"/>
          <w:szCs w:val="24"/>
        </w:rPr>
        <w:br/>
        <w:t>Brahms, J. Paganini Variations</w:t>
      </w:r>
    </w:p>
    <w:p w14:paraId="515EBA7F" w14:textId="77777777" w:rsidR="00B511D6" w:rsidRPr="00E37E76" w:rsidRDefault="00B511D6" w:rsidP="00A361C8">
      <w:pPr>
        <w:spacing w:line="320" w:lineRule="exact"/>
        <w:ind w:left="450"/>
        <w:jc w:val="left"/>
        <w:rPr>
          <w:rFonts w:ascii="Cambria" w:hAnsi="Cambria"/>
          <w:color w:val="000000" w:themeColor="text1"/>
          <w:szCs w:val="24"/>
        </w:rPr>
      </w:pPr>
    </w:p>
    <w:p w14:paraId="3A2585A9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  <w:r w:rsidRPr="00E37E76">
        <w:rPr>
          <w:rFonts w:ascii="Cambria" w:hAnsi="Cambria"/>
          <w:color w:val="000000" w:themeColor="text1"/>
          <w:sz w:val="24"/>
          <w:szCs w:val="24"/>
        </w:rPr>
        <w:t xml:space="preserve">[3] Beethoven: Piano Sonatas, Op.81a &amp; 106 </w:t>
      </w: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br/>
        <w:t>Brendel, Alfred, pianist.</w:t>
      </w:r>
    </w:p>
    <w:p w14:paraId="4C8570F9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t xml:space="preserve">Phillips Import, </w:t>
      </w:r>
      <w:r w:rsidRPr="00E37E76">
        <w:rPr>
          <w:rStyle w:val="ac"/>
          <w:rFonts w:ascii="Cambria" w:hAnsi="Cambria"/>
          <w:b w:val="0"/>
          <w:color w:val="000000" w:themeColor="text1"/>
          <w:sz w:val="24"/>
          <w:szCs w:val="24"/>
        </w:rPr>
        <w:t>Philips 446 093</w:t>
      </w:r>
      <w:r w:rsidRPr="00E37E76">
        <w:rPr>
          <w:rStyle w:val="st"/>
          <w:rFonts w:ascii="Cambria" w:eastAsiaTheme="minorEastAsia" w:hAnsi="Cambria"/>
          <w:b w:val="0"/>
          <w:i/>
          <w:color w:val="000000" w:themeColor="text1"/>
          <w:sz w:val="24"/>
          <w:szCs w:val="24"/>
        </w:rPr>
        <w:t>-2</w:t>
      </w:r>
      <w:r w:rsidRPr="00E37E76">
        <w:rPr>
          <w:rStyle w:val="st"/>
          <w:rFonts w:ascii="Cambria" w:eastAsiaTheme="minorEastAsia" w:hAnsi="Cambria"/>
          <w:b w:val="0"/>
          <w:color w:val="000000" w:themeColor="text1"/>
          <w:sz w:val="24"/>
          <w:szCs w:val="24"/>
        </w:rPr>
        <w:t xml:space="preserve"> </w:t>
      </w: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t>(1996)</w:t>
      </w:r>
    </w:p>
    <w:p w14:paraId="364BCC5C" w14:textId="77777777" w:rsidR="00B511D6" w:rsidRPr="00E37E76" w:rsidRDefault="00B511D6" w:rsidP="00A361C8">
      <w:pPr>
        <w:spacing w:line="320" w:lineRule="exact"/>
        <w:ind w:firstLine="450"/>
        <w:jc w:val="left"/>
        <w:rPr>
          <w:rFonts w:ascii="Cambria" w:eastAsia="Times New Roman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Beethoven, L. </w:t>
      </w:r>
      <w:r w:rsidRPr="00E37E76">
        <w:rPr>
          <w:rFonts w:ascii="Cambria" w:eastAsia="Times New Roman" w:hAnsi="Cambria"/>
          <w:i/>
          <w:color w:val="000000" w:themeColor="text1"/>
          <w:szCs w:val="24"/>
        </w:rPr>
        <w:t>Sonata for piano No. 29 in B flat major ("</w:t>
      </w:r>
      <w:proofErr w:type="spellStart"/>
      <w:r w:rsidRPr="00E37E76">
        <w:rPr>
          <w:rFonts w:ascii="Cambria" w:eastAsia="Times New Roman" w:hAnsi="Cambria"/>
          <w:i/>
          <w:color w:val="000000" w:themeColor="text1"/>
          <w:szCs w:val="24"/>
        </w:rPr>
        <w:t>Hammerklavier</w:t>
      </w:r>
      <w:proofErr w:type="spellEnd"/>
      <w:r w:rsidRPr="00E37E76">
        <w:rPr>
          <w:rFonts w:ascii="Cambria" w:eastAsia="Times New Roman" w:hAnsi="Cambria"/>
          <w:i/>
          <w:color w:val="000000" w:themeColor="text1"/>
          <w:szCs w:val="24"/>
        </w:rPr>
        <w:t xml:space="preserve">") Op. 106 </w:t>
      </w:r>
    </w:p>
    <w:p w14:paraId="14EBBF57" w14:textId="77777777" w:rsidR="00B511D6" w:rsidRPr="00E37E76" w:rsidRDefault="00B511D6" w:rsidP="00A361C8">
      <w:pPr>
        <w:spacing w:line="320" w:lineRule="exact"/>
        <w:ind w:firstLine="450"/>
        <w:jc w:val="left"/>
        <w:rPr>
          <w:rFonts w:ascii="Cambria" w:eastAsia="Times New Roman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Beethoven, L. </w:t>
      </w:r>
      <w:hyperlink r:id="rId8" w:history="1">
        <w:r w:rsidRPr="00E37E76">
          <w:rPr>
            <w:rFonts w:ascii="Cambria" w:eastAsia="Times New Roman" w:hAnsi="Cambria"/>
            <w:i/>
            <w:color w:val="000000" w:themeColor="text1"/>
            <w:szCs w:val="24"/>
          </w:rPr>
          <w:t>Sonata for piano No. 26 in E flat major ("Les Adieux") Op. 81a</w:t>
        </w:r>
      </w:hyperlink>
      <w:r w:rsidRPr="00E37E76">
        <w:rPr>
          <w:rFonts w:ascii="Cambria" w:eastAsia="Times New Roman" w:hAnsi="Cambria"/>
          <w:i/>
          <w:color w:val="000000" w:themeColor="text1"/>
          <w:szCs w:val="24"/>
        </w:rPr>
        <w:t xml:space="preserve"> </w:t>
      </w:r>
    </w:p>
    <w:p w14:paraId="37B9A01D" w14:textId="77777777" w:rsidR="00B511D6" w:rsidRPr="00E37E76" w:rsidRDefault="00B511D6" w:rsidP="00A361C8">
      <w:pPr>
        <w:spacing w:line="320" w:lineRule="exact"/>
        <w:ind w:firstLine="450"/>
        <w:jc w:val="left"/>
        <w:rPr>
          <w:rFonts w:ascii="Cambria" w:eastAsia="Times New Roman" w:hAnsi="Cambria"/>
          <w:color w:val="000000" w:themeColor="text1"/>
          <w:szCs w:val="24"/>
        </w:rPr>
      </w:pPr>
    </w:p>
    <w:p w14:paraId="674040C4" w14:textId="77777777" w:rsidR="00B511D6" w:rsidRPr="00E37E76" w:rsidRDefault="00B511D6" w:rsidP="00A361C8">
      <w:pPr>
        <w:pStyle w:val="3"/>
        <w:spacing w:before="0" w:line="320" w:lineRule="exact"/>
        <w:rPr>
          <w:color w:val="000000" w:themeColor="text1"/>
        </w:rPr>
      </w:pPr>
      <w:r w:rsidRPr="00E37E76">
        <w:rPr>
          <w:color w:val="000000" w:themeColor="text1"/>
        </w:rPr>
        <w:t xml:space="preserve">[4] Mozart: </w:t>
      </w:r>
      <w:proofErr w:type="spellStart"/>
      <w:r w:rsidRPr="00E37E76">
        <w:rPr>
          <w:color w:val="000000" w:themeColor="text1"/>
        </w:rPr>
        <w:t>Klaviersonaten</w:t>
      </w:r>
      <w:proofErr w:type="spellEnd"/>
      <w:r w:rsidRPr="00E37E76">
        <w:rPr>
          <w:color w:val="000000" w:themeColor="text1"/>
        </w:rPr>
        <w:t xml:space="preserve"> </w:t>
      </w:r>
    </w:p>
    <w:p w14:paraId="27017CF1" w14:textId="77777777" w:rsidR="00B511D6" w:rsidRPr="00E37E76" w:rsidRDefault="00000000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hyperlink r:id="rId9" w:history="1">
        <w:r w:rsidR="00B511D6" w:rsidRPr="00E37E76">
          <w:rPr>
            <w:rStyle w:val="ad"/>
            <w:rFonts w:ascii="Cambria" w:hAnsi="Cambria"/>
            <w:color w:val="000000" w:themeColor="text1"/>
            <w:szCs w:val="24"/>
          </w:rPr>
          <w:t>Pogorelich</w:t>
        </w:r>
      </w:hyperlink>
      <w:r w:rsidR="00B511D6" w:rsidRPr="00E37E76">
        <w:rPr>
          <w:rFonts w:ascii="Cambria" w:hAnsi="Cambria"/>
          <w:color w:val="000000" w:themeColor="text1"/>
          <w:szCs w:val="24"/>
        </w:rPr>
        <w:t>, Ivo, pianist.</w:t>
      </w:r>
    </w:p>
    <w:p w14:paraId="7F22E5F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Dg Imports, DG</w:t>
      </w:r>
      <w:r w:rsidRPr="00E37E76">
        <w:rPr>
          <w:rStyle w:val="st"/>
          <w:rFonts w:ascii="Cambria" w:hAnsi="Cambria"/>
          <w:color w:val="000000" w:themeColor="text1"/>
          <w:szCs w:val="24"/>
        </w:rPr>
        <w:t xml:space="preserve">4377632 </w:t>
      </w:r>
      <w:r w:rsidRPr="00E37E76">
        <w:rPr>
          <w:rFonts w:ascii="Cambria" w:hAnsi="Cambria"/>
          <w:color w:val="000000" w:themeColor="text1"/>
          <w:szCs w:val="24"/>
        </w:rPr>
        <w:t>(1995)</w:t>
      </w:r>
    </w:p>
    <w:p w14:paraId="78DC37D2" w14:textId="77777777" w:rsidR="00B511D6" w:rsidRPr="00E37E76" w:rsidRDefault="00B511D6" w:rsidP="00A361C8">
      <w:pPr>
        <w:spacing w:line="320" w:lineRule="exact"/>
        <w:ind w:left="45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Mozart WA, Fantasia for Piano in D minor K 397</w:t>
      </w:r>
      <w:r w:rsidRPr="00E37E76">
        <w:rPr>
          <w:rFonts w:ascii="Cambria" w:hAnsi="Cambria"/>
          <w:i/>
          <w:color w:val="000000" w:themeColor="text1"/>
          <w:szCs w:val="24"/>
        </w:rPr>
        <w:br/>
        <w:t>Mozart WA, Piano Sonata in G major K 283</w:t>
      </w:r>
      <w:r w:rsidRPr="00E37E76">
        <w:rPr>
          <w:rFonts w:ascii="Cambria" w:hAnsi="Cambria"/>
          <w:i/>
          <w:color w:val="000000" w:themeColor="text1"/>
          <w:szCs w:val="24"/>
        </w:rPr>
        <w:br/>
        <w:t>Mozart WA, Piano Sonata in A major K 331</w:t>
      </w:r>
    </w:p>
    <w:p w14:paraId="33567B6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</w:p>
    <w:p w14:paraId="4225F91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45D18C72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ind w:left="720" w:hanging="720"/>
        <w:rPr>
          <w:rFonts w:ascii="Cambria" w:hAnsi="Cambria"/>
          <w:color w:val="000000" w:themeColor="text1"/>
          <w:sz w:val="24"/>
          <w:szCs w:val="24"/>
          <w:u w:val="single"/>
        </w:rPr>
      </w:pPr>
      <w:r w:rsidRPr="00E37E76">
        <w:rPr>
          <w:rFonts w:ascii="Cambria" w:hAnsi="Cambria"/>
          <w:color w:val="000000" w:themeColor="text1"/>
          <w:sz w:val="24"/>
          <w:szCs w:val="24"/>
          <w:u w:val="single"/>
        </w:rPr>
        <w:lastRenderedPageBreak/>
        <w:t>Cello</w:t>
      </w:r>
    </w:p>
    <w:p w14:paraId="1305C7E2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ind w:left="720" w:hanging="720"/>
        <w:rPr>
          <w:rFonts w:ascii="Cambria" w:hAnsi="Cambria"/>
          <w:color w:val="000000" w:themeColor="text1"/>
          <w:sz w:val="24"/>
          <w:szCs w:val="24"/>
          <w:u w:val="single"/>
        </w:rPr>
      </w:pPr>
    </w:p>
    <w:p w14:paraId="5FD1F41A" w14:textId="77777777" w:rsidR="00B511D6" w:rsidRPr="00E37E76" w:rsidRDefault="00B511D6" w:rsidP="00A361C8">
      <w:pPr>
        <w:pStyle w:val="2"/>
        <w:spacing w:before="0" w:line="320" w:lineRule="exact"/>
        <w:rPr>
          <w:color w:val="000000" w:themeColor="text1"/>
          <w:sz w:val="24"/>
          <w:szCs w:val="24"/>
        </w:rPr>
      </w:pPr>
      <w:r w:rsidRPr="00E37E76">
        <w:rPr>
          <w:color w:val="000000" w:themeColor="text1"/>
          <w:sz w:val="24"/>
          <w:szCs w:val="24"/>
        </w:rPr>
        <w:t xml:space="preserve">[5] Unaccompanied cello suites. </w:t>
      </w:r>
      <w:r w:rsidRPr="00E37E76">
        <w:rPr>
          <w:rStyle w:val="author"/>
          <w:color w:val="000000" w:themeColor="text1"/>
          <w:sz w:val="24"/>
          <w:szCs w:val="24"/>
        </w:rPr>
        <w:t>Johann Sebastian Bach.</w:t>
      </w:r>
    </w:p>
    <w:p w14:paraId="148E82D5" w14:textId="77777777" w:rsidR="00B511D6" w:rsidRPr="00E37E76" w:rsidRDefault="00B511D6" w:rsidP="00A361C8">
      <w:pPr>
        <w:spacing w:line="320" w:lineRule="exact"/>
        <w:ind w:left="450" w:hanging="45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Ma, Yo-Yo, cellist.</w:t>
      </w:r>
    </w:p>
    <w:p w14:paraId="3A3DE2BF" w14:textId="77777777" w:rsidR="00B511D6" w:rsidRPr="00E37E76" w:rsidRDefault="00B511D6" w:rsidP="00A361C8">
      <w:pPr>
        <w:spacing w:line="320" w:lineRule="exact"/>
        <w:ind w:left="450" w:hanging="45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Columbia, M2K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37867  (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>1983)</w:t>
      </w:r>
    </w:p>
    <w:p w14:paraId="73308A28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Bach JS.  No. 1, S. BWV 1007, G maj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No. 4, S. BWV 1010, E-flat maj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No. 5, S. BWV 1011, C min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No. 2, S. BWV 1008, D min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No. 3, S. BWV 1009, C maj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 JS. No. 6, S. BWV 1012, D major</w:t>
      </w:r>
    </w:p>
    <w:p w14:paraId="0AE4631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6B9754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>[6] Cello Sonatas</w:t>
      </w:r>
      <w:r w:rsidRPr="00E37E76">
        <w:rPr>
          <w:rFonts w:ascii="Cambria" w:hAnsi="Cambria"/>
          <w:color w:val="000000" w:themeColor="text1"/>
          <w:szCs w:val="24"/>
        </w:rPr>
        <w:br/>
        <w:t xml:space="preserve">Epperson, </w:t>
      </w:r>
      <w:hyperlink r:id="rId10" w:tgtFrame="_parent" w:tooltip="Find all records containing" w:history="1">
        <w:r w:rsidRPr="00E37E76">
          <w:rPr>
            <w:rStyle w:val="ad"/>
            <w:rFonts w:ascii="Cambria" w:hAnsi="Cambria"/>
            <w:color w:val="000000" w:themeColor="text1"/>
            <w:szCs w:val="24"/>
          </w:rPr>
          <w:t>Gordon</w:t>
        </w:r>
      </w:hyperlink>
      <w:r w:rsidRPr="00E37E76">
        <w:rPr>
          <w:rFonts w:ascii="Cambria" w:hAnsi="Cambria"/>
          <w:color w:val="000000" w:themeColor="text1"/>
          <w:szCs w:val="24"/>
        </w:rPr>
        <w:t>, cellist.</w:t>
      </w:r>
    </w:p>
    <w:p w14:paraId="43D58A3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Centaur, CRC 2228 (1995)</w:t>
      </w:r>
    </w:p>
    <w:p w14:paraId="72248DBD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Eugène </w:t>
      </w:r>
      <w:proofErr w:type="spellStart"/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Ysaÿ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.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Sonat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pour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ioloncell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seul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op. 28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George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Crumb .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Sonata for solo violoncello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Zoltán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Kodály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Sonat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pour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ioloncell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seul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op. 8 </w:t>
      </w:r>
    </w:p>
    <w:p w14:paraId="4C090F9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12A8F213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Bass</w:t>
      </w:r>
    </w:p>
    <w:p w14:paraId="765B75ED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2DC7F9B0" w14:textId="77777777" w:rsidR="00B511D6" w:rsidRPr="00E37E76" w:rsidRDefault="00B511D6" w:rsidP="00A361C8">
      <w:pPr>
        <w:pStyle w:val="2"/>
        <w:spacing w:before="0" w:line="320" w:lineRule="exact"/>
        <w:rPr>
          <w:color w:val="000000" w:themeColor="text1"/>
          <w:sz w:val="24"/>
          <w:szCs w:val="24"/>
        </w:rPr>
      </w:pPr>
      <w:r w:rsidRPr="00E37E76">
        <w:rPr>
          <w:color w:val="000000" w:themeColor="text1"/>
          <w:sz w:val="24"/>
          <w:szCs w:val="24"/>
        </w:rPr>
        <w:t xml:space="preserve">[7] </w:t>
      </w:r>
      <w:hyperlink r:id="rId11" w:tgtFrame="_blank" w:history="1">
        <w:r w:rsidRPr="00E37E76">
          <w:rPr>
            <w:rStyle w:val="ad"/>
            <w:color w:val="000000" w:themeColor="text1"/>
            <w:sz w:val="24"/>
            <w:szCs w:val="24"/>
          </w:rPr>
          <w:t xml:space="preserve">Unaccompanied cello suites: performed on double bass </w:t>
        </w:r>
      </w:hyperlink>
    </w:p>
    <w:p w14:paraId="6BC2A0B0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Meyer, Edgar, bassist.</w:t>
      </w:r>
    </w:p>
    <w:p w14:paraId="249B7248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Sony Classical, SK 89183 (2000)</w:t>
      </w:r>
    </w:p>
    <w:p w14:paraId="5165BAB9" w14:textId="59CF1E6F" w:rsidR="00B511D6" w:rsidRPr="001E4631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Bach, JS. Suites, violoncello, BWV 1008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S. Suites, violoncello, BWV 1007 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, JS. Suites, violoncello, BWV 1011</w:t>
      </w:r>
    </w:p>
    <w:p w14:paraId="46B9250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47CF0F08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Viola</w:t>
      </w:r>
    </w:p>
    <w:p w14:paraId="6D807F4B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75A054D5" w14:textId="77777777" w:rsidR="00B511D6" w:rsidRPr="00E37E76" w:rsidRDefault="00B511D6" w:rsidP="00A361C8">
      <w:pPr>
        <w:pStyle w:val="2"/>
        <w:spacing w:before="0" w:line="320" w:lineRule="exact"/>
        <w:rPr>
          <w:color w:val="000000" w:themeColor="text1"/>
          <w:sz w:val="24"/>
          <w:szCs w:val="24"/>
        </w:rPr>
      </w:pPr>
      <w:r w:rsidRPr="00E37E76">
        <w:rPr>
          <w:color w:val="000000" w:themeColor="text1"/>
          <w:sz w:val="24"/>
          <w:szCs w:val="24"/>
        </w:rPr>
        <w:t xml:space="preserve">[8] Bach, JS.  </w:t>
      </w:r>
      <w:hyperlink r:id="rId12" w:tgtFrame="_blank" w:history="1">
        <w:r w:rsidRPr="00E37E76">
          <w:rPr>
            <w:rStyle w:val="ad"/>
            <w:color w:val="000000" w:themeColor="text1"/>
            <w:sz w:val="24"/>
            <w:szCs w:val="24"/>
          </w:rPr>
          <w:t xml:space="preserve">Six cello suites, on viola </w:t>
        </w:r>
      </w:hyperlink>
    </w:p>
    <w:p w14:paraId="22E3617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Callus, </w:t>
      </w:r>
      <w:hyperlink r:id="rId13" w:tooltip="Find all records containing" w:history="1">
        <w:r w:rsidRPr="00E37E76">
          <w:rPr>
            <w:rStyle w:val="ad"/>
            <w:rFonts w:ascii="Cambria" w:hAnsi="Cambria"/>
            <w:color w:val="000000" w:themeColor="text1"/>
            <w:szCs w:val="24"/>
          </w:rPr>
          <w:t xml:space="preserve">Helen, violist. </w:t>
        </w:r>
      </w:hyperlink>
    </w:p>
    <w:p w14:paraId="0820113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proofErr w:type="spellStart"/>
      <w:r w:rsidRPr="00E37E76">
        <w:rPr>
          <w:rFonts w:ascii="Cambria" w:hAnsi="Cambria"/>
          <w:color w:val="000000" w:themeColor="text1"/>
          <w:szCs w:val="24"/>
        </w:rPr>
        <w:lastRenderedPageBreak/>
        <w:t>Analekta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, AN 2 9968-9 (2011)</w:t>
      </w:r>
    </w:p>
    <w:p w14:paraId="5140464A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Bach, JS. Suite no. 1 in G major BWV 1007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S. Suite no. 2 in D minor, BWV 1008 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, JS. Suite no. 3 in C major BWV 1009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, JS. Suite no. 4 in E flat major BWV 1010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S. Suite no. 5 in C minor BWV 1011 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, JS. Suite no. 6 in D BWV 1012 (transposed in G major)</w:t>
      </w:r>
    </w:p>
    <w:p w14:paraId="37A962E8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84423B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>[9] Hindemith, Viola Sonatas</w:t>
      </w:r>
    </w:p>
    <w:p w14:paraId="691BF21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Levin, </w:t>
      </w:r>
      <w:hyperlink r:id="rId14" w:tooltip="Find all records containing" w:history="1">
        <w:r w:rsidRPr="00E37E76">
          <w:rPr>
            <w:rStyle w:val="ad"/>
            <w:rFonts w:ascii="Cambria" w:hAnsi="Cambria"/>
            <w:color w:val="000000" w:themeColor="text1"/>
            <w:szCs w:val="24"/>
          </w:rPr>
          <w:t xml:space="preserve">Robert D. </w:t>
        </w:r>
      </w:hyperlink>
      <w:hyperlink r:id="rId15" w:tgtFrame="_blank" w:history="1">
        <w:r w:rsidRPr="00E37E76">
          <w:rPr>
            <w:rStyle w:val="ad"/>
            <w:rFonts w:ascii="Cambria" w:hAnsi="Cambria"/>
            <w:color w:val="000000" w:themeColor="text1"/>
            <w:szCs w:val="24"/>
          </w:rPr>
          <w:t xml:space="preserve">Sonatas for viola alone; Sonatas for viola and piano </w:t>
        </w:r>
      </w:hyperlink>
      <w:r w:rsidRPr="00E37E76">
        <w:rPr>
          <w:rFonts w:ascii="Cambria" w:hAnsi="Cambria"/>
          <w:color w:val="000000" w:themeColor="text1"/>
          <w:szCs w:val="24"/>
        </w:rPr>
        <w:br/>
        <w:t xml:space="preserve">Kashkashian, </w:t>
      </w:r>
      <w:hyperlink r:id="rId16" w:tooltip="Find all records containing" w:history="1">
        <w:r w:rsidRPr="00E37E76">
          <w:rPr>
            <w:rStyle w:val="ad"/>
            <w:rFonts w:ascii="Cambria" w:hAnsi="Cambria"/>
            <w:color w:val="000000" w:themeColor="text1"/>
            <w:szCs w:val="24"/>
          </w:rPr>
          <w:t xml:space="preserve">Kim, violist. </w:t>
        </w:r>
      </w:hyperlink>
    </w:p>
    <w:p w14:paraId="7023FE1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ECM New Series, ECM 1330-32 (1988)</w:t>
      </w:r>
    </w:p>
    <w:p w14:paraId="2FD814CC" w14:textId="77777777" w:rsidR="00B511D6" w:rsidRPr="00E37E76" w:rsidRDefault="00000000" w:rsidP="00A361C8">
      <w:pPr>
        <w:pStyle w:val="2"/>
        <w:spacing w:before="0" w:line="320" w:lineRule="exact"/>
        <w:ind w:left="720"/>
        <w:rPr>
          <w:rFonts w:eastAsia="Calibri"/>
          <w:b w:val="0"/>
          <w:bCs w:val="0"/>
          <w:i/>
          <w:color w:val="000000" w:themeColor="text1"/>
          <w:sz w:val="24"/>
          <w:szCs w:val="24"/>
        </w:rPr>
      </w:pPr>
      <w:hyperlink r:id="rId17" w:tgtFrame="_parent" w:tooltip="Find all records containing" w:history="1">
        <w:r w:rsidR="00B511D6" w:rsidRPr="00E37E76">
          <w:rPr>
            <w:rFonts w:eastAsia="Calibri"/>
            <w:b w:val="0"/>
            <w:bCs w:val="0"/>
            <w:i/>
            <w:color w:val="000000" w:themeColor="text1"/>
            <w:sz w:val="24"/>
            <w:szCs w:val="24"/>
          </w:rPr>
          <w:t>Paul Hindemith</w:t>
        </w:r>
      </w:hyperlink>
      <w:r w:rsidR="00B511D6" w:rsidRPr="00E37E76">
        <w:rPr>
          <w:rFonts w:eastAsia="Calibri"/>
          <w:b w:val="0"/>
          <w:bCs w:val="0"/>
          <w:i/>
          <w:color w:val="000000" w:themeColor="text1"/>
          <w:sz w:val="24"/>
          <w:szCs w:val="24"/>
        </w:rPr>
        <w:t xml:space="preserve">. Sonatas for viola alone. op. 31/4 </w:t>
      </w:r>
      <w:r w:rsidR="00B511D6" w:rsidRPr="00E37E76">
        <w:rPr>
          <w:rFonts w:eastAsia="Calibri"/>
          <w:b w:val="0"/>
          <w:bCs w:val="0"/>
          <w:i/>
          <w:color w:val="000000" w:themeColor="text1"/>
          <w:sz w:val="24"/>
          <w:szCs w:val="24"/>
        </w:rPr>
        <w:br/>
      </w:r>
      <w:hyperlink r:id="rId18" w:tgtFrame="_parent" w:tooltip="Find all records containing" w:history="1">
        <w:r w:rsidR="00B511D6" w:rsidRPr="00E37E76">
          <w:rPr>
            <w:rFonts w:eastAsia="Calibri"/>
            <w:b w:val="0"/>
            <w:bCs w:val="0"/>
            <w:i/>
            <w:color w:val="000000" w:themeColor="text1"/>
            <w:sz w:val="24"/>
            <w:szCs w:val="24"/>
          </w:rPr>
          <w:t>Paul Hindemith</w:t>
        </w:r>
      </w:hyperlink>
      <w:r w:rsidR="00B511D6" w:rsidRPr="00E37E76">
        <w:rPr>
          <w:rFonts w:eastAsia="Calibri"/>
          <w:b w:val="0"/>
          <w:bCs w:val="0"/>
          <w:i/>
          <w:color w:val="000000" w:themeColor="text1"/>
          <w:sz w:val="24"/>
          <w:szCs w:val="24"/>
        </w:rPr>
        <w:t xml:space="preserve">. Sonatas for viola alone op. 25/1 </w:t>
      </w:r>
      <w:r w:rsidR="00B511D6" w:rsidRPr="00E37E76">
        <w:rPr>
          <w:rFonts w:eastAsia="Calibri"/>
          <w:b w:val="0"/>
          <w:bCs w:val="0"/>
          <w:i/>
          <w:color w:val="000000" w:themeColor="text1"/>
          <w:sz w:val="24"/>
          <w:szCs w:val="24"/>
        </w:rPr>
        <w:br/>
      </w:r>
      <w:hyperlink r:id="rId19" w:tgtFrame="_parent" w:tooltip="Find all records containing" w:history="1">
        <w:r w:rsidR="00B511D6" w:rsidRPr="00E37E76">
          <w:rPr>
            <w:rFonts w:eastAsia="Calibri"/>
            <w:b w:val="0"/>
            <w:bCs w:val="0"/>
            <w:i/>
            <w:color w:val="000000" w:themeColor="text1"/>
            <w:sz w:val="24"/>
            <w:szCs w:val="24"/>
          </w:rPr>
          <w:t>Paul Hindemith</w:t>
        </w:r>
      </w:hyperlink>
      <w:r w:rsidR="00B511D6" w:rsidRPr="00E37E76">
        <w:rPr>
          <w:rFonts w:eastAsia="Calibri"/>
          <w:b w:val="0"/>
          <w:bCs w:val="0"/>
          <w:i/>
          <w:color w:val="000000" w:themeColor="text1"/>
          <w:sz w:val="24"/>
          <w:szCs w:val="24"/>
        </w:rPr>
        <w:t xml:space="preserve">. Sonatas for viola alone op. 11/5 </w:t>
      </w:r>
    </w:p>
    <w:p w14:paraId="57F30BC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2217C42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0] </w:t>
      </w:r>
      <w:proofErr w:type="spellStart"/>
      <w:r w:rsidRPr="00E37E76">
        <w:rPr>
          <w:rFonts w:ascii="Cambria" w:hAnsi="Cambria"/>
          <w:b/>
          <w:color w:val="000000" w:themeColor="text1"/>
          <w:szCs w:val="24"/>
        </w:rPr>
        <w:t>Watras</w:t>
      </w:r>
      <w:proofErr w:type="spellEnd"/>
      <w:r w:rsidRPr="00E37E76">
        <w:rPr>
          <w:rFonts w:ascii="Cambria" w:hAnsi="Cambria"/>
          <w:b/>
          <w:color w:val="000000" w:themeColor="text1"/>
          <w:szCs w:val="24"/>
        </w:rPr>
        <w:t xml:space="preserve">, </w:t>
      </w:r>
      <w:hyperlink r:id="rId20" w:tooltip="Find all records containing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 xml:space="preserve">Melia </w:t>
        </w:r>
      </w:hyperlink>
      <w:r w:rsidRPr="00E37E76">
        <w:rPr>
          <w:rFonts w:ascii="Cambria" w:hAnsi="Cambria"/>
          <w:b/>
          <w:color w:val="000000" w:themeColor="text1"/>
          <w:szCs w:val="24"/>
        </w:rPr>
        <w:t>. Viola solo</w:t>
      </w:r>
      <w:r w:rsidRPr="00E37E76">
        <w:rPr>
          <w:rFonts w:ascii="Cambria" w:hAnsi="Cambria"/>
          <w:color w:val="000000" w:themeColor="text1"/>
          <w:szCs w:val="24"/>
        </w:rPr>
        <w:br/>
        <w:t xml:space="preserve">Fleur de Son Classics, FDS 57962 (2004) </w:t>
      </w:r>
    </w:p>
    <w:p w14:paraId="04CD1DD5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Arad,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Atar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>. Sonata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ohann Sebastian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hromatisch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antasi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und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ug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>. Fantasia.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origlian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>, John.  Fancy on a Bach air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Waggoner, Andrew. 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ollin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armi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étoiles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travinsky, Igor. Elegy.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restini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Paola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Sympathiqu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</w:t>
      </w:r>
      <w:r w:rsidRPr="00E37E76">
        <w:rPr>
          <w:rFonts w:ascii="Cambria" w:hAnsi="Cambria"/>
          <w:i/>
          <w:color w:val="000000" w:themeColor="text1"/>
          <w:szCs w:val="24"/>
        </w:rPr>
        <w:br/>
        <w:t>Penderecki, Krzysztof. Cadenza</w:t>
      </w:r>
    </w:p>
    <w:p w14:paraId="469AB0B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3779A64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Violin</w:t>
      </w:r>
    </w:p>
    <w:p w14:paraId="50EDF206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536ABB67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1] </w:t>
      </w:r>
      <w:hyperlink r:id="rId21" w:tgtFrame="_parent" w:tooltip="Find all records containing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>Ysaÿe</w:t>
        </w:r>
      </w:hyperlink>
      <w:r w:rsidRPr="00E37E76">
        <w:rPr>
          <w:rFonts w:ascii="Cambria" w:hAnsi="Cambria"/>
          <w:b/>
          <w:color w:val="000000" w:themeColor="text1"/>
          <w:szCs w:val="24"/>
        </w:rPr>
        <w:t xml:space="preserve"> Eugène. Six sonatas for solo violin, op. 27</w:t>
      </w:r>
    </w:p>
    <w:p w14:paraId="40A4357C" w14:textId="77777777" w:rsidR="00B511D6" w:rsidRPr="00E37E76" w:rsidRDefault="00B511D6" w:rsidP="00A361C8">
      <w:pPr>
        <w:pStyle w:val="2"/>
        <w:spacing w:before="0" w:line="320" w:lineRule="exact"/>
        <w:rPr>
          <w:b w:val="0"/>
          <w:color w:val="000000" w:themeColor="text1"/>
          <w:sz w:val="24"/>
          <w:szCs w:val="24"/>
        </w:rPr>
      </w:pPr>
      <w:r w:rsidRPr="00E37E76">
        <w:rPr>
          <w:b w:val="0"/>
          <w:color w:val="000000" w:themeColor="text1"/>
          <w:sz w:val="24"/>
          <w:szCs w:val="24"/>
        </w:rPr>
        <w:t xml:space="preserve">Murray, </w:t>
      </w:r>
      <w:hyperlink r:id="rId22" w:tooltip="Find all records containing" w:history="1">
        <w:r w:rsidRPr="00E37E76">
          <w:rPr>
            <w:rStyle w:val="ad"/>
            <w:b w:val="0"/>
            <w:color w:val="000000" w:themeColor="text1"/>
            <w:sz w:val="24"/>
            <w:szCs w:val="24"/>
          </w:rPr>
          <w:t xml:space="preserve">Tai, violinst. </w:t>
        </w:r>
      </w:hyperlink>
      <w:hyperlink r:id="rId23" w:tgtFrame="_blank" w:history="1">
        <w:r w:rsidRPr="00E37E76">
          <w:rPr>
            <w:rStyle w:val="ad"/>
            <w:b w:val="0"/>
            <w:color w:val="000000" w:themeColor="text1"/>
            <w:sz w:val="24"/>
            <w:szCs w:val="24"/>
          </w:rPr>
          <w:t xml:space="preserve"> </w:t>
        </w:r>
      </w:hyperlink>
    </w:p>
    <w:p w14:paraId="76A4B26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Harmonia Mundi USA, HMU 907569 (2012)</w:t>
      </w:r>
    </w:p>
    <w:p w14:paraId="275E24BE" w14:textId="77777777" w:rsidR="00B511D6" w:rsidRPr="00E37E76" w:rsidRDefault="00000000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hyperlink r:id="rId24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1 </w:t>
      </w:r>
      <w:r w:rsidR="00B511D6" w:rsidRPr="00E37E76">
        <w:rPr>
          <w:rFonts w:ascii="Cambria" w:hAnsi="Cambria"/>
          <w:i/>
          <w:color w:val="000000" w:themeColor="text1"/>
          <w:szCs w:val="24"/>
        </w:rPr>
        <w:br/>
      </w:r>
      <w:hyperlink r:id="rId25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2 </w:t>
      </w:r>
      <w:r w:rsidR="00B511D6" w:rsidRPr="00E37E76">
        <w:rPr>
          <w:rFonts w:ascii="Cambria" w:hAnsi="Cambria"/>
          <w:i/>
          <w:color w:val="000000" w:themeColor="text1"/>
          <w:szCs w:val="24"/>
        </w:rPr>
        <w:br/>
      </w:r>
      <w:hyperlink r:id="rId26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3 </w:t>
      </w:r>
      <w:r w:rsidR="00B511D6" w:rsidRPr="00E37E76">
        <w:rPr>
          <w:rFonts w:ascii="Cambria" w:hAnsi="Cambria"/>
          <w:i/>
          <w:color w:val="000000" w:themeColor="text1"/>
          <w:szCs w:val="24"/>
        </w:rPr>
        <w:br/>
      </w:r>
      <w:hyperlink r:id="rId27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4 </w:t>
      </w:r>
      <w:r w:rsidR="00B511D6" w:rsidRPr="00E37E76">
        <w:rPr>
          <w:rFonts w:ascii="Cambria" w:hAnsi="Cambria"/>
          <w:i/>
          <w:color w:val="000000" w:themeColor="text1"/>
          <w:szCs w:val="24"/>
        </w:rPr>
        <w:br/>
      </w:r>
      <w:hyperlink r:id="rId28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5 </w:t>
      </w:r>
      <w:r w:rsidR="00B511D6" w:rsidRPr="00E37E76">
        <w:rPr>
          <w:rFonts w:ascii="Cambria" w:hAnsi="Cambria"/>
          <w:i/>
          <w:color w:val="000000" w:themeColor="text1"/>
          <w:szCs w:val="24"/>
        </w:rPr>
        <w:br/>
      </w:r>
      <w:hyperlink r:id="rId29" w:tgtFrame="_parent" w:tooltip="Find all records containing" w:history="1">
        <w:r w:rsidR="00B511D6" w:rsidRPr="00E37E76">
          <w:rPr>
            <w:rStyle w:val="ad"/>
            <w:rFonts w:ascii="Cambria" w:hAnsi="Cambria"/>
            <w:i/>
            <w:color w:val="000000" w:themeColor="text1"/>
            <w:szCs w:val="24"/>
          </w:rPr>
          <w:t>Ysaÿe</w:t>
        </w:r>
      </w:hyperlink>
      <w:r w:rsidR="00B511D6" w:rsidRPr="00E37E76">
        <w:rPr>
          <w:rFonts w:ascii="Cambria" w:hAnsi="Cambria"/>
          <w:i/>
          <w:color w:val="000000" w:themeColor="text1"/>
          <w:szCs w:val="24"/>
        </w:rPr>
        <w:t xml:space="preserve"> Eugène. Sonata no. 6</w:t>
      </w:r>
    </w:p>
    <w:p w14:paraId="56C8D69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1DC60F9" w14:textId="77777777" w:rsidR="00B511D6" w:rsidRPr="00E37E76" w:rsidRDefault="00B511D6" w:rsidP="00A361C8">
      <w:pPr>
        <w:pStyle w:val="2"/>
        <w:spacing w:before="0" w:line="320" w:lineRule="exact"/>
        <w:rPr>
          <w:color w:val="000000" w:themeColor="text1"/>
          <w:sz w:val="24"/>
          <w:szCs w:val="24"/>
        </w:rPr>
      </w:pPr>
      <w:r w:rsidRPr="00E37E76">
        <w:rPr>
          <w:color w:val="000000" w:themeColor="text1"/>
          <w:sz w:val="24"/>
          <w:szCs w:val="24"/>
        </w:rPr>
        <w:t xml:space="preserve">[12] Bach, JS. </w:t>
      </w:r>
      <w:hyperlink r:id="rId30" w:tgtFrame="_blank" w:history="1">
        <w:r w:rsidRPr="00E37E76">
          <w:rPr>
            <w:rStyle w:val="ad"/>
            <w:color w:val="000000" w:themeColor="text1"/>
            <w:sz w:val="24"/>
            <w:szCs w:val="24"/>
          </w:rPr>
          <w:t>The complete sonatas and partitas for solo violin. Vol. 1</w:t>
        </w:r>
      </w:hyperlink>
    </w:p>
    <w:p w14:paraId="2E812AAB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Ross, Jacqueline,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violinst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.</w:t>
      </w:r>
    </w:p>
    <w:p w14:paraId="2C4E9F7D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Gaudeamus, GAU 358 (2007)</w:t>
      </w:r>
    </w:p>
    <w:p w14:paraId="5F494F2E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Bach JS. Sonata no. 1 in g minor, BWV 1001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 JS. Partita no. 1 in B minor, BWV 1002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 JS. Sonata no. 2 in A minor, BWV 1003</w:t>
      </w:r>
    </w:p>
    <w:p w14:paraId="1A6F9093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color w:val="000000" w:themeColor="text1"/>
          <w:szCs w:val="24"/>
        </w:rPr>
      </w:pPr>
    </w:p>
    <w:p w14:paraId="450A0A5B" w14:textId="77777777" w:rsidR="00B511D6" w:rsidRPr="00E37E76" w:rsidRDefault="00B511D6" w:rsidP="00A361C8">
      <w:pPr>
        <w:pStyle w:val="2"/>
        <w:spacing w:before="0" w:line="320" w:lineRule="exact"/>
        <w:rPr>
          <w:b w:val="0"/>
          <w:color w:val="000000" w:themeColor="text1"/>
          <w:sz w:val="24"/>
          <w:szCs w:val="24"/>
        </w:rPr>
      </w:pPr>
      <w:r w:rsidRPr="00E37E76">
        <w:rPr>
          <w:b w:val="0"/>
          <w:color w:val="000000" w:themeColor="text1"/>
          <w:sz w:val="24"/>
          <w:szCs w:val="24"/>
        </w:rPr>
        <w:t xml:space="preserve">Bach, JS. </w:t>
      </w:r>
      <w:hyperlink r:id="rId31" w:tgtFrame="_blank" w:history="1">
        <w:r w:rsidRPr="00E37E76">
          <w:rPr>
            <w:rStyle w:val="ad"/>
            <w:b w:val="0"/>
            <w:color w:val="000000" w:themeColor="text1"/>
            <w:sz w:val="24"/>
            <w:szCs w:val="24"/>
          </w:rPr>
          <w:t>The complete sonatas and partitas for solo violin. Vol. 2</w:t>
        </w:r>
      </w:hyperlink>
      <w:r w:rsidRPr="00E37E76">
        <w:rPr>
          <w:rStyle w:val="ad"/>
          <w:b w:val="0"/>
          <w:color w:val="000000" w:themeColor="text1"/>
          <w:sz w:val="24"/>
          <w:szCs w:val="24"/>
        </w:rPr>
        <w:t>.</w:t>
      </w:r>
    </w:p>
    <w:p w14:paraId="2D3C0C51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Ross, Jacqueline.</w:t>
      </w:r>
    </w:p>
    <w:p w14:paraId="73B14F4C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Gaudeamus, GAU 359 (2007)</w:t>
      </w:r>
    </w:p>
    <w:p w14:paraId="743C0893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Bach JS. Partita no. 2 in D minor, BWV 1004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 JS. Sonata no. 3 in C, BWV 1005</w:t>
      </w:r>
      <w:r w:rsidRPr="00E37E76">
        <w:rPr>
          <w:rFonts w:ascii="Cambria" w:hAnsi="Cambria"/>
          <w:i/>
          <w:color w:val="000000" w:themeColor="text1"/>
          <w:szCs w:val="24"/>
        </w:rPr>
        <w:br/>
        <w:t>Bach JS. Partita no. 3 in E, BWV 1006.</w:t>
      </w:r>
    </w:p>
    <w:p w14:paraId="1641F0E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AC3807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Guitar</w:t>
      </w:r>
    </w:p>
    <w:p w14:paraId="392552E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67EABFA2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3] Segovia, </w:t>
      </w:r>
      <w:hyperlink r:id="rId32" w:tgtFrame="_parent" w:tooltip="Find all records containing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>Andrés</w:t>
        </w:r>
      </w:hyperlink>
      <w:r w:rsidRPr="00E37E76">
        <w:rPr>
          <w:rFonts w:ascii="Cambria" w:hAnsi="Cambria"/>
          <w:b/>
          <w:color w:val="000000" w:themeColor="text1"/>
          <w:szCs w:val="24"/>
        </w:rPr>
        <w:t>. Art of Segovia</w:t>
      </w:r>
    </w:p>
    <w:p w14:paraId="33C6A7E2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Deutsche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Grammophon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, 289 471 697-2 (2002)</w:t>
      </w:r>
      <w:r w:rsidRPr="00E37E76">
        <w:rPr>
          <w:rFonts w:ascii="Cambria" w:hAnsi="Cambria"/>
          <w:color w:val="000000" w:themeColor="text1"/>
          <w:szCs w:val="24"/>
        </w:rPr>
        <w:br/>
      </w:r>
      <w:r w:rsidRPr="00E37E76">
        <w:rPr>
          <w:rFonts w:ascii="Cambria" w:hAnsi="Cambria"/>
          <w:i/>
          <w:color w:val="000000" w:themeColor="text1"/>
          <w:szCs w:val="24"/>
        </w:rPr>
        <w:t xml:space="preserve">Handel, Georg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rideric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Suite for harpsichord no. 4 in D minor, HWV 437.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Sarabande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Suite for violoncello solo no. 1 in G major, BWV 1007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rélud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Partita for violin solo no. 1 in B minor, BWV 1002. Tempo de bourrée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Suite for violoncello solo no. 3 in C major, BWV 1009. Courante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 JS. Partita for violin solo no. 3 E major, BWV 1006.Gavott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en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rondeau  Aria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orrent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Frescobaldi, Girolamo. Sonata in C minor, K. 11 (L. 352)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carlatti, Domenico. Nouvelles suites d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ièc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d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lavecin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Rameau, Jean-Philippe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Menuet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in G major.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Manuel Ponce after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Nicolò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Paganini .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Andantino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ariat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Chopin, Frédéric. 24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rélud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op. 28. No. 7 in A maj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Mendelssohn, Felix. String quartet in E flat major, op. 12. Canzonetta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r w:rsidRPr="00E37E76">
        <w:rPr>
          <w:rFonts w:ascii="Cambria" w:hAnsi="Cambria"/>
          <w:i/>
          <w:color w:val="000000" w:themeColor="text1"/>
          <w:szCs w:val="24"/>
        </w:rPr>
        <w:lastRenderedPageBreak/>
        <w:t xml:space="preserve">Franck, César. 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L'Organist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FWV 41, Sept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ièc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en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mi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bémol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majeur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et mi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bémol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mineur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>. Quasi lento, Andantino poco allegretto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Mussorgsky, Modest. Pictures at an exhibition. Il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ecchi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astell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Grieg, Edvard. Lyric pieces IV, op. 47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Melodi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Debussy, Claude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rélud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livre 1. La fille aux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heveux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d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lin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br/>
        <w:t>Scriabin, Alexander. 5 preludes, op. 16. No. 4 in E flat minor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Albéniz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Isaac. Suit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español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Asturias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Leyenda-Preludi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Albéniz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Isaac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ieza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aracterística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Zambr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granadin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egovia, Andrés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Estudi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sin luz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Rodrigo, Joaquín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antasí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para un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gentilhombr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for guitar and small orchestra.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Danza de las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hacha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Jordà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Enrique. Symphony of the Air </w:t>
      </w:r>
    </w:p>
    <w:p w14:paraId="7FCE67FD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color w:val="000000" w:themeColor="text1"/>
          <w:szCs w:val="24"/>
        </w:rPr>
      </w:pPr>
    </w:p>
    <w:p w14:paraId="2C78606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4] Bream, Julian. Baroque Guitar </w:t>
      </w:r>
      <w:r w:rsidRPr="00E37E76">
        <w:rPr>
          <w:rFonts w:ascii="Cambria" w:hAnsi="Cambria"/>
          <w:color w:val="000000" w:themeColor="text1"/>
          <w:szCs w:val="24"/>
        </w:rPr>
        <w:br/>
        <w:t>RCA Victor Gold Seal, RCA 60494 (1991)</w:t>
      </w:r>
    </w:p>
    <w:p w14:paraId="211817D5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Sanz, Gaspar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avana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anz, Gaspar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Galliarda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anz, Gaspar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assacalle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anz, Gaspar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anarios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Guerau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Francisco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illan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Guerau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Francisco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anario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S. Prelude in D minor, BWV 999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Bach, JS. Fugue in A minor, BWV 1000 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Weiss, Sylvius Leopold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assacaill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Weiss, Sylvius Leopold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antasi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Weiss, Sylvius Leopold.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Tombeau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sur la mort de M. Comte de Logy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d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isé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Robert. Suite in D mino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Frescobaldi, Girolamo.  Aria con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variazion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dett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la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Frescobald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arr. Segovia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Scarlatti, Domenico. Sonata in E minor, K. 11 </w:t>
      </w:r>
      <w:r w:rsidRPr="00E37E76">
        <w:rPr>
          <w:rFonts w:ascii="Cambria" w:hAnsi="Cambria"/>
          <w:i/>
          <w:color w:val="000000" w:themeColor="text1"/>
          <w:szCs w:val="24"/>
        </w:rPr>
        <w:br/>
        <w:t>Scarlatti, Domenico. Sonata in E minor, K. 87, arr. Bream [K. 11], Segovia [K. 87]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imaros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, Domenico. Sonata in C# minor </w:t>
      </w:r>
      <w:r w:rsidRPr="00E37E76">
        <w:rPr>
          <w:rFonts w:ascii="Cambria" w:hAnsi="Cambria"/>
          <w:i/>
          <w:color w:val="000000" w:themeColor="text1"/>
          <w:szCs w:val="24"/>
        </w:rPr>
        <w:br/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imaros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>, Domenico. Sonata in A, arr. Bream.</w:t>
      </w:r>
    </w:p>
    <w:p w14:paraId="32681F8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5F8D327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Symphonies</w:t>
      </w:r>
      <w:r w:rsidRPr="00E37E76">
        <w:rPr>
          <w:rFonts w:ascii="Cambria" w:hAnsi="Cambria"/>
          <w:b/>
          <w:color w:val="000000" w:themeColor="text1"/>
          <w:szCs w:val="24"/>
        </w:rPr>
        <w:t xml:space="preserve"> </w:t>
      </w:r>
    </w:p>
    <w:p w14:paraId="46D5C537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</w:p>
    <w:p w14:paraId="11FB9B7C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  <w:r w:rsidRPr="00E37E76">
        <w:rPr>
          <w:rFonts w:ascii="Cambria" w:hAnsi="Cambria"/>
          <w:color w:val="000000" w:themeColor="text1"/>
          <w:sz w:val="24"/>
          <w:szCs w:val="24"/>
        </w:rPr>
        <w:t xml:space="preserve">[15] The Beethoven Symphonies 1-9 Live </w:t>
      </w:r>
      <w:proofErr w:type="gramStart"/>
      <w:r w:rsidRPr="00E37E76">
        <w:rPr>
          <w:rFonts w:ascii="Cambria" w:hAnsi="Cambria"/>
          <w:color w:val="000000" w:themeColor="text1"/>
          <w:sz w:val="24"/>
          <w:szCs w:val="24"/>
        </w:rPr>
        <w:t>From</w:t>
      </w:r>
      <w:proofErr w:type="gramEnd"/>
      <w:r w:rsidRPr="00E37E76">
        <w:rPr>
          <w:rFonts w:ascii="Cambria" w:hAnsi="Cambria"/>
          <w:color w:val="000000" w:themeColor="text1"/>
          <w:sz w:val="24"/>
          <w:szCs w:val="24"/>
        </w:rPr>
        <w:t xml:space="preserve"> the Edinburgh Festival</w:t>
      </w: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br/>
      </w:r>
      <w:proofErr w:type="spellStart"/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t>Mackeras</w:t>
      </w:r>
      <w:proofErr w:type="spellEnd"/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t>, Sir Charles, conductor.</w:t>
      </w:r>
    </w:p>
    <w:p w14:paraId="7C88A8FA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t>Hyperion UK, CDS44301/5 (2007)</w:t>
      </w:r>
    </w:p>
    <w:p w14:paraId="21C78339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lastRenderedPageBreak/>
        <w:t>Beethoven L. Symphony #1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2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3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4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5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6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7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8</w:t>
      </w:r>
      <w:r w:rsidRPr="00E37E76">
        <w:rPr>
          <w:rFonts w:ascii="Cambria" w:hAnsi="Cambria"/>
          <w:i/>
          <w:color w:val="000000" w:themeColor="text1"/>
          <w:szCs w:val="24"/>
        </w:rPr>
        <w:br/>
        <w:t>Beethoven L. Symphony #9</w:t>
      </w:r>
    </w:p>
    <w:p w14:paraId="7B395C1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628F9934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6] Jacobs, </w:t>
      </w:r>
      <w:hyperlink r:id="rId33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 xml:space="preserve">René, conductor. </w:t>
        </w:r>
      </w:hyperlink>
      <w:hyperlink r:id="rId34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 xml:space="preserve">Freiburger </w:t>
        </w:r>
      </w:hyperlink>
      <w:proofErr w:type="spellStart"/>
      <w:r w:rsidRPr="00E37E76">
        <w:rPr>
          <w:rFonts w:ascii="Cambria" w:hAnsi="Cambria"/>
          <w:b/>
          <w:color w:val="000000" w:themeColor="text1"/>
          <w:szCs w:val="24"/>
        </w:rPr>
        <w:t>Barockorchester</w:t>
      </w:r>
      <w:proofErr w:type="spellEnd"/>
      <w:r w:rsidRPr="00E37E76">
        <w:rPr>
          <w:rFonts w:ascii="Cambria" w:hAnsi="Cambria"/>
          <w:b/>
          <w:color w:val="000000" w:themeColor="text1"/>
          <w:szCs w:val="24"/>
        </w:rPr>
        <w:t>.</w:t>
      </w:r>
    </w:p>
    <w:p w14:paraId="39F5439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Mozart: Symphonies Nos. 39 &amp; 40 </w:t>
      </w:r>
    </w:p>
    <w:p w14:paraId="112FFB8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8D1894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Harmonia Mundi, </w:t>
      </w:r>
      <w:r w:rsidRPr="00E37E76">
        <w:rPr>
          <w:rStyle w:val="st"/>
          <w:rFonts w:ascii="Cambria" w:hAnsi="Cambria"/>
          <w:color w:val="000000" w:themeColor="text1"/>
          <w:szCs w:val="24"/>
        </w:rPr>
        <w:t xml:space="preserve">HMC901959 </w:t>
      </w:r>
      <w:r w:rsidRPr="00E37E76">
        <w:rPr>
          <w:rFonts w:ascii="Cambria" w:hAnsi="Cambria"/>
          <w:color w:val="000000" w:themeColor="text1"/>
          <w:szCs w:val="24"/>
        </w:rPr>
        <w:t>(2010)</w:t>
      </w:r>
    </w:p>
    <w:p w14:paraId="198BCF05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Symphony 39 in E-flat major K 543</w:t>
      </w:r>
      <w:r w:rsidRPr="00E37E76">
        <w:rPr>
          <w:rFonts w:ascii="Cambria" w:hAnsi="Cambria"/>
          <w:i/>
          <w:color w:val="000000" w:themeColor="text1"/>
          <w:szCs w:val="24"/>
        </w:rPr>
        <w:br/>
        <w:t>Symphony 40 in G minor K 550</w:t>
      </w:r>
    </w:p>
    <w:p w14:paraId="0C87AFE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4C73C898" w14:textId="77777777" w:rsidR="00B511D6" w:rsidRPr="00E37E76" w:rsidRDefault="00B511D6" w:rsidP="00A361C8">
      <w:pPr>
        <w:spacing w:line="320" w:lineRule="exact"/>
        <w:jc w:val="left"/>
        <w:rPr>
          <w:rStyle w:val="ac"/>
          <w:rFonts w:ascii="Cambria" w:hAnsi="Cambria"/>
          <w:b/>
          <w:i w:val="0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7] </w:t>
      </w:r>
      <w:proofErr w:type="spellStart"/>
      <w:r w:rsidRPr="00E37E76">
        <w:rPr>
          <w:rFonts w:ascii="Cambria" w:hAnsi="Cambria"/>
          <w:b/>
          <w:color w:val="000000" w:themeColor="text1"/>
          <w:szCs w:val="24"/>
        </w:rPr>
        <w:t>Brüggen</w:t>
      </w:r>
      <w:proofErr w:type="spellEnd"/>
      <w:r w:rsidRPr="00E37E76">
        <w:rPr>
          <w:rFonts w:ascii="Cambria" w:hAnsi="Cambria"/>
          <w:b/>
          <w:color w:val="000000" w:themeColor="text1"/>
          <w:szCs w:val="24"/>
        </w:rPr>
        <w:t xml:space="preserve">, </w:t>
      </w:r>
      <w:hyperlink r:id="rId35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 xml:space="preserve">Frans, conductor. </w:t>
        </w:r>
      </w:hyperlink>
      <w:hyperlink r:id="rId36" w:history="1">
        <w:r w:rsidRPr="00E37E76">
          <w:rPr>
            <w:rStyle w:val="ad"/>
            <w:rFonts w:ascii="Cambria" w:hAnsi="Cambria"/>
            <w:b/>
            <w:color w:val="000000" w:themeColor="text1"/>
            <w:szCs w:val="24"/>
          </w:rPr>
          <w:t>Orchestra of the Eighteenth Century</w:t>
        </w:r>
      </w:hyperlink>
      <w:r w:rsidRPr="00E37E76">
        <w:rPr>
          <w:rFonts w:ascii="Cambria" w:hAnsi="Cambria"/>
          <w:b/>
          <w:color w:val="000000" w:themeColor="text1"/>
          <w:szCs w:val="24"/>
        </w:rPr>
        <w:t>.</w:t>
      </w:r>
    </w:p>
    <w:p w14:paraId="10E35859" w14:textId="77777777" w:rsidR="00B511D6" w:rsidRPr="00E37E76" w:rsidRDefault="00B511D6" w:rsidP="00A361C8">
      <w:pPr>
        <w:spacing w:line="320" w:lineRule="exact"/>
        <w:jc w:val="left"/>
        <w:rPr>
          <w:rStyle w:val="ac"/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Mozart: Symphony No. 41; La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Clemenza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di Tito Overture</w:t>
      </w:r>
    </w:p>
    <w:p w14:paraId="7CC0FBBC" w14:textId="77777777" w:rsidR="00B511D6" w:rsidRPr="00E37E76" w:rsidRDefault="00B511D6" w:rsidP="00A361C8">
      <w:pPr>
        <w:spacing w:line="320" w:lineRule="exact"/>
        <w:jc w:val="left"/>
        <w:rPr>
          <w:rStyle w:val="ac"/>
          <w:rFonts w:ascii="Cambria" w:hAnsi="Cambria"/>
          <w:color w:val="000000" w:themeColor="text1"/>
          <w:szCs w:val="24"/>
        </w:rPr>
      </w:pPr>
    </w:p>
    <w:p w14:paraId="12865E5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Style w:val="ac"/>
          <w:rFonts w:ascii="Cambria" w:hAnsi="Cambria"/>
          <w:color w:val="000000" w:themeColor="text1"/>
          <w:szCs w:val="24"/>
        </w:rPr>
        <w:t>Philips</w:t>
      </w:r>
      <w:r w:rsidRPr="00E37E76">
        <w:rPr>
          <w:rStyle w:val="st"/>
          <w:rFonts w:ascii="Cambria" w:hAnsi="Cambria"/>
          <w:color w:val="000000" w:themeColor="text1"/>
          <w:szCs w:val="24"/>
        </w:rPr>
        <w:t xml:space="preserve"> Digital Classics, </w:t>
      </w:r>
      <w:r w:rsidRPr="00E37E76">
        <w:rPr>
          <w:rFonts w:ascii="Cambria" w:hAnsi="Cambria"/>
          <w:color w:val="000000" w:themeColor="text1"/>
          <w:szCs w:val="24"/>
        </w:rPr>
        <w:t>Phillips</w:t>
      </w:r>
      <w:r w:rsidRPr="00E37E76">
        <w:rPr>
          <w:rStyle w:val="st"/>
          <w:rFonts w:ascii="Cambria" w:hAnsi="Cambria"/>
          <w:color w:val="000000" w:themeColor="text1"/>
          <w:szCs w:val="24"/>
        </w:rPr>
        <w:t xml:space="preserve"> 420 241-1</w:t>
      </w:r>
      <w:r w:rsidRPr="00E37E76">
        <w:rPr>
          <w:rFonts w:ascii="Cambria" w:hAnsi="Cambria"/>
          <w:color w:val="000000" w:themeColor="text1"/>
          <w:szCs w:val="24"/>
        </w:rPr>
        <w:t xml:space="preserve"> (2010)</w:t>
      </w:r>
    </w:p>
    <w:p w14:paraId="47DE4A55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Mozart WA, Symphony 41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Mozart WA, La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Clemenza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di Tito Overture</w:t>
      </w:r>
    </w:p>
    <w:p w14:paraId="7E01CA6B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25BF7052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18] Bach: Brandenburg Concertos </w:t>
      </w:r>
    </w:p>
    <w:p w14:paraId="3C44CEF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proofErr w:type="spellStart"/>
      <w:r w:rsidRPr="00E37E76">
        <w:rPr>
          <w:rFonts w:ascii="Cambria" w:hAnsi="Cambria"/>
          <w:color w:val="000000" w:themeColor="text1"/>
          <w:szCs w:val="24"/>
        </w:rPr>
        <w:t>Alessandrini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, Rinaldo, conductor. Concerto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Italiano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.</w:t>
      </w:r>
    </w:p>
    <w:p w14:paraId="36C5612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Naïve, OP 30412 (2005)</w:t>
      </w:r>
    </w:p>
    <w:p w14:paraId="4D2DEE1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Bach JS. Brandenburg Concerto No. 1 in F major, BWV 1046 </w:t>
      </w:r>
    </w:p>
    <w:p w14:paraId="7612B92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Bach JS. Brandenburg Concerto No. 2 in F major, BWV 1047 </w:t>
      </w:r>
    </w:p>
    <w:p w14:paraId="4756B34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Bach JS. Brandenburg Concerto No. 3 in G major, BWV 1048 </w:t>
      </w:r>
    </w:p>
    <w:p w14:paraId="6427E8E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Bach JS. Brandenburg Concerto No. 4 in G major, BWV 1049 </w:t>
      </w:r>
    </w:p>
    <w:p w14:paraId="6A1FD94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lastRenderedPageBreak/>
        <w:tab/>
        <w:t xml:space="preserve">Bach JS. Brandenburg Concerto No. 5 in D major, BWV 1050 </w:t>
      </w:r>
    </w:p>
    <w:p w14:paraId="62DEC14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Bach JS. Brandenburg Concerto No. 6 in B flat major, BWV 1051 </w:t>
      </w:r>
    </w:p>
    <w:p w14:paraId="724E9F6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4D45DB1B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Jazz</w:t>
      </w:r>
    </w:p>
    <w:p w14:paraId="0BF36691" w14:textId="77777777" w:rsidR="00B511D6" w:rsidRPr="00E37E76" w:rsidRDefault="00B511D6" w:rsidP="00A361C8">
      <w:pPr>
        <w:spacing w:line="320" w:lineRule="exact"/>
        <w:ind w:left="720" w:hanging="72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13B26E4B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>[19] Davis, Miles. Kind of Blue (or. 1959)</w:t>
      </w:r>
      <w:r w:rsidRPr="00E37E76">
        <w:rPr>
          <w:rFonts w:ascii="Cambria" w:hAnsi="Cambria"/>
          <w:color w:val="000000" w:themeColor="text1"/>
          <w:szCs w:val="24"/>
        </w:rPr>
        <w:br/>
        <w:t>Columbia/Legacy, CN 90887 (2004)</w:t>
      </w:r>
    </w:p>
    <w:p w14:paraId="3F3DEDC4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1)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So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what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(2) Freddie Freeloader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(3) Blue in green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(4) All blues </w:t>
      </w:r>
      <w:r w:rsidRPr="00E37E76">
        <w:rPr>
          <w:rFonts w:ascii="Cambria" w:hAnsi="Cambria"/>
          <w:i/>
          <w:color w:val="000000" w:themeColor="text1"/>
          <w:szCs w:val="24"/>
        </w:rPr>
        <w:br/>
        <w:t xml:space="preserve">(5) Flamenco sketches </w:t>
      </w:r>
      <w:r w:rsidRPr="00E37E76">
        <w:rPr>
          <w:rFonts w:ascii="Cambria" w:hAnsi="Cambria"/>
          <w:i/>
          <w:color w:val="000000" w:themeColor="text1"/>
          <w:szCs w:val="24"/>
        </w:rPr>
        <w:br/>
        <w:t>(6) Flamenco sketches (alternate take)</w:t>
      </w:r>
    </w:p>
    <w:p w14:paraId="7B23B84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24612F92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rPr>
          <w:rFonts w:ascii="Cambria" w:hAnsi="Cambria"/>
          <w:b w:val="0"/>
          <w:color w:val="000000" w:themeColor="text1"/>
          <w:sz w:val="24"/>
          <w:szCs w:val="24"/>
        </w:rPr>
      </w:pPr>
      <w:r w:rsidRPr="00E37E76">
        <w:rPr>
          <w:rFonts w:ascii="Cambria" w:hAnsi="Cambria"/>
          <w:color w:val="000000" w:themeColor="text1"/>
          <w:sz w:val="24"/>
          <w:szCs w:val="24"/>
        </w:rPr>
        <w:t xml:space="preserve">[20] </w:t>
      </w:r>
      <w:hyperlink r:id="rId37" w:tooltip="Find all records containing" w:history="1">
        <w:r w:rsidRPr="00E37E76">
          <w:rPr>
            <w:rStyle w:val="ad"/>
            <w:rFonts w:ascii="Cambria" w:eastAsiaTheme="minorEastAsia" w:hAnsi="Cambria"/>
            <w:color w:val="000000" w:themeColor="text1"/>
            <w:sz w:val="24"/>
            <w:szCs w:val="24"/>
          </w:rPr>
          <w:t>Dave Brubeck Quartet.</w:t>
        </w:r>
      </w:hyperlink>
      <w:r w:rsidRPr="00E37E76">
        <w:rPr>
          <w:rFonts w:ascii="Cambria" w:hAnsi="Cambria"/>
          <w:color w:val="000000" w:themeColor="text1"/>
          <w:sz w:val="24"/>
          <w:szCs w:val="24"/>
        </w:rPr>
        <w:t xml:space="preserve"> Time Out (or. 1959)</w:t>
      </w:r>
      <w:r w:rsidRPr="00E37E76">
        <w:rPr>
          <w:rFonts w:ascii="Cambria" w:hAnsi="Cambria"/>
          <w:b w:val="0"/>
          <w:color w:val="000000" w:themeColor="text1"/>
          <w:sz w:val="24"/>
          <w:szCs w:val="24"/>
        </w:rPr>
        <w:br/>
        <w:t>Columbia/Legacy, CN 88697 (2009)</w:t>
      </w:r>
    </w:p>
    <w:p w14:paraId="3F6ABB4C" w14:textId="77777777" w:rsidR="00B511D6" w:rsidRPr="00E37E76" w:rsidRDefault="00B511D6" w:rsidP="00A361C8">
      <w:pPr>
        <w:pStyle w:val="1"/>
        <w:spacing w:before="0" w:beforeAutospacing="0" w:after="0" w:afterAutospacing="0" w:line="320" w:lineRule="exact"/>
        <w:ind w:left="720"/>
        <w:rPr>
          <w:rFonts w:ascii="Cambria" w:hAnsi="Cambria"/>
          <w:b w:val="0"/>
          <w:i/>
          <w:color w:val="000000" w:themeColor="text1"/>
          <w:sz w:val="24"/>
          <w:szCs w:val="24"/>
        </w:rPr>
      </w:pP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t>(7) Blue rondo à la Turk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8) Strange meadow lark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9) Three to get ready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0) Kathy's waltz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1) Everybody's </w:t>
      </w:r>
      <w:proofErr w:type="spellStart"/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t>jumpin</w:t>
      </w:r>
      <w:proofErr w:type="spellEnd"/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t xml:space="preserve">'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2) Pick up sticks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>(13) The Dave Brubeck Quartet live at Newport. St. Louis Blues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4) Waltz limp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5) Since love had its way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6) Koto song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7) Pennies from heaven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8) You go to my head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19) Blue rondo à la Turk </w:t>
      </w:r>
      <w:r w:rsidRPr="00E37E76">
        <w:rPr>
          <w:rFonts w:ascii="Cambria" w:hAnsi="Cambria"/>
          <w:b w:val="0"/>
          <w:i/>
          <w:color w:val="000000" w:themeColor="text1"/>
          <w:sz w:val="24"/>
          <w:szCs w:val="24"/>
        </w:rPr>
        <w:br/>
        <w:t xml:space="preserve">(20) Take five </w:t>
      </w:r>
    </w:p>
    <w:p w14:paraId="0EA056C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382E26C0" w14:textId="77777777" w:rsidR="00B511D6" w:rsidRPr="00E37E76" w:rsidRDefault="00B511D6" w:rsidP="00A361C8">
      <w:pPr>
        <w:spacing w:line="320" w:lineRule="exact"/>
        <w:ind w:left="450" w:hanging="45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Rock</w:t>
      </w:r>
    </w:p>
    <w:p w14:paraId="5D916366" w14:textId="77777777" w:rsidR="00B511D6" w:rsidRPr="00E37E76" w:rsidRDefault="00B511D6" w:rsidP="00A361C8">
      <w:pPr>
        <w:spacing w:line="320" w:lineRule="exact"/>
        <w:ind w:left="450" w:hanging="45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</w:p>
    <w:p w14:paraId="2D9F1D1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21] The Beatles. The Beatles 1967-1970 </w:t>
      </w:r>
    </w:p>
    <w:p w14:paraId="4C2CD24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Apple Records, CDP 0777 7 97039 2 0 (1993) </w:t>
      </w:r>
    </w:p>
    <w:p w14:paraId="6E8CBBF8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lastRenderedPageBreak/>
        <w:t xml:space="preserve">(1) Strawberry Fields Forever </w:t>
      </w:r>
    </w:p>
    <w:p w14:paraId="28141DCB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2) Penny Lane </w:t>
      </w:r>
    </w:p>
    <w:p w14:paraId="26C7C299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3) Sgt. Pepper's Lonely Hearts Club Band </w:t>
      </w:r>
    </w:p>
    <w:p w14:paraId="588136DB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) Here Comes the Sun </w:t>
      </w:r>
    </w:p>
    <w:p w14:paraId="70225023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5) Come Together </w:t>
      </w:r>
    </w:p>
    <w:p w14:paraId="6F695416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6) Something </w:t>
      </w:r>
    </w:p>
    <w:p w14:paraId="36CBB61F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7) Octopus's Garden </w:t>
      </w:r>
    </w:p>
    <w:p w14:paraId="40168CEB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8) Let It Be </w:t>
      </w:r>
    </w:p>
    <w:p w14:paraId="3C28DC0D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9) Across the Universe </w:t>
      </w:r>
    </w:p>
    <w:p w14:paraId="068EBFE9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>(10) The Long and Winding Road</w:t>
      </w:r>
    </w:p>
    <w:p w14:paraId="190E0A4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4AAD5E6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22] The Beatles. The Beatles 1962-1966 </w:t>
      </w:r>
    </w:p>
    <w:p w14:paraId="780C2F2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Apple Records, CDP 0777 7 97036 2 3 (1993)</w:t>
      </w:r>
    </w:p>
    <w:p w14:paraId="06799D7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ab/>
        <w:t xml:space="preserve">(11) </w:t>
      </w:r>
      <w:r w:rsidRPr="00E37E76">
        <w:rPr>
          <w:rFonts w:ascii="Cambria" w:hAnsi="Cambria"/>
          <w:i/>
          <w:color w:val="000000" w:themeColor="text1"/>
          <w:szCs w:val="24"/>
        </w:rPr>
        <w:t xml:space="preserve">Love Me Do </w:t>
      </w:r>
    </w:p>
    <w:p w14:paraId="0299F3C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2) Please </w:t>
      </w:r>
      <w:proofErr w:type="spellStart"/>
      <w:r w:rsidRPr="00E37E76">
        <w:rPr>
          <w:rFonts w:ascii="Cambria" w:hAnsi="Cambria"/>
          <w:i/>
          <w:color w:val="000000" w:themeColor="text1"/>
          <w:szCs w:val="24"/>
        </w:rPr>
        <w:t>Please</w:t>
      </w:r>
      <w:proofErr w:type="spellEnd"/>
      <w:r w:rsidRPr="00E37E76">
        <w:rPr>
          <w:rFonts w:ascii="Cambria" w:hAnsi="Cambria"/>
          <w:i/>
          <w:color w:val="000000" w:themeColor="text1"/>
          <w:szCs w:val="24"/>
        </w:rPr>
        <w:t xml:space="preserve"> Me </w:t>
      </w:r>
    </w:p>
    <w:p w14:paraId="67292F0B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3) From Me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To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You </w:t>
      </w:r>
    </w:p>
    <w:p w14:paraId="31FEA37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4) She Loves You </w:t>
      </w:r>
    </w:p>
    <w:p w14:paraId="10D227B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5) I Want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To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Hold Your Hand </w:t>
      </w:r>
    </w:p>
    <w:p w14:paraId="694A20EB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6) All My Loving </w:t>
      </w:r>
    </w:p>
    <w:p w14:paraId="5BDDD33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7) Can't Buy Me Love </w:t>
      </w:r>
    </w:p>
    <w:p w14:paraId="67FD3B9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8) A Hard Day's Night </w:t>
      </w:r>
    </w:p>
    <w:p w14:paraId="78E358A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19) And I Love Her </w:t>
      </w:r>
    </w:p>
    <w:p w14:paraId="44CC1DB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0) Eight Days A Week </w:t>
      </w:r>
    </w:p>
    <w:p w14:paraId="659CA77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1) I Feel Fine </w:t>
      </w:r>
    </w:p>
    <w:p w14:paraId="45D1134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2) Ticket To Ride </w:t>
      </w:r>
    </w:p>
    <w:p w14:paraId="00DCD06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3) Yesterday </w:t>
      </w:r>
    </w:p>
    <w:p w14:paraId="3234AC5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4) Help! </w:t>
      </w:r>
    </w:p>
    <w:p w14:paraId="29C3FE5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lastRenderedPageBreak/>
        <w:tab/>
        <w:t xml:space="preserve">(25) You've Got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To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Hide Your Love Away </w:t>
      </w:r>
    </w:p>
    <w:p w14:paraId="5F011D3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6) We Can Work It Out </w:t>
      </w:r>
    </w:p>
    <w:p w14:paraId="48C9D13B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7) Day Tripper </w:t>
      </w:r>
    </w:p>
    <w:p w14:paraId="016CA04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8) Drive My Car </w:t>
      </w:r>
    </w:p>
    <w:p w14:paraId="3F4E519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29) Norwegian Wood (This Bird Has Flown) </w:t>
      </w:r>
    </w:p>
    <w:p w14:paraId="3A9DAAE2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0) Nowhere Man </w:t>
      </w:r>
    </w:p>
    <w:p w14:paraId="4DB183E8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1) Michelle </w:t>
      </w:r>
    </w:p>
    <w:p w14:paraId="2E1E330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2) In My Life </w:t>
      </w:r>
    </w:p>
    <w:p w14:paraId="57983B8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3) Girl </w:t>
      </w:r>
    </w:p>
    <w:p w14:paraId="0631904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4) Paperback Writer </w:t>
      </w:r>
    </w:p>
    <w:p w14:paraId="3678B78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5) Eleanor Rigby </w:t>
      </w:r>
    </w:p>
    <w:p w14:paraId="502597A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ab/>
        <w:t xml:space="preserve">(36) Yellow Submarine </w:t>
      </w:r>
      <w:r w:rsidRPr="00E37E76">
        <w:rPr>
          <w:rFonts w:ascii="Cambria" w:hAnsi="Cambria"/>
          <w:i/>
          <w:color w:val="000000" w:themeColor="text1"/>
          <w:szCs w:val="24"/>
        </w:rPr>
        <w:tab/>
      </w:r>
    </w:p>
    <w:p w14:paraId="4598301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A7A3294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23] U2. The Best of 1980-1990 </w:t>
      </w:r>
    </w:p>
    <w:p w14:paraId="3CF34F8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Island, ADV7963-2 (1998) </w:t>
      </w:r>
    </w:p>
    <w:p w14:paraId="5D3DC587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37) Pride (In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The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Name Of Love) </w:t>
      </w:r>
    </w:p>
    <w:p w14:paraId="25CFB8B1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38) New Year's Day </w:t>
      </w:r>
    </w:p>
    <w:p w14:paraId="2CED2050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39) With Or Without You </w:t>
      </w:r>
    </w:p>
    <w:p w14:paraId="1FFD77E1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0) I Still Haven't Found What I'm Looking For </w:t>
      </w:r>
    </w:p>
    <w:p w14:paraId="59ECABE8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1) Sunday Bloody Sunday </w:t>
      </w:r>
    </w:p>
    <w:p w14:paraId="678BD3D2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2) Bad </w:t>
      </w:r>
    </w:p>
    <w:p w14:paraId="7A4A18BF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3) Where The Streets Have No Name </w:t>
      </w:r>
    </w:p>
    <w:p w14:paraId="07A44217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4) I Will Follow </w:t>
      </w:r>
    </w:p>
    <w:p w14:paraId="438812A5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5) Unforgettable Fire </w:t>
      </w:r>
    </w:p>
    <w:p w14:paraId="564016D0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6) Sweetest Thing </w:t>
      </w:r>
    </w:p>
    <w:p w14:paraId="73B7FF5A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7) Desire </w:t>
      </w:r>
    </w:p>
    <w:p w14:paraId="74CC1F12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48) When Love Comes </w:t>
      </w:r>
      <w:proofErr w:type="gramStart"/>
      <w:r w:rsidRPr="00E37E76">
        <w:rPr>
          <w:rFonts w:ascii="Cambria" w:hAnsi="Cambria"/>
          <w:i/>
          <w:color w:val="000000" w:themeColor="text1"/>
          <w:szCs w:val="24"/>
        </w:rPr>
        <w:t>To</w:t>
      </w:r>
      <w:proofErr w:type="gramEnd"/>
      <w:r w:rsidRPr="00E37E76">
        <w:rPr>
          <w:rFonts w:ascii="Cambria" w:hAnsi="Cambria"/>
          <w:i/>
          <w:color w:val="000000" w:themeColor="text1"/>
          <w:szCs w:val="24"/>
        </w:rPr>
        <w:t xml:space="preserve"> Town </w:t>
      </w:r>
    </w:p>
    <w:p w14:paraId="55D0EDA6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lastRenderedPageBreak/>
        <w:t xml:space="preserve">(49) Angel Of Harlem </w:t>
      </w:r>
    </w:p>
    <w:p w14:paraId="4B39D9BD" w14:textId="77777777" w:rsidR="00B511D6" w:rsidRPr="00E37E76" w:rsidRDefault="00B511D6" w:rsidP="00A361C8">
      <w:pPr>
        <w:spacing w:line="320" w:lineRule="exact"/>
        <w:ind w:left="720"/>
        <w:jc w:val="left"/>
        <w:rPr>
          <w:rFonts w:ascii="Cambria" w:hAnsi="Cambria"/>
          <w:i/>
          <w:color w:val="000000" w:themeColor="text1"/>
          <w:szCs w:val="24"/>
        </w:rPr>
      </w:pPr>
      <w:r w:rsidRPr="00E37E76">
        <w:rPr>
          <w:rFonts w:ascii="Cambria" w:hAnsi="Cambria"/>
          <w:i/>
          <w:color w:val="000000" w:themeColor="text1"/>
          <w:szCs w:val="24"/>
        </w:rPr>
        <w:t xml:space="preserve">(50) All I Want Is You </w:t>
      </w:r>
    </w:p>
    <w:p w14:paraId="60FDD52A" w14:textId="77777777" w:rsidR="00B511D6" w:rsidRPr="00E37E76" w:rsidRDefault="00B511D6" w:rsidP="00A361C8">
      <w:pPr>
        <w:spacing w:line="320" w:lineRule="exact"/>
        <w:jc w:val="left"/>
        <w:rPr>
          <w:rStyle w:val="ad"/>
          <w:rFonts w:ascii="Cambria" w:hAnsi="Cambria"/>
          <w:color w:val="000000" w:themeColor="text1"/>
          <w:szCs w:val="24"/>
        </w:rPr>
      </w:pPr>
    </w:p>
    <w:p w14:paraId="04E79B61" w14:textId="77777777" w:rsidR="00B511D6" w:rsidRPr="00E37E76" w:rsidRDefault="00B511D6" w:rsidP="00A361C8">
      <w:pPr>
        <w:spacing w:line="320" w:lineRule="exact"/>
        <w:ind w:left="450" w:hanging="450"/>
        <w:jc w:val="left"/>
        <w:rPr>
          <w:rFonts w:ascii="Cambria" w:hAnsi="Cambria"/>
          <w:b/>
          <w:color w:val="000000" w:themeColor="text1"/>
          <w:szCs w:val="24"/>
          <w:u w:val="single"/>
        </w:rPr>
      </w:pPr>
      <w:r w:rsidRPr="00E37E76">
        <w:rPr>
          <w:rFonts w:ascii="Cambria" w:hAnsi="Cambria"/>
          <w:b/>
          <w:color w:val="000000" w:themeColor="text1"/>
          <w:szCs w:val="24"/>
          <w:u w:val="single"/>
        </w:rPr>
        <w:t>Children’s Song (English)</w:t>
      </w:r>
    </w:p>
    <w:p w14:paraId="44409A06" w14:textId="77777777" w:rsidR="00B511D6" w:rsidRPr="00E37E76" w:rsidRDefault="00B511D6" w:rsidP="00A361C8">
      <w:pPr>
        <w:spacing w:line="320" w:lineRule="exact"/>
        <w:jc w:val="left"/>
        <w:rPr>
          <w:rStyle w:val="ad"/>
          <w:rFonts w:ascii="Cambria" w:hAnsi="Cambria"/>
          <w:color w:val="000000" w:themeColor="text1"/>
          <w:szCs w:val="24"/>
        </w:rPr>
      </w:pPr>
    </w:p>
    <w:p w14:paraId="7D61C47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b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24] </w:t>
      </w:r>
      <w:r w:rsidRPr="00E37E76">
        <w:rPr>
          <w:rFonts w:ascii="Cambria" w:hAnsi="Cambria"/>
          <w:color w:val="000000" w:themeColor="text1"/>
          <w:szCs w:val="24"/>
        </w:rPr>
        <w:t xml:space="preserve">Twinkle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Twinkle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Little Star &amp; Other Lullabies - Baby Lullaby Music and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Childrens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Songs for Bedtime Sleep</w:t>
      </w:r>
      <w:r w:rsidRPr="00E37E76">
        <w:rPr>
          <w:rFonts w:ascii="Cambria" w:hAnsi="Cambria"/>
          <w:color w:val="000000" w:themeColor="text1"/>
          <w:szCs w:val="24"/>
        </w:rPr>
        <w:tab/>
      </w:r>
    </w:p>
    <w:p w14:paraId="2ABA5BA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. Twinkle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Twinkle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Little Star by Nursery Rhymes ABC</w:t>
      </w:r>
    </w:p>
    <w:p w14:paraId="4A5BC4E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2. Lavender's Blue (Dilly Dilly) by Nursery Rhymes ABC</w:t>
      </w:r>
    </w:p>
    <w:p w14:paraId="3D9DAF94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3. I Can Sing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A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Rainbow by Nursery Rhymes ABC</w:t>
      </w:r>
    </w:p>
    <w:p w14:paraId="65659C8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4. Hush a Bye Baby Lullaby by Nursery Rhymes ABC</w:t>
      </w:r>
    </w:p>
    <w:p w14:paraId="0633BA9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5. Beyond the Sea (Finding Nemo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098B20B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6. You Are My Sunshine by Nursery Rhymes ABC</w:t>
      </w:r>
    </w:p>
    <w:p w14:paraId="39737DE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7. A Whole New World (Aladdin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1EB1C3D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8. Time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To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Go To Sleep by Nursery Rhymes ABC</w:t>
      </w:r>
    </w:p>
    <w:p w14:paraId="24B2B612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9. Stretch &amp; Grow Lullaby by Nursery Rhymes ABC</w:t>
      </w:r>
    </w:p>
    <w:p w14:paraId="76FF956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0. Can You Feel the Love Tonight (The Lion King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4613411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1. I See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The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Moon by Nursery Rhymes ABC</w:t>
      </w:r>
    </w:p>
    <w:p w14:paraId="6BB61EC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2. Circle of Life (The Lion King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44C85E7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3. When You Wish Upon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A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Star (Pinocchio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55DCB38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4. Once Upon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A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Dream (Sleeping Beauty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0EDF1F2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5. Let It Go (Frozen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20BAD2F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6. Someday My Prince Will Come (Snow White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3A3D1A1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7. How Far I'll Go (Moana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551F9B1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18. Something There (Beauty and the Beast) (Piano Lullaby Version)</w:t>
      </w:r>
      <w:r w:rsidRPr="00E37E76">
        <w:rPr>
          <w:rFonts w:ascii="Cambria" w:hAnsi="Cambria"/>
          <w:color w:val="000000" w:themeColor="text1"/>
          <w:szCs w:val="24"/>
        </w:rPr>
        <w:t xml:space="preserve">　</w:t>
      </w:r>
      <w:r w:rsidRPr="00E37E76">
        <w:rPr>
          <w:rFonts w:ascii="Cambria" w:hAnsi="Cambria"/>
          <w:color w:val="000000" w:themeColor="text1"/>
          <w:szCs w:val="24"/>
        </w:rPr>
        <w:t xml:space="preserve">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388D5896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9. Under the Sea (The Little Mermaid) (Piano Lullaby Version) b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Sleepyheadz</w:t>
      </w:r>
      <w:proofErr w:type="spellEnd"/>
    </w:p>
    <w:p w14:paraId="218C31C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lastRenderedPageBreak/>
        <w:t>20. Brahms Lullaby by Nursery Rhymes ABC</w:t>
      </w:r>
    </w:p>
    <w:p w14:paraId="7015397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p w14:paraId="794B0277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b/>
          <w:color w:val="000000" w:themeColor="text1"/>
          <w:szCs w:val="24"/>
        </w:rPr>
        <w:t xml:space="preserve">[25] </w:t>
      </w:r>
      <w:r w:rsidRPr="00E37E76">
        <w:rPr>
          <w:rFonts w:ascii="Cambria" w:hAnsi="Cambria"/>
          <w:color w:val="000000" w:themeColor="text1"/>
          <w:szCs w:val="24"/>
        </w:rPr>
        <w:t>Children's Birthday Party Music (Nursery Rhymes)</w:t>
      </w:r>
    </w:p>
    <w:p w14:paraId="4DAA86E4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.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Humpty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Dumpty by Nursery Rhymes</w:t>
      </w:r>
    </w:p>
    <w:p w14:paraId="2205B5D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2. Little Bo Peep by Nursery Rhymes</w:t>
      </w:r>
    </w:p>
    <w:p w14:paraId="501CD65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3. The Farmer in the Dell by Nursery Rhymes</w:t>
      </w:r>
    </w:p>
    <w:p w14:paraId="7D58738A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4. Jack &amp; Jill by Nursery Rhymes</w:t>
      </w:r>
    </w:p>
    <w:p w14:paraId="4555797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5. There Was a Crooked Man by Nursery Rhymes</w:t>
      </w:r>
    </w:p>
    <w:p w14:paraId="7B214EF3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6. Goosey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Goosey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Gander by Songs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For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Children</w:t>
      </w:r>
    </w:p>
    <w:p w14:paraId="47DEAB20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7. The Muffin Man by Songs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For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Children</w:t>
      </w:r>
    </w:p>
    <w:p w14:paraId="4457C55D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8. Three Little Kittens by Children's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Lullabyes</w:t>
      </w:r>
      <w:proofErr w:type="spellEnd"/>
    </w:p>
    <w:p w14:paraId="763B5959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9. My Special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Favorites :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Old King Cole / If I Had a Donkey / Hickory Dickory Dock / Little Nut Tree / The Owl and the Pussycat by Nursery Rhymes</w:t>
      </w:r>
    </w:p>
    <w:p w14:paraId="5DDF9FF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0. Lady Bird, Lady Bird by Children's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Lullabyes</w:t>
      </w:r>
      <w:proofErr w:type="spellEnd"/>
    </w:p>
    <w:p w14:paraId="6709CC6E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11. A-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Tisket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>, A-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Tasket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by Nursery Rhymes</w:t>
      </w:r>
    </w:p>
    <w:p w14:paraId="7DF48D25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>12. Old Mother Hubbard by Nursery Rhymes</w:t>
      </w:r>
    </w:p>
    <w:p w14:paraId="29D7C7F1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3. Just Plain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Silly :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Jack and Jill / Three Blind Mice / Rub-A-Dub /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Humpty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Dumpty / What Are Little Boys Made of / I Saw a Ship a Sailing / Moses'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Toeses</w:t>
      </w:r>
      <w:proofErr w:type="spellEnd"/>
      <w:r w:rsidRPr="00E37E76">
        <w:rPr>
          <w:rFonts w:ascii="Cambria" w:hAnsi="Cambria"/>
          <w:color w:val="000000" w:themeColor="text1"/>
          <w:szCs w:val="24"/>
        </w:rPr>
        <w:t xml:space="preserve"> / Peter Piper / The Cat and the Fiddle by Songs For Children</w:t>
      </w:r>
    </w:p>
    <w:p w14:paraId="561E39FF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4. The Man in the Moon by Songs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For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Children</w:t>
      </w:r>
    </w:p>
    <w:p w14:paraId="60A3D67C" w14:textId="77777777" w:rsidR="00B511D6" w:rsidRPr="00E37E76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5.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Playtime :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Here We Go Round the Mulberry Bush / Pat a Cake / One, Two, Buckle My Shoe / Itsy Bitsy Spider / This Little Piggy by Children's </w:t>
      </w:r>
      <w:proofErr w:type="spellStart"/>
      <w:r w:rsidRPr="00E37E76">
        <w:rPr>
          <w:rFonts w:ascii="Cambria" w:hAnsi="Cambria"/>
          <w:color w:val="000000" w:themeColor="text1"/>
          <w:szCs w:val="24"/>
        </w:rPr>
        <w:t>Lullabyes</w:t>
      </w:r>
      <w:proofErr w:type="spellEnd"/>
    </w:p>
    <w:p w14:paraId="3E81D4A9" w14:textId="1C4E4A17" w:rsidR="00CA3C8D" w:rsidRDefault="00B511D6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E37E76">
        <w:rPr>
          <w:rFonts w:ascii="Cambria" w:hAnsi="Cambria"/>
          <w:color w:val="000000" w:themeColor="text1"/>
          <w:szCs w:val="24"/>
        </w:rPr>
        <w:t xml:space="preserve">16. Skip to My Loo by Songs </w:t>
      </w:r>
      <w:proofErr w:type="gramStart"/>
      <w:r w:rsidRPr="00E37E76">
        <w:rPr>
          <w:rFonts w:ascii="Cambria" w:hAnsi="Cambria"/>
          <w:color w:val="000000" w:themeColor="text1"/>
          <w:szCs w:val="24"/>
        </w:rPr>
        <w:t>For</w:t>
      </w:r>
      <w:proofErr w:type="gramEnd"/>
      <w:r w:rsidRPr="00E37E76">
        <w:rPr>
          <w:rFonts w:ascii="Cambria" w:hAnsi="Cambria"/>
          <w:color w:val="000000" w:themeColor="text1"/>
          <w:szCs w:val="24"/>
        </w:rPr>
        <w:t xml:space="preserve"> Children</w:t>
      </w:r>
      <w:r w:rsidR="00CA3C8D">
        <w:rPr>
          <w:rFonts w:ascii="Cambria" w:hAnsi="Cambria"/>
          <w:color w:val="000000" w:themeColor="text1"/>
          <w:szCs w:val="24"/>
        </w:rPr>
        <w:br w:type="page"/>
      </w:r>
    </w:p>
    <w:p w14:paraId="027D0D15" w14:textId="42EAA08E" w:rsidR="00B511D6" w:rsidRPr="004B36BB" w:rsidRDefault="00CA3C8D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>
        <w:rPr>
          <w:rFonts w:ascii="Cambria" w:hAnsi="Cambria" w:hint="eastAsia"/>
          <w:color w:val="000000" w:themeColor="text1"/>
          <w:szCs w:val="24"/>
        </w:rPr>
        <w:lastRenderedPageBreak/>
        <w:t>N</w:t>
      </w:r>
      <w:r>
        <w:rPr>
          <w:rFonts w:ascii="Cambria" w:hAnsi="Cambria"/>
          <w:color w:val="000000" w:themeColor="text1"/>
          <w:szCs w:val="24"/>
        </w:rPr>
        <w:t>ature so</w:t>
      </w:r>
      <w:r w:rsidRPr="004B36BB">
        <w:rPr>
          <w:rFonts w:ascii="Cambria" w:hAnsi="Cambria"/>
          <w:color w:val="000000" w:themeColor="text1"/>
          <w:szCs w:val="24"/>
        </w:rPr>
        <w:t>unds</w:t>
      </w:r>
    </w:p>
    <w:p w14:paraId="350C2672" w14:textId="4981E898" w:rsidR="00C53C9A" w:rsidRPr="004B36BB" w:rsidRDefault="00000000" w:rsidP="00C53C9A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hyperlink r:id="rId38" w:history="1">
        <w:r w:rsidR="00C53C9A" w:rsidRPr="004B36BB">
          <w:rPr>
            <w:rStyle w:val="ad"/>
            <w:rFonts w:ascii="Cambria" w:hAnsi="Cambria"/>
            <w:szCs w:val="24"/>
          </w:rPr>
          <w:t>https://mixkit.co/free-sound-effects/nature/</w:t>
        </w:r>
      </w:hyperlink>
    </w:p>
    <w:p w14:paraId="1EC117E3" w14:textId="653C221F" w:rsidR="003766B2" w:rsidRPr="004B36BB" w:rsidRDefault="00000000" w:rsidP="003766B2">
      <w:pPr>
        <w:rPr>
          <w:rFonts w:ascii="Cambria" w:hAnsi="Cambria"/>
          <w:lang w:eastAsia="ja-JP"/>
        </w:rPr>
      </w:pPr>
      <w:hyperlink r:id="rId39" w:history="1">
        <w:r w:rsidR="00C53C9A" w:rsidRPr="004B36BB">
          <w:rPr>
            <w:rStyle w:val="ad"/>
            <w:rFonts w:ascii="Cambria" w:hAnsi="Cambria"/>
            <w:lang w:eastAsia="ja-JP"/>
          </w:rPr>
          <w:t>https://www.zapsplat.com</w:t>
        </w:r>
      </w:hyperlink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106"/>
        <w:gridCol w:w="2464"/>
        <w:gridCol w:w="2837"/>
        <w:gridCol w:w="2835"/>
      </w:tblGrid>
      <w:tr w:rsidR="00D526E6" w:rsidRPr="004B36BB" w14:paraId="30CDB18C" w14:textId="023BE263" w:rsidTr="00D526E6">
        <w:tc>
          <w:tcPr>
            <w:tcW w:w="598" w:type="pct"/>
            <w:vAlign w:val="center"/>
          </w:tcPr>
          <w:p w14:paraId="21659694" w14:textId="13B9C7A5" w:rsidR="00D526E6" w:rsidRPr="004B36BB" w:rsidRDefault="00D526E6" w:rsidP="00E11B41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Types</w:t>
            </w:r>
          </w:p>
        </w:tc>
        <w:tc>
          <w:tcPr>
            <w:tcW w:w="1333" w:type="pct"/>
            <w:vAlign w:val="center"/>
          </w:tcPr>
          <w:p w14:paraId="71250C8E" w14:textId="2C7C417C" w:rsidR="00D526E6" w:rsidRPr="004B36BB" w:rsidRDefault="00D526E6" w:rsidP="00E11B41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Duration (seconds)</w:t>
            </w:r>
          </w:p>
        </w:tc>
        <w:tc>
          <w:tcPr>
            <w:tcW w:w="1535" w:type="pct"/>
          </w:tcPr>
          <w:p w14:paraId="34718EE4" w14:textId="0D22E107" w:rsidR="00D526E6" w:rsidRPr="004B36BB" w:rsidRDefault="00D526E6" w:rsidP="00E11B41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A</w:t>
            </w:r>
            <w:r>
              <w:rPr>
                <w:rFonts w:ascii="Cambria" w:hAnsi="Cambria"/>
                <w:color w:val="000000" w:themeColor="text1"/>
                <w:szCs w:val="24"/>
              </w:rPr>
              <w:t>verage duration (seconds)</w:t>
            </w:r>
          </w:p>
        </w:tc>
        <w:tc>
          <w:tcPr>
            <w:tcW w:w="1535" w:type="pct"/>
          </w:tcPr>
          <w:p w14:paraId="4E689FC5" w14:textId="7503F8ED" w:rsidR="00D526E6" w:rsidRPr="004B36BB" w:rsidRDefault="00D526E6" w:rsidP="00E11B41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 xml:space="preserve"># </w:t>
            </w:r>
            <w:proofErr w:type="gramStart"/>
            <w:r w:rsidRPr="004B36BB">
              <w:rPr>
                <w:rFonts w:ascii="Cambria" w:hAnsi="Cambria"/>
                <w:color w:val="000000" w:themeColor="text1"/>
                <w:szCs w:val="24"/>
              </w:rPr>
              <w:t>pieces</w:t>
            </w:r>
            <w:proofErr w:type="gramEnd"/>
          </w:p>
        </w:tc>
      </w:tr>
      <w:tr w:rsidR="00D526E6" w:rsidRPr="004B36BB" w14:paraId="2BFFE2CE" w14:textId="1EC61E10" w:rsidTr="00D526E6">
        <w:tc>
          <w:tcPr>
            <w:tcW w:w="598" w:type="pct"/>
          </w:tcPr>
          <w:p w14:paraId="5E211D6D" w14:textId="79B335C0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Fire</w:t>
            </w:r>
          </w:p>
        </w:tc>
        <w:tc>
          <w:tcPr>
            <w:tcW w:w="1333" w:type="pct"/>
            <w:vAlign w:val="center"/>
          </w:tcPr>
          <w:p w14:paraId="499895A6" w14:textId="2C88A13C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168</w:t>
            </w:r>
          </w:p>
        </w:tc>
        <w:tc>
          <w:tcPr>
            <w:tcW w:w="1535" w:type="pct"/>
          </w:tcPr>
          <w:p w14:paraId="66A413E6" w14:textId="696AD638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5</w:t>
            </w:r>
            <w:r>
              <w:rPr>
                <w:rFonts w:ascii="Cambria" w:hAnsi="Cambria"/>
                <w:color w:val="000000" w:themeColor="text1"/>
                <w:szCs w:val="24"/>
              </w:rPr>
              <w:t>6</w:t>
            </w:r>
          </w:p>
        </w:tc>
        <w:tc>
          <w:tcPr>
            <w:tcW w:w="1535" w:type="pct"/>
          </w:tcPr>
          <w:p w14:paraId="317C1FF5" w14:textId="03837ECC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3</w:t>
            </w:r>
          </w:p>
        </w:tc>
      </w:tr>
      <w:tr w:rsidR="00D526E6" w:rsidRPr="004B36BB" w14:paraId="38DCBAB8" w14:textId="01E2D32C" w:rsidTr="00D526E6">
        <w:tc>
          <w:tcPr>
            <w:tcW w:w="598" w:type="pct"/>
          </w:tcPr>
          <w:p w14:paraId="12ACB635" w14:textId="04F0EBD5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Storm</w:t>
            </w:r>
          </w:p>
        </w:tc>
        <w:tc>
          <w:tcPr>
            <w:tcW w:w="1333" w:type="pct"/>
            <w:vAlign w:val="center"/>
          </w:tcPr>
          <w:p w14:paraId="137473EE" w14:textId="6C53EA6F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112</w:t>
            </w:r>
          </w:p>
        </w:tc>
        <w:tc>
          <w:tcPr>
            <w:tcW w:w="1535" w:type="pct"/>
          </w:tcPr>
          <w:p w14:paraId="6CA14D82" w14:textId="39641AE1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3</w:t>
            </w:r>
            <w:r>
              <w:rPr>
                <w:rFonts w:ascii="Cambria" w:hAnsi="Cambria"/>
                <w:color w:val="000000" w:themeColor="text1"/>
                <w:szCs w:val="24"/>
              </w:rPr>
              <w:t>7.3</w:t>
            </w:r>
          </w:p>
        </w:tc>
        <w:tc>
          <w:tcPr>
            <w:tcW w:w="1535" w:type="pct"/>
          </w:tcPr>
          <w:p w14:paraId="75CBF84D" w14:textId="3F9C5CCF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3</w:t>
            </w:r>
          </w:p>
        </w:tc>
      </w:tr>
      <w:tr w:rsidR="00D526E6" w:rsidRPr="004B36BB" w14:paraId="30417B33" w14:textId="2D01A075" w:rsidTr="00D526E6">
        <w:tc>
          <w:tcPr>
            <w:tcW w:w="598" w:type="pct"/>
          </w:tcPr>
          <w:p w14:paraId="06F3F09A" w14:textId="785DB1A0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Wind</w:t>
            </w:r>
          </w:p>
        </w:tc>
        <w:tc>
          <w:tcPr>
            <w:tcW w:w="1333" w:type="pct"/>
            <w:vAlign w:val="center"/>
          </w:tcPr>
          <w:p w14:paraId="6249F3D4" w14:textId="0E68DCB8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178</w:t>
            </w:r>
          </w:p>
        </w:tc>
        <w:tc>
          <w:tcPr>
            <w:tcW w:w="1535" w:type="pct"/>
          </w:tcPr>
          <w:p w14:paraId="1A688032" w14:textId="2A8E968D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4</w:t>
            </w:r>
            <w:r>
              <w:rPr>
                <w:rFonts w:ascii="Cambria" w:hAnsi="Cambria"/>
                <w:color w:val="000000" w:themeColor="text1"/>
                <w:szCs w:val="24"/>
              </w:rPr>
              <w:t>4.5</w:t>
            </w:r>
          </w:p>
        </w:tc>
        <w:tc>
          <w:tcPr>
            <w:tcW w:w="1535" w:type="pct"/>
          </w:tcPr>
          <w:p w14:paraId="32756413" w14:textId="03276C0A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4</w:t>
            </w:r>
          </w:p>
        </w:tc>
      </w:tr>
      <w:tr w:rsidR="00D526E6" w:rsidRPr="004B36BB" w14:paraId="08D46ED4" w14:textId="5C8CEFE3" w:rsidTr="00D526E6">
        <w:tc>
          <w:tcPr>
            <w:tcW w:w="598" w:type="pct"/>
          </w:tcPr>
          <w:p w14:paraId="5B201E9B" w14:textId="355899B3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Rain</w:t>
            </w:r>
          </w:p>
        </w:tc>
        <w:tc>
          <w:tcPr>
            <w:tcW w:w="1333" w:type="pct"/>
            <w:vAlign w:val="center"/>
          </w:tcPr>
          <w:p w14:paraId="76891537" w14:textId="661E3A93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113</w:t>
            </w:r>
          </w:p>
        </w:tc>
        <w:tc>
          <w:tcPr>
            <w:tcW w:w="1535" w:type="pct"/>
          </w:tcPr>
          <w:p w14:paraId="5475DBEE" w14:textId="63C176C1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2</w:t>
            </w:r>
            <w:r>
              <w:rPr>
                <w:rFonts w:ascii="Cambria" w:hAnsi="Cambria"/>
                <w:color w:val="000000" w:themeColor="text1"/>
                <w:szCs w:val="24"/>
              </w:rPr>
              <w:t>8.3</w:t>
            </w:r>
          </w:p>
        </w:tc>
        <w:tc>
          <w:tcPr>
            <w:tcW w:w="1535" w:type="pct"/>
          </w:tcPr>
          <w:p w14:paraId="25DBC024" w14:textId="360AB95C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4</w:t>
            </w:r>
          </w:p>
        </w:tc>
      </w:tr>
      <w:tr w:rsidR="00D526E6" w:rsidRPr="004B36BB" w14:paraId="3A476256" w14:textId="7A66F566" w:rsidTr="00D526E6">
        <w:tc>
          <w:tcPr>
            <w:tcW w:w="598" w:type="pct"/>
          </w:tcPr>
          <w:p w14:paraId="58AC6054" w14:textId="23832B4A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River</w:t>
            </w:r>
          </w:p>
        </w:tc>
        <w:tc>
          <w:tcPr>
            <w:tcW w:w="1333" w:type="pct"/>
            <w:vAlign w:val="center"/>
          </w:tcPr>
          <w:p w14:paraId="52609DBD" w14:textId="6A702F02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154</w:t>
            </w:r>
          </w:p>
        </w:tc>
        <w:tc>
          <w:tcPr>
            <w:tcW w:w="1535" w:type="pct"/>
          </w:tcPr>
          <w:p w14:paraId="6B7C151F" w14:textId="3B5DA4D7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>
              <w:rPr>
                <w:rFonts w:ascii="Cambria" w:hAnsi="Cambria" w:hint="eastAsia"/>
                <w:color w:val="000000" w:themeColor="text1"/>
                <w:szCs w:val="24"/>
              </w:rPr>
              <w:t>5</w:t>
            </w:r>
            <w:r>
              <w:rPr>
                <w:rFonts w:ascii="Cambria" w:hAnsi="Cambria"/>
                <w:color w:val="000000" w:themeColor="text1"/>
                <w:szCs w:val="24"/>
              </w:rPr>
              <w:t>1.3</w:t>
            </w:r>
          </w:p>
        </w:tc>
        <w:tc>
          <w:tcPr>
            <w:tcW w:w="1535" w:type="pct"/>
          </w:tcPr>
          <w:p w14:paraId="5AE13F77" w14:textId="48832DAD" w:rsidR="00D526E6" w:rsidRPr="004B36BB" w:rsidRDefault="00D526E6" w:rsidP="00CA3C8D">
            <w:pPr>
              <w:spacing w:line="320" w:lineRule="exact"/>
              <w:jc w:val="left"/>
              <w:rPr>
                <w:rFonts w:ascii="Cambria" w:hAnsi="Cambria"/>
                <w:color w:val="000000" w:themeColor="text1"/>
                <w:szCs w:val="24"/>
              </w:rPr>
            </w:pPr>
            <w:r w:rsidRPr="004B36BB">
              <w:rPr>
                <w:rFonts w:ascii="Cambria" w:hAnsi="Cambria"/>
                <w:color w:val="000000" w:themeColor="text1"/>
                <w:szCs w:val="24"/>
              </w:rPr>
              <w:t>3</w:t>
            </w:r>
          </w:p>
        </w:tc>
      </w:tr>
    </w:tbl>
    <w:p w14:paraId="10EAF92B" w14:textId="0A8922B5" w:rsidR="004B36BB" w:rsidRPr="004B36BB" w:rsidRDefault="004B36BB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  <w:r w:rsidRPr="004B36BB">
        <w:rPr>
          <w:rFonts w:ascii="Cambria" w:hAnsi="Cambria"/>
          <w:color w:val="000000" w:themeColor="text1"/>
          <w:szCs w:val="24"/>
        </w:rPr>
        <w:br w:type="page"/>
      </w:r>
    </w:p>
    <w:p w14:paraId="43F57E7C" w14:textId="77777777" w:rsidR="004B36BB" w:rsidRPr="004B36BB" w:rsidRDefault="004B36BB" w:rsidP="004B36BB">
      <w:pPr>
        <w:spacing w:line="320" w:lineRule="exact"/>
        <w:rPr>
          <w:rFonts w:ascii="Cambria" w:eastAsia="ＭＳ 明朝" w:hAnsi="Cambria"/>
          <w:bCs/>
          <w:color w:val="000000" w:themeColor="text1"/>
        </w:rPr>
      </w:pPr>
      <w:r w:rsidRPr="004B36BB">
        <w:rPr>
          <w:rFonts w:ascii="Cambria" w:hAnsi="Cambria"/>
          <w:bCs/>
          <w:color w:val="000000" w:themeColor="text1"/>
        </w:rPr>
        <w:lastRenderedPageBreak/>
        <w:t>Bird song</w:t>
      </w:r>
    </w:p>
    <w:tbl>
      <w:tblPr>
        <w:tblW w:w="5000" w:type="pct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666"/>
        <w:gridCol w:w="1506"/>
        <w:gridCol w:w="1191"/>
        <w:gridCol w:w="5691"/>
      </w:tblGrid>
      <w:tr w:rsidR="004B36BB" w:rsidRPr="004B36BB" w14:paraId="15006756" w14:textId="77777777" w:rsidTr="00EC365F">
        <w:trPr>
          <w:trHeight w:hRule="exact" w:val="1239"/>
        </w:trPr>
        <w:tc>
          <w:tcPr>
            <w:tcW w:w="1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423" w14:textId="77777777" w:rsidR="004B36BB" w:rsidRPr="004B36BB" w:rsidRDefault="004B36BB" w:rsidP="00EC365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B36BB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Thrush nightingale corpu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FB6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B36BB">
              <w:rPr>
                <w:rFonts w:ascii="Cambria" w:hAnsi="Cambria"/>
                <w:color w:val="000000"/>
                <w:sz w:val="22"/>
                <w:szCs w:val="22"/>
              </w:rPr>
              <w:t>total 47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73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B36BB">
              <w:rPr>
                <w:rFonts w:ascii="Cambria" w:hAnsi="Cambria"/>
                <w:color w:val="000000"/>
                <w:sz w:val="22"/>
                <w:szCs w:val="22"/>
              </w:rPr>
              <w:t>References,  </w:t>
            </w:r>
            <w:hyperlink r:id="rId40" w:history="1">
              <w:r w:rsidRPr="004B36BB">
                <w:rPr>
                  <w:rStyle w:val="ad"/>
                  <w:rFonts w:ascii="Cambria" w:hAnsi="Cambria"/>
                  <w:sz w:val="22"/>
                  <w:szCs w:val="22"/>
                </w:rPr>
                <w:t>https://www.xeno-canto.org/</w:t>
              </w:r>
            </w:hyperlink>
          </w:p>
          <w:p w14:paraId="55A77A01" w14:textId="77777777" w:rsidR="004B36BB" w:rsidRPr="004B36BB" w:rsidRDefault="004B36BB" w:rsidP="00EC365F">
            <w:pPr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</w:pPr>
            <w:r w:rsidRPr="004B36BB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 xml:space="preserve">* For zebra finch data, see, Roeske et al., 2020, </w:t>
            </w:r>
            <w:proofErr w:type="gramStart"/>
            <w:r w:rsidRPr="004B36BB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doi:10.1016/j.cub</w:t>
            </w:r>
            <w:proofErr w:type="gramEnd"/>
            <w:r w:rsidRPr="004B36BB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>.2020.06.072.</w:t>
            </w:r>
          </w:p>
        </w:tc>
      </w:tr>
      <w:tr w:rsidR="004B36BB" w:rsidRPr="004B36BB" w14:paraId="5F03F2C3" w14:textId="77777777" w:rsidTr="00EC365F">
        <w:trPr>
          <w:trHeight w:hRule="exact" w:val="340"/>
        </w:trPr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2EFD9" w:fill="E2EFD9"/>
            <w:noWrap/>
            <w:vAlign w:val="center"/>
            <w:hideMark/>
          </w:tcPr>
          <w:p w14:paraId="4B89021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ID</w:t>
            </w:r>
          </w:p>
        </w:tc>
        <w:tc>
          <w:tcPr>
            <w:tcW w:w="9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2EFD9" w:fill="E2EFD9"/>
            <w:noWrap/>
            <w:vAlign w:val="center"/>
            <w:hideMark/>
          </w:tcPr>
          <w:p w14:paraId="622220D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Recordist</w:t>
            </w:r>
          </w:p>
        </w:tc>
        <w:tc>
          <w:tcPr>
            <w:tcW w:w="96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2EFD9" w:fill="E2EFD9"/>
            <w:noWrap/>
            <w:vAlign w:val="center"/>
            <w:hideMark/>
          </w:tcPr>
          <w:p w14:paraId="5253CFC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26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2EFD9" w:fill="E2EFD9"/>
            <w:noWrap/>
            <w:vAlign w:val="center"/>
            <w:hideMark/>
          </w:tcPr>
          <w:p w14:paraId="7457953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note</w:t>
            </w:r>
          </w:p>
        </w:tc>
      </w:tr>
      <w:tr w:rsidR="004B36BB" w:rsidRPr="004B36BB" w14:paraId="713C69E5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584FAE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00481 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973F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Jarek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Matusiak</w:t>
            </w:r>
            <w:proofErr w:type="spellEnd"/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37A1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0962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https://www.xeno-canto.org/100481</w:t>
            </w:r>
          </w:p>
        </w:tc>
      </w:tr>
      <w:tr w:rsidR="004B36BB" w:rsidRPr="004B36BB" w14:paraId="0C0C7AB6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5B7645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41054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111A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0234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5C67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6D4AABEB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5CC4EA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00008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2B29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A14B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BA4DE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6AC98D96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4B247E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34265 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7CB08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BDA9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DC69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458B8B59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149ACC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0177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7115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Alan Dalto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FDF8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0655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FB86F8F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56DB4A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06840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7D33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Albert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Lastukhin</w:t>
            </w:r>
            <w:proofErr w:type="spellEnd"/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EC47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2E643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the last two are recordings from the same individual, as reported by recordist</w:t>
            </w:r>
          </w:p>
        </w:tc>
      </w:tr>
      <w:tr w:rsidR="004B36BB" w:rsidRPr="004B36BB" w14:paraId="32404BDE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19C84E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70075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A3AED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66F6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C965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64F69E7D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7AB495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99691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918D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BF86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6708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557656D3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42AFFE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42316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7CFE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FB75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9906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4744886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7EDC37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70075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01B1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B6AE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06F2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20FE6E73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B31A67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70077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CC154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8E37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1A24B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5C540D7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BDFE49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20947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0E17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Lars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Lachmann</w:t>
            </w:r>
            <w:proofErr w:type="spellEnd"/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5D0E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Lithuania and Poland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BAC0B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08A25BE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F94942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45720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539F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CCA3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6568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380C050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7AB6A4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78834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81D3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David M</w:t>
            </w:r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5025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7DB7D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2028683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028D2D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78964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DC6B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2D4C4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4D62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0EDDF09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932DBD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4779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8F3D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Pawel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Bialomyzy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E668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10FF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71DEF904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363886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8139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3BB9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Peter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Boesman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F8AB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9243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090C8BDB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20400A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013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98CE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Ruud van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Beusekom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EBD3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E2EF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876DFCE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15E070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6746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099C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Tomas Belka</w:t>
            </w:r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7E89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1DFE3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9E69816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374C19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75409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33C34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84E1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7CE0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5592A993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E6565C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4964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385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Niels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Krabbe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4528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EAE5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1E52083B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6805D2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8321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3229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Jelmer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elstra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40C1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0E8D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053F0095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C1294C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10336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26BD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atrik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A ̊ berg</w:t>
            </w:r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0C16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81DE1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12478F7D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D05FE5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86525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A270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7AA2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6A07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5B0613E9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E586B1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7289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1A33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AFDFA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405F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48F86D3B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336A9C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27878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CD8A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0DEA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99D6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3099145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D83511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4686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AC55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Piotr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Szczypinski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12FF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9C14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5F4CEEEE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BAD387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423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D4E8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Roland Neuman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99A2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ADA1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CFECC4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5770D1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68725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EAD2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Annette Hamann</w:t>
            </w:r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6BEE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5EA00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2ECB0DF9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5EEB3A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1264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FDA6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B54A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A4D7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6FE63680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EE3DC5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1254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88584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B0A7B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1EE93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120975C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DC5C3E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8133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A965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Romuald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Mikusek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684C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1E70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84F2D7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FF8128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699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BD0E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Antoni Knycha1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B3F6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B754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7742018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08FEDB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081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E99B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Mike Ball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C937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32C9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29E26E8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A40A69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lastRenderedPageBreak/>
              <w:t>XC32237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43BC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Jens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Kirkeby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65FB2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1E2B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24D6A990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EB6FCC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1973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CEA1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Jerome Fischer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D2F0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1DBB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635B088E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A33C7F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1644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C041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Tim Jon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67FC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1252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ECA93E2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664230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15914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1800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Krysztof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Deoniziak</w:t>
            </w:r>
            <w:proofErr w:type="spellEnd"/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9E31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8B813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6EB1B40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C981CE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0927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A38B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E9A2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B88C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06D564BF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48141B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14699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3C12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6F38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9588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  <w:tr w:rsidR="004B36BB" w:rsidRPr="004B36BB" w14:paraId="66356040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386ADFB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358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D51A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Uku Paal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3050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3E92D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DC80207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8BA6FA9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210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A7C4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Ola Moe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DF65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F9BC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43C876E0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D028D20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17883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CE283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Christoph Bock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A85EC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06968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07AE8E5A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C853CC6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7095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96A1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Eetu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Paljakka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8FA3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3A00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2BC225B1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4E97BE7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31597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244FA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Espen</w:t>
            </w:r>
            <w:proofErr w:type="spellEnd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 Quinto-Ashma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D06AE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6359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77BF3619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22CB03F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47473</w:t>
            </w:r>
          </w:p>
        </w:tc>
        <w:tc>
          <w:tcPr>
            <w:tcW w:w="94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23C8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 xml:space="preserve">Mikael </w:t>
            </w:r>
            <w:proofErr w:type="spellStart"/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Litsgard</w:t>
            </w:r>
            <w:proofErr w:type="spellEnd"/>
          </w:p>
        </w:tc>
        <w:tc>
          <w:tcPr>
            <w:tcW w:w="96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8C024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67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FE84A" w14:textId="77777777" w:rsidR="004B36BB" w:rsidRPr="004B36BB" w:rsidRDefault="004B36BB" w:rsidP="00EC365F">
            <w:pPr>
              <w:jc w:val="center"/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eastAsia="ＭＳ ゴシック" w:hAnsi="Cambr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B36BB" w:rsidRPr="004B36BB" w14:paraId="3960E8A5" w14:textId="77777777" w:rsidTr="00EC365F">
        <w:trPr>
          <w:trHeight w:hRule="exact" w:val="340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D8B476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  <w:r w:rsidRPr="004B36BB">
              <w:rPr>
                <w:rFonts w:ascii="Cambria" w:hAnsi="Cambria"/>
                <w:color w:val="000000"/>
                <w:sz w:val="16"/>
                <w:szCs w:val="16"/>
              </w:rPr>
              <w:t>XC247477</w:t>
            </w:r>
          </w:p>
        </w:tc>
        <w:tc>
          <w:tcPr>
            <w:tcW w:w="9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F3107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8C811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  <w:tc>
          <w:tcPr>
            <w:tcW w:w="267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FE495" w14:textId="77777777" w:rsidR="004B36BB" w:rsidRPr="004B36BB" w:rsidRDefault="004B36BB" w:rsidP="00EC365F">
            <w:pPr>
              <w:rPr>
                <w:rFonts w:ascii="Cambria" w:hAnsi="Cambria"/>
                <w:color w:val="000000"/>
                <w:sz w:val="16"/>
                <w:szCs w:val="16"/>
              </w:rPr>
            </w:pPr>
          </w:p>
        </w:tc>
      </w:tr>
    </w:tbl>
    <w:p w14:paraId="55C9C47A" w14:textId="77777777" w:rsidR="004B36BB" w:rsidRPr="004B36BB" w:rsidRDefault="004B36BB" w:rsidP="004B36BB">
      <w:pPr>
        <w:spacing w:line="320" w:lineRule="exact"/>
        <w:rPr>
          <w:rFonts w:ascii="Cambria" w:hAnsi="Cambria"/>
          <w:color w:val="000000" w:themeColor="text1"/>
        </w:rPr>
      </w:pPr>
    </w:p>
    <w:p w14:paraId="4A052F54" w14:textId="77777777" w:rsidR="00CA3C8D" w:rsidRPr="004B36BB" w:rsidRDefault="00CA3C8D" w:rsidP="00A361C8">
      <w:pPr>
        <w:spacing w:line="320" w:lineRule="exact"/>
        <w:jc w:val="left"/>
        <w:rPr>
          <w:rFonts w:ascii="Cambria" w:hAnsi="Cambria"/>
          <w:color w:val="000000" w:themeColor="text1"/>
          <w:szCs w:val="24"/>
        </w:rPr>
      </w:pPr>
    </w:p>
    <w:sectPr w:rsidR="00CA3C8D" w:rsidRPr="004B36BB" w:rsidSect="00EC2A04">
      <w:headerReference w:type="default" r:id="rId41"/>
      <w:footerReference w:type="even" r:id="rId42"/>
      <w:footerReference w:type="default" r:id="rId4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47734" w14:textId="77777777" w:rsidR="008C67B0" w:rsidRDefault="008C67B0" w:rsidP="00B0458D">
      <w:pPr>
        <w:spacing w:after="0" w:line="240" w:lineRule="auto"/>
      </w:pPr>
      <w:r>
        <w:separator/>
      </w:r>
    </w:p>
  </w:endnote>
  <w:endnote w:type="continuationSeparator" w:id="0">
    <w:p w14:paraId="271B5F52" w14:textId="77777777" w:rsidR="008C67B0" w:rsidRDefault="008C67B0" w:rsidP="00B0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23905206"/>
      <w:docPartObj>
        <w:docPartGallery w:val="Page Numbers (Bottom of Page)"/>
        <w:docPartUnique/>
      </w:docPartObj>
    </w:sdtPr>
    <w:sdtContent>
      <w:p w14:paraId="0F3A9909" w14:textId="63EECEF6" w:rsidR="00974C1C" w:rsidRDefault="00974C1C" w:rsidP="002830CD">
        <w:pPr>
          <w:pStyle w:val="a8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D9C461D" w14:textId="77777777" w:rsidR="00974C1C" w:rsidRDefault="00974C1C" w:rsidP="00974C1C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236289521"/>
      <w:docPartObj>
        <w:docPartGallery w:val="Page Numbers (Bottom of Page)"/>
        <w:docPartUnique/>
      </w:docPartObj>
    </w:sdtPr>
    <w:sdtContent>
      <w:p w14:paraId="2E83510D" w14:textId="1F5C208B" w:rsidR="00974C1C" w:rsidRDefault="00974C1C" w:rsidP="002830CD">
        <w:pPr>
          <w:pStyle w:val="a8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18FE2CA9" w14:textId="62CA3E7B" w:rsidR="00537B54" w:rsidRPr="00537B54" w:rsidRDefault="00537B54" w:rsidP="00974C1C">
    <w:pPr>
      <w:pStyle w:val="a8"/>
      <w:ind w:right="360"/>
      <w:jc w:val="right"/>
      <w:rPr>
        <w:rFonts w:ascii="Times New Roman" w:hAnsi="Times New Roman" w:cs="Times New Roman"/>
      </w:rPr>
    </w:pPr>
  </w:p>
  <w:p w14:paraId="6A03FDEC" w14:textId="77777777" w:rsidR="00537B54" w:rsidRPr="00537B54" w:rsidRDefault="00537B54">
    <w:pPr>
      <w:pStyle w:val="a8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4227E" w14:textId="77777777" w:rsidR="008C67B0" w:rsidRDefault="008C67B0" w:rsidP="00B0458D">
      <w:pPr>
        <w:spacing w:after="0" w:line="240" w:lineRule="auto"/>
      </w:pPr>
      <w:r>
        <w:separator/>
      </w:r>
    </w:p>
  </w:footnote>
  <w:footnote w:type="continuationSeparator" w:id="0">
    <w:p w14:paraId="6FE770BE" w14:textId="77777777" w:rsidR="008C67B0" w:rsidRDefault="008C67B0" w:rsidP="00B04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513A3" w14:textId="77777777" w:rsidR="00B0458D" w:rsidRPr="00B0458D" w:rsidRDefault="00316520" w:rsidP="00B0458D">
    <w:pPr>
      <w:jc w:val="right"/>
      <w:rPr>
        <w:rFonts w:ascii="Times New Roman" w:hAnsi="Times New Roman" w:cs="Times New Roman"/>
        <w:u w:val="single"/>
      </w:rPr>
    </w:pPr>
    <w:r>
      <w:rPr>
        <w:rFonts w:ascii="Times New Roman" w:hAnsi="Times New Roman" w:cs="Times New Roman"/>
        <w:u w:val="single"/>
      </w:rPr>
      <w:t xml:space="preserve">S1 </w:t>
    </w:r>
    <w:r w:rsidR="00B0458D" w:rsidRPr="007C7D6A">
      <w:rPr>
        <w:rFonts w:ascii="Times New Roman" w:hAnsi="Times New Roman" w:cs="Times New Roman"/>
        <w:u w:val="single"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173E3"/>
    <w:multiLevelType w:val="hybridMultilevel"/>
    <w:tmpl w:val="1766E64C"/>
    <w:lvl w:ilvl="0" w:tplc="691E1C82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23364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5B2"/>
    <w:rsid w:val="0002038B"/>
    <w:rsid w:val="00023A8E"/>
    <w:rsid w:val="00055DD1"/>
    <w:rsid w:val="000768EB"/>
    <w:rsid w:val="00092231"/>
    <w:rsid w:val="00096185"/>
    <w:rsid w:val="000C325B"/>
    <w:rsid w:val="000E7400"/>
    <w:rsid w:val="000F730E"/>
    <w:rsid w:val="001035C7"/>
    <w:rsid w:val="00117177"/>
    <w:rsid w:val="00174320"/>
    <w:rsid w:val="00186C3C"/>
    <w:rsid w:val="001B43E7"/>
    <w:rsid w:val="001B6FAD"/>
    <w:rsid w:val="001C1241"/>
    <w:rsid w:val="001C176C"/>
    <w:rsid w:val="001D6B9C"/>
    <w:rsid w:val="001E4631"/>
    <w:rsid w:val="001E5926"/>
    <w:rsid w:val="001E7D02"/>
    <w:rsid w:val="001F4994"/>
    <w:rsid w:val="00200F1A"/>
    <w:rsid w:val="002104AE"/>
    <w:rsid w:val="00233372"/>
    <w:rsid w:val="002374C6"/>
    <w:rsid w:val="00243E0B"/>
    <w:rsid w:val="00251FA6"/>
    <w:rsid w:val="00253E27"/>
    <w:rsid w:val="00265FE8"/>
    <w:rsid w:val="0027015E"/>
    <w:rsid w:val="00272231"/>
    <w:rsid w:val="00294C16"/>
    <w:rsid w:val="002B2B72"/>
    <w:rsid w:val="002C0AF4"/>
    <w:rsid w:val="002E7FEE"/>
    <w:rsid w:val="00316520"/>
    <w:rsid w:val="00320535"/>
    <w:rsid w:val="003302E5"/>
    <w:rsid w:val="00330F0A"/>
    <w:rsid w:val="00331229"/>
    <w:rsid w:val="00340871"/>
    <w:rsid w:val="003463A8"/>
    <w:rsid w:val="0034745D"/>
    <w:rsid w:val="00352AE2"/>
    <w:rsid w:val="00356BF4"/>
    <w:rsid w:val="003671CC"/>
    <w:rsid w:val="00375E5A"/>
    <w:rsid w:val="003766B2"/>
    <w:rsid w:val="00384332"/>
    <w:rsid w:val="00387F09"/>
    <w:rsid w:val="00394BFA"/>
    <w:rsid w:val="003E18FB"/>
    <w:rsid w:val="00450FC7"/>
    <w:rsid w:val="0046315F"/>
    <w:rsid w:val="00466931"/>
    <w:rsid w:val="00497A19"/>
    <w:rsid w:val="004B36BB"/>
    <w:rsid w:val="0051688A"/>
    <w:rsid w:val="0053497A"/>
    <w:rsid w:val="00534C08"/>
    <w:rsid w:val="00536E22"/>
    <w:rsid w:val="00537016"/>
    <w:rsid w:val="00537B54"/>
    <w:rsid w:val="0054674B"/>
    <w:rsid w:val="00552056"/>
    <w:rsid w:val="005739D0"/>
    <w:rsid w:val="0057572E"/>
    <w:rsid w:val="005B5C76"/>
    <w:rsid w:val="005C691C"/>
    <w:rsid w:val="005D14AB"/>
    <w:rsid w:val="005D1AF9"/>
    <w:rsid w:val="005F2FA4"/>
    <w:rsid w:val="005F6C75"/>
    <w:rsid w:val="00603340"/>
    <w:rsid w:val="0060550F"/>
    <w:rsid w:val="006309CE"/>
    <w:rsid w:val="006433C0"/>
    <w:rsid w:val="0064560E"/>
    <w:rsid w:val="0064688F"/>
    <w:rsid w:val="0065778F"/>
    <w:rsid w:val="0068009E"/>
    <w:rsid w:val="00683E3C"/>
    <w:rsid w:val="006C25D4"/>
    <w:rsid w:val="006D3214"/>
    <w:rsid w:val="007047F6"/>
    <w:rsid w:val="007048FE"/>
    <w:rsid w:val="0072422E"/>
    <w:rsid w:val="0074091F"/>
    <w:rsid w:val="007416DF"/>
    <w:rsid w:val="007420B5"/>
    <w:rsid w:val="00751881"/>
    <w:rsid w:val="0075411F"/>
    <w:rsid w:val="0076570F"/>
    <w:rsid w:val="00774F9A"/>
    <w:rsid w:val="00775C0D"/>
    <w:rsid w:val="00775E32"/>
    <w:rsid w:val="00782A99"/>
    <w:rsid w:val="0079128A"/>
    <w:rsid w:val="007A1432"/>
    <w:rsid w:val="007B643F"/>
    <w:rsid w:val="007C1E4E"/>
    <w:rsid w:val="007C7D6A"/>
    <w:rsid w:val="007E4391"/>
    <w:rsid w:val="00804CDA"/>
    <w:rsid w:val="00810DB9"/>
    <w:rsid w:val="00845877"/>
    <w:rsid w:val="008461C9"/>
    <w:rsid w:val="00852735"/>
    <w:rsid w:val="00853BB2"/>
    <w:rsid w:val="0087395A"/>
    <w:rsid w:val="0088096F"/>
    <w:rsid w:val="008B0CBF"/>
    <w:rsid w:val="008B1368"/>
    <w:rsid w:val="008C202F"/>
    <w:rsid w:val="008C429D"/>
    <w:rsid w:val="008C67B0"/>
    <w:rsid w:val="00900B2F"/>
    <w:rsid w:val="00913C7F"/>
    <w:rsid w:val="00921745"/>
    <w:rsid w:val="00974C1C"/>
    <w:rsid w:val="00986ABE"/>
    <w:rsid w:val="00987067"/>
    <w:rsid w:val="0098761F"/>
    <w:rsid w:val="00987E12"/>
    <w:rsid w:val="009904A6"/>
    <w:rsid w:val="009958B3"/>
    <w:rsid w:val="00A01C70"/>
    <w:rsid w:val="00A029E5"/>
    <w:rsid w:val="00A225E9"/>
    <w:rsid w:val="00A340C0"/>
    <w:rsid w:val="00A361C8"/>
    <w:rsid w:val="00A570A3"/>
    <w:rsid w:val="00A8783B"/>
    <w:rsid w:val="00A907CF"/>
    <w:rsid w:val="00A92E8B"/>
    <w:rsid w:val="00AB2C4C"/>
    <w:rsid w:val="00AB410F"/>
    <w:rsid w:val="00AC204E"/>
    <w:rsid w:val="00AD02A6"/>
    <w:rsid w:val="00AD4DDE"/>
    <w:rsid w:val="00AD6A11"/>
    <w:rsid w:val="00B0458D"/>
    <w:rsid w:val="00B078B1"/>
    <w:rsid w:val="00B247B5"/>
    <w:rsid w:val="00B32923"/>
    <w:rsid w:val="00B511A4"/>
    <w:rsid w:val="00B511D6"/>
    <w:rsid w:val="00B575C3"/>
    <w:rsid w:val="00B755B2"/>
    <w:rsid w:val="00B85652"/>
    <w:rsid w:val="00B9262E"/>
    <w:rsid w:val="00BC022D"/>
    <w:rsid w:val="00BD132F"/>
    <w:rsid w:val="00BE2637"/>
    <w:rsid w:val="00C23698"/>
    <w:rsid w:val="00C376A9"/>
    <w:rsid w:val="00C52931"/>
    <w:rsid w:val="00C53C9A"/>
    <w:rsid w:val="00C666B7"/>
    <w:rsid w:val="00C90C7B"/>
    <w:rsid w:val="00C91605"/>
    <w:rsid w:val="00C95328"/>
    <w:rsid w:val="00CA3C8D"/>
    <w:rsid w:val="00CB4EA0"/>
    <w:rsid w:val="00CC2ED3"/>
    <w:rsid w:val="00CF422C"/>
    <w:rsid w:val="00D00824"/>
    <w:rsid w:val="00D236CA"/>
    <w:rsid w:val="00D26E11"/>
    <w:rsid w:val="00D328FE"/>
    <w:rsid w:val="00D526E6"/>
    <w:rsid w:val="00D60630"/>
    <w:rsid w:val="00D7081A"/>
    <w:rsid w:val="00D71725"/>
    <w:rsid w:val="00DA25F3"/>
    <w:rsid w:val="00DA3EBB"/>
    <w:rsid w:val="00DA7250"/>
    <w:rsid w:val="00DC19A2"/>
    <w:rsid w:val="00DC7A51"/>
    <w:rsid w:val="00E37E76"/>
    <w:rsid w:val="00E436F4"/>
    <w:rsid w:val="00E75CFB"/>
    <w:rsid w:val="00E9070B"/>
    <w:rsid w:val="00E94743"/>
    <w:rsid w:val="00E95D5F"/>
    <w:rsid w:val="00EA509C"/>
    <w:rsid w:val="00EC2A04"/>
    <w:rsid w:val="00ED3D4A"/>
    <w:rsid w:val="00ED6917"/>
    <w:rsid w:val="00EF0C44"/>
    <w:rsid w:val="00EF6103"/>
    <w:rsid w:val="00F001CC"/>
    <w:rsid w:val="00F131B6"/>
    <w:rsid w:val="00F215FA"/>
    <w:rsid w:val="00F26944"/>
    <w:rsid w:val="00F4072D"/>
    <w:rsid w:val="00F7055F"/>
    <w:rsid w:val="00F75ED3"/>
    <w:rsid w:val="00FB1A7E"/>
    <w:rsid w:val="00FC0EF0"/>
    <w:rsid w:val="00FD0AA1"/>
    <w:rsid w:val="00FD2C83"/>
    <w:rsid w:val="00FF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48AAD967"/>
  <w15:docId w15:val="{F3F630EA-6D3E-2B42-9EDF-0CA0AD2E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5B2"/>
    <w:pPr>
      <w:spacing w:line="360" w:lineRule="auto"/>
      <w:jc w:val="both"/>
    </w:pPr>
    <w:rPr>
      <w:sz w:val="24"/>
      <w:szCs w:val="20"/>
      <w:lang w:val="en-US" w:bidi="en-US"/>
    </w:rPr>
  </w:style>
  <w:style w:type="paragraph" w:styleId="1">
    <w:name w:val="heading 1"/>
    <w:basedOn w:val="a"/>
    <w:next w:val="a"/>
    <w:link w:val="10"/>
    <w:qFormat/>
    <w:rsid w:val="00B511D6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2">
    <w:name w:val="heading 2"/>
    <w:basedOn w:val="a"/>
    <w:next w:val="a"/>
    <w:link w:val="20"/>
    <w:unhideWhenUsed/>
    <w:qFormat/>
    <w:rsid w:val="00B511D6"/>
    <w:pPr>
      <w:keepNext/>
      <w:keepLines/>
      <w:spacing w:before="200" w:after="0" w:line="240" w:lineRule="auto"/>
      <w:jc w:val="left"/>
      <w:outlineLvl w:val="1"/>
    </w:pPr>
    <w:rPr>
      <w:rFonts w:ascii="Cambria" w:eastAsia="ＭＳ 明朝" w:hAnsi="Cambria" w:cs="Times New Roman"/>
      <w:b/>
      <w:bCs/>
      <w:color w:val="4F81BD"/>
      <w:sz w:val="26"/>
      <w:szCs w:val="26"/>
      <w:lang w:bidi="ar-SA"/>
    </w:rPr>
  </w:style>
  <w:style w:type="paragraph" w:styleId="3">
    <w:name w:val="heading 3"/>
    <w:basedOn w:val="a"/>
    <w:next w:val="a"/>
    <w:link w:val="30"/>
    <w:unhideWhenUsed/>
    <w:qFormat/>
    <w:rsid w:val="00B511D6"/>
    <w:pPr>
      <w:keepNext/>
      <w:keepLines/>
      <w:spacing w:before="200" w:after="0" w:line="240" w:lineRule="auto"/>
      <w:jc w:val="left"/>
      <w:outlineLvl w:val="2"/>
    </w:pPr>
    <w:rPr>
      <w:rFonts w:ascii="Cambria" w:eastAsia="ＭＳ 明朝" w:hAnsi="Cambria" w:cs="Times New Roman"/>
      <w:b/>
      <w:bCs/>
      <w:color w:val="4F81BD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Quote"/>
    <w:basedOn w:val="a"/>
    <w:next w:val="a"/>
    <w:link w:val="a4"/>
    <w:autoRedefine/>
    <w:uiPriority w:val="29"/>
    <w:qFormat/>
    <w:rsid w:val="00EA509C"/>
    <w:rPr>
      <w:rFonts w:eastAsiaTheme="minorHAnsi"/>
      <w:i/>
      <w:szCs w:val="22"/>
      <w:lang w:val="en-GB" w:bidi="ar-SA"/>
    </w:rPr>
  </w:style>
  <w:style w:type="character" w:customStyle="1" w:styleId="a4">
    <w:name w:val="引用文 (文字)"/>
    <w:basedOn w:val="a0"/>
    <w:link w:val="a3"/>
    <w:uiPriority w:val="29"/>
    <w:rsid w:val="00EA509C"/>
    <w:rPr>
      <w:i/>
      <w:sz w:val="24"/>
    </w:rPr>
  </w:style>
  <w:style w:type="table" w:styleId="a5">
    <w:name w:val="Table Grid"/>
    <w:basedOn w:val="a1"/>
    <w:uiPriority w:val="59"/>
    <w:rsid w:val="00B755B2"/>
    <w:pPr>
      <w:spacing w:after="0" w:line="240" w:lineRule="auto"/>
      <w:jc w:val="both"/>
    </w:pPr>
    <w:rPr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0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B0458D"/>
    <w:rPr>
      <w:rFonts w:eastAsiaTheme="minorEastAsia"/>
      <w:sz w:val="24"/>
      <w:szCs w:val="20"/>
      <w:lang w:val="en-US" w:bidi="en-US"/>
    </w:rPr>
  </w:style>
  <w:style w:type="paragraph" w:styleId="a8">
    <w:name w:val="footer"/>
    <w:basedOn w:val="a"/>
    <w:link w:val="a9"/>
    <w:uiPriority w:val="99"/>
    <w:unhideWhenUsed/>
    <w:rsid w:val="00B04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B0458D"/>
    <w:rPr>
      <w:rFonts w:eastAsiaTheme="minorEastAsia"/>
      <w:sz w:val="24"/>
      <w:szCs w:val="20"/>
      <w:lang w:val="en-US" w:bidi="en-US"/>
    </w:rPr>
  </w:style>
  <w:style w:type="paragraph" w:styleId="aa">
    <w:name w:val="Balloon Text"/>
    <w:basedOn w:val="a"/>
    <w:link w:val="ab"/>
    <w:uiPriority w:val="99"/>
    <w:semiHidden/>
    <w:unhideWhenUsed/>
    <w:rsid w:val="00B04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B0458D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10">
    <w:name w:val="見出し 1 (文字)"/>
    <w:basedOn w:val="a0"/>
    <w:link w:val="1"/>
    <w:rsid w:val="00B511D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20">
    <w:name w:val="見出し 2 (文字)"/>
    <w:basedOn w:val="a0"/>
    <w:link w:val="2"/>
    <w:rsid w:val="00B511D6"/>
    <w:rPr>
      <w:rFonts w:ascii="Cambria" w:eastAsia="ＭＳ 明朝" w:hAnsi="Cambria" w:cs="Times New Roman"/>
      <w:b/>
      <w:bCs/>
      <w:color w:val="4F81BD"/>
      <w:sz w:val="26"/>
      <w:szCs w:val="26"/>
      <w:lang w:val="en-US"/>
    </w:rPr>
  </w:style>
  <w:style w:type="character" w:customStyle="1" w:styleId="30">
    <w:name w:val="見出し 3 (文字)"/>
    <w:basedOn w:val="a0"/>
    <w:link w:val="3"/>
    <w:rsid w:val="00B511D6"/>
    <w:rPr>
      <w:rFonts w:ascii="Cambria" w:eastAsia="ＭＳ 明朝" w:hAnsi="Cambria" w:cs="Times New Roman"/>
      <w:b/>
      <w:bCs/>
      <w:color w:val="4F81BD"/>
      <w:sz w:val="24"/>
      <w:szCs w:val="24"/>
      <w:lang w:val="en-US"/>
    </w:rPr>
  </w:style>
  <w:style w:type="character" w:styleId="ac">
    <w:name w:val="Emphasis"/>
    <w:basedOn w:val="a0"/>
    <w:qFormat/>
    <w:rsid w:val="00B511D6"/>
    <w:rPr>
      <w:i/>
      <w:iCs/>
    </w:rPr>
  </w:style>
  <w:style w:type="character" w:styleId="ad">
    <w:name w:val="Hyperlink"/>
    <w:rsid w:val="00B511D6"/>
    <w:rPr>
      <w:color w:val="0000FF"/>
      <w:u w:val="single"/>
    </w:rPr>
  </w:style>
  <w:style w:type="character" w:customStyle="1" w:styleId="author">
    <w:name w:val="author"/>
    <w:basedOn w:val="a0"/>
    <w:rsid w:val="00B511D6"/>
  </w:style>
  <w:style w:type="character" w:customStyle="1" w:styleId="st">
    <w:name w:val="st"/>
    <w:basedOn w:val="a0"/>
    <w:rsid w:val="00B511D6"/>
  </w:style>
  <w:style w:type="paragraph" w:styleId="ae">
    <w:name w:val="List Paragraph"/>
    <w:basedOn w:val="a"/>
    <w:uiPriority w:val="99"/>
    <w:rsid w:val="00B511D6"/>
    <w:pPr>
      <w:spacing w:after="0" w:line="240" w:lineRule="auto"/>
      <w:ind w:firstLineChars="200" w:firstLine="420"/>
      <w:jc w:val="left"/>
    </w:pPr>
    <w:rPr>
      <w:rFonts w:ascii="Cambria" w:eastAsia="ＭＳ 明朝" w:hAnsi="Cambria" w:cs="Times New Roman"/>
      <w:szCs w:val="24"/>
      <w:lang w:bidi="ar-SA"/>
    </w:rPr>
  </w:style>
  <w:style w:type="character" w:styleId="af">
    <w:name w:val="FollowedHyperlink"/>
    <w:basedOn w:val="a0"/>
    <w:uiPriority w:val="99"/>
    <w:semiHidden/>
    <w:unhideWhenUsed/>
    <w:rsid w:val="00B511D6"/>
    <w:rPr>
      <w:color w:val="800080" w:themeColor="followed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766B2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974C1C"/>
  </w:style>
  <w:style w:type="character" w:styleId="af2">
    <w:name w:val="annotation reference"/>
    <w:basedOn w:val="a0"/>
    <w:uiPriority w:val="99"/>
    <w:semiHidden/>
    <w:unhideWhenUsed/>
    <w:rsid w:val="009904A6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9904A6"/>
    <w:pPr>
      <w:jc w:val="left"/>
    </w:pPr>
  </w:style>
  <w:style w:type="character" w:customStyle="1" w:styleId="af4">
    <w:name w:val="コメント文字列 (文字)"/>
    <w:basedOn w:val="a0"/>
    <w:link w:val="af3"/>
    <w:uiPriority w:val="99"/>
    <w:semiHidden/>
    <w:rsid w:val="009904A6"/>
    <w:rPr>
      <w:sz w:val="24"/>
      <w:szCs w:val="20"/>
      <w:lang w:val="en-US" w:bidi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904A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9904A6"/>
    <w:rPr>
      <w:b/>
      <w:bCs/>
      <w:sz w:val="24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obcat.library.nyu.edu/primo_library/libweb/action/search.do?vl%28freeText0%29=Helen+Callus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18" Type="http://schemas.openxmlformats.org/officeDocument/2006/relationships/hyperlink" Target="http://bobcat.library.nyu.edu/primo_library/libweb/action/search.do?vl%28freeText0%29=Paul++Hindemith++1895-1963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26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9" Type="http://schemas.openxmlformats.org/officeDocument/2006/relationships/hyperlink" Target="https://www.zapsplat.com" TargetMode="External"/><Relationship Id="rId21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4" Type="http://schemas.openxmlformats.org/officeDocument/2006/relationships/hyperlink" Target="http://www.allmusic.com/artist/freiburger-barockorchester-mn0001519316" TargetMode="External"/><Relationship Id="rId42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bobcat.library.nyu.edu/primo_library/libweb/action/search.do?vl%28freeText0%29=Kim+Kashkashian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29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etit.library.nyu.edu/resolve?&amp;ctx_ver=Z39.88-2004&amp;ctx_enc=info:ofi/enc:UTF-8&amp;ctx_tim=2014-03-04T15%3A47%3A28IST&amp;url_ver=Z39.88-2004&amp;url_ctx_fmt=infofi/fmt:kev:mtx:ctx&amp;rfr_id=info:sid/primo.exlibrisgroup.com:primo-nyu_aleph001715054&amp;rft_val_fmt=info:ofi/fmt:kev:mtx:audio&amp;rft.genre=audio&amp;rft.jtitle=&amp;rft.btitle=Unaccompanied%20cello%20suites%20%5bsound%20recording%5d%20:%20performed%20on%20double%20bass&amp;rft.aulast=Bach&amp;rft.aufirst=Johann%20Sebastian%2C&amp;rft.auinit=&amp;rft.auinit1=&amp;rft.auinitm=&amp;rft.ausuffix=&amp;rft.au=Bach%2C%20Johann%20Sebastian%2C%201685-1750&amp;rft.aucorp=&amp;rft.volume=&amp;rft.issue=&amp;rft.part=&amp;rft.quarter=&amp;rft.ssn=&amp;rft.spage=&amp;rft.epage=&amp;rft.pages=&amp;rft.artnum=&amp;rft.pub=Sony%20Classical&amp;rft.place=New%20York%2C%20NY&amp;rft.issn=&amp;rft.eissn=&amp;rft.isbn=&amp;rft.sici=&amp;rft.coden=&amp;rft_id=info:doi/&amp;rft.object_id=&amp;rft.primo=nyu_aleph001715054&amp;rft.eisbn=&amp;rft_dat=%3Cnyu_aleph%3E001715054%3C/nyu_aleph%3E&amp;rft_id=info:oai/" TargetMode="External"/><Relationship Id="rId24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2" Type="http://schemas.openxmlformats.org/officeDocument/2006/relationships/hyperlink" Target="http://bobcat.library.nyu.edu/primo_library/libweb/action/search.do?vl%28freeText0%29=Andr%c3%a9s++Segovia++1893-1987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7" Type="http://schemas.openxmlformats.org/officeDocument/2006/relationships/hyperlink" Target="http://bobcat.library.nyu.edu/primo_library/libweb/action/search.do?vl%28freeText0%29=Dave+Brubeck+Quartet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40" Type="http://schemas.openxmlformats.org/officeDocument/2006/relationships/hyperlink" Target="https://www.xeno-canto.org/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getit.library.nyu.edu/resolve?&amp;ctx_ver=Z39.88-2004&amp;ctx_enc=info:ofi/enc:UTF-8&amp;ctx_tim=2014-03-05T13%3A08%3A41IST&amp;url_ver=Z39.88-2004&amp;url_ctx_fmt=infofi/fmt:kev:mtx:ctx&amp;rfr_id=info:sid/primo.exlibrisgroup.com:primo-nyu_aleph001720022&amp;rft_val_fmt=info:ofi/fmt:kev:mtx:audio&amp;rft.genre=audio&amp;rft.jtitle=&amp;rft.btitle=Sonatas%20for%20viola%20alone%20%5bsound%20recording%5d%20%3B%20Sonatas%20for%20viola%20and%20piano&amp;rft.aulast=Hindemith&amp;rft.aufirst=Paul%2C&amp;rft.auinit=&amp;rft.auinit1=&amp;rft.auinitm=&amp;rft.ausuffix=&amp;rft.au=Hindemith%2C%20Paul%2C%201895-1963&amp;rft.aucorp=&amp;rft.volume=&amp;rft.issue=&amp;rft.part=&amp;rft.quarter=&amp;rft.ssn=&amp;rft.spage=&amp;rft.epage=&amp;rft.pages=&amp;rft.artnum=&amp;rft.pub=ECM&amp;rft.place=M%C3%BCnchen&amp;rft.issn=&amp;rft.eissn=&amp;rft.isbn=&amp;rft.sici=&amp;rft.coden=&amp;rft_id=info:doi/&amp;rft.object_id=&amp;rft.primo=nyu_aleph001720022&amp;rft.eisbn=&amp;rft_dat=%3Cnyu_aleph%3E001720022%3C/nyu_aleph%3E&amp;rft_id=info:oai/" TargetMode="External"/><Relationship Id="rId23" Type="http://schemas.openxmlformats.org/officeDocument/2006/relationships/hyperlink" Target="https://getit.library.nyu.edu/resolve?&amp;ctx_ver=Z39.88-2004&amp;ctx_enc=info:ofi/enc:UTF-8&amp;ctx_tim=2014-03-05T13%3A20%3A56IST&amp;url_ver=Z39.88-2004&amp;url_ctx_fmt=infofi/fmt:kev:mtx:ctx&amp;rfr_id=info:sid/primo.exlibrisgroup.com:primo-nyu_aleph003648705&amp;rft_val_fmt=info:ofi/fmt:kev:mtx:audio&amp;rft.genre=audio&amp;rft.jtitle=&amp;rft.btitle=Six%20sonatas%20for%20solo%20violin%2C%20op.%2027%20%5bsound%20recording%5d&amp;rft.aulast=Ysa%C3%BFe&amp;rft.aufirst=Eug%C3%A8ne%2C&amp;rft.auinit=&amp;rft.auinit1=&amp;rft.auinitm=&amp;rft.ausuffix=&amp;rft.au=Ysa%C3%BFe%2C%20Eug%C3%A8ne%2C%201858-1931&amp;rft.aucorp=&amp;rft.volume=&amp;rft.issue=&amp;rft.part=&amp;rft.quarter=&amp;rft.ssn=&amp;rft.spage=&amp;rft.epage=&amp;rft.pages=&amp;rft.artnum=&amp;rft.pub=Harmonia%20Mundi&amp;rft.place=Burbank%2C%20California&amp;rft.issn=&amp;rft.eissn=&amp;rft.isbn=&amp;rft.sici=&amp;rft.coden=&amp;rft_id=info:doi/&amp;rft.object_id=&amp;rft.primo=nyu_aleph003648705&amp;rft.eisbn=&amp;rft_dat=%3Cnyu_aleph%3E003648705%3C/nyu_aleph%3E&amp;rft_id=info:oai/" TargetMode="External"/><Relationship Id="rId28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6" Type="http://schemas.openxmlformats.org/officeDocument/2006/relationships/hyperlink" Target="http://www.allmusic.com/artist/orchestra-of-the-eighteenth-century-mn0002207604" TargetMode="External"/><Relationship Id="rId10" Type="http://schemas.openxmlformats.org/officeDocument/2006/relationships/hyperlink" Target="http://bobcat.library.nyu.edu/primo_library/libweb/action/search.do?vl%28freeText0%29=Gordon+Epperson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19" Type="http://schemas.openxmlformats.org/officeDocument/2006/relationships/hyperlink" Target="http://bobcat.library.nyu.edu/primo_library/libweb/action/search.do?vl%28freeText0%29=Paul++Hindemith++1895-1963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1" Type="http://schemas.openxmlformats.org/officeDocument/2006/relationships/hyperlink" Target="https://getit.library.nyu.edu/resolve?&amp;ctx_ver=Z39.88-2004&amp;ctx_enc=info:ofi/enc:UTF-8&amp;ctx_tim=2014-03-05T13%3A24%3A43IST&amp;url_ver=Z39.88-2004&amp;url_ctx_fmt=infofi/fmt:kev:mtx:ctx&amp;rfr_id=info:sid/primo.exlibrisgroup.com:primo-nyu_aleph000501198&amp;rft_val_fmt=info:ofi/fmt:kev:mtx:audio&amp;rft.genre=audio&amp;rft.jtitle=&amp;rft.btitle=The%20complete%20sonatas%20and%20partitas%20for%20solo%20violin.%20Vol.%201%20%5bsound%20recording%5d&amp;rft.aulast=Bach&amp;rft.aufirst=Johann%20Sebastian%2C&amp;rft.auinit=&amp;rft.auinit1=&amp;rft.auinitm=&amp;rft.ausuffix=&amp;rft.au=Bach%2C%20Johann%20Sebastian%2C%201685-1750&amp;rft.aucorp=&amp;rft.volume=&amp;rft.issue=&amp;rft.part=&amp;rft.quarter=&amp;rft.ssn=&amp;rft.spage=&amp;rft.epage=&amp;rft.pages=&amp;rft.artnum=&amp;rft.pub=Gaudeamus&amp;rft.place=England%5d&amp;rft.issn=&amp;rft.eissn=&amp;rft.isbn=&amp;rft.sici=&amp;rft.coden=&amp;rft_id=info:doi/&amp;rft.object_id=&amp;rft.primo=nyu_aleph000501198&amp;rft.eisbn=&amp;rft_dat=%3Cnyu_aleph%3E000501198%3C/nyu_aleph%3E&amp;rft_id=info:oai/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allmusic.com/artist/ivo-pogorelich-mn0002200619" TargetMode="External"/><Relationship Id="rId14" Type="http://schemas.openxmlformats.org/officeDocument/2006/relationships/hyperlink" Target="http://bobcat.library.nyu.edu/primo_library/libweb/action/search.do?vl%28freeText0%29=+Robert+D+Levin&amp;vl%28212921975UI0%29=creator&amp;vl%28378633853UI1%29=all_items&amp;vl%281UIStartWith0%29=exact&amp;vl%28freeText0%29=Kim+Kashkashian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22" Type="http://schemas.openxmlformats.org/officeDocument/2006/relationships/hyperlink" Target="http://bobcat.library.nyu.edu/primo_library/libweb/action/search.do?vl%28freeText0%29=Tai+Murray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27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0" Type="http://schemas.openxmlformats.org/officeDocument/2006/relationships/hyperlink" Target="https://getit.library.nyu.edu/resolve?&amp;ctx_ver=Z39.88-2004&amp;ctx_enc=info:ofi/enc:UTF-8&amp;ctx_tim=2014-03-05T13%3A24%3A43IST&amp;url_ver=Z39.88-2004&amp;url_ctx_fmt=infofi/fmt:kev:mtx:ctx&amp;rfr_id=info:sid/primo.exlibrisgroup.com:primo-nyu_aleph000501198&amp;rft_val_fmt=info:ofi/fmt:kev:mtx:audio&amp;rft.genre=audio&amp;rft.jtitle=&amp;rft.btitle=The%20complete%20sonatas%20and%20partitas%20for%20solo%20violin.%20Vol.%201%20%5bsound%20recording%5d&amp;rft.aulast=Bach&amp;rft.aufirst=Johann%20Sebastian%2C&amp;rft.auinit=&amp;rft.auinit1=&amp;rft.auinitm=&amp;rft.ausuffix=&amp;rft.au=Bach%2C%20Johann%20Sebastian%2C%201685-1750&amp;rft.aucorp=&amp;rft.volume=&amp;rft.issue=&amp;rft.part=&amp;rft.quarter=&amp;rft.ssn=&amp;rft.spage=&amp;rft.epage=&amp;rft.pages=&amp;rft.artnum=&amp;rft.pub=Gaudeamus&amp;rft.place=England%5d&amp;rft.issn=&amp;rft.eissn=&amp;rft.isbn=&amp;rft.sici=&amp;rft.coden=&amp;rft_id=info:doi/&amp;rft.object_id=&amp;rft.primo=nyu_aleph000501198&amp;rft.eisbn=&amp;rft_dat=%3Cnyu_aleph%3E000501198%3C/nyu_aleph%3E&amp;rft_id=info:oai/" TargetMode="External"/><Relationship Id="rId35" Type="http://schemas.openxmlformats.org/officeDocument/2006/relationships/hyperlink" Target="http://www.allmusic.com/artist/frans-br&#195;&#188;ggen-mn0000184236" TargetMode="External"/><Relationship Id="rId43" Type="http://schemas.openxmlformats.org/officeDocument/2006/relationships/footer" Target="footer2.xml"/><Relationship Id="rId8" Type="http://schemas.openxmlformats.org/officeDocument/2006/relationships/hyperlink" Target="http://sg1.allmusic.com/cg/smp.dll?link=p9ieifhgh8bxo475ms6lf4g&amp;r=96.mp3" TargetMode="External"/><Relationship Id="rId3" Type="http://schemas.openxmlformats.org/officeDocument/2006/relationships/styles" Target="styles.xml"/><Relationship Id="rId12" Type="http://schemas.openxmlformats.org/officeDocument/2006/relationships/hyperlink" Target="https://getit.library.nyu.edu/resolve?&amp;ctx_ver=Z39.88-2004&amp;ctx_enc=info:ofi/enc:UTF-8&amp;ctx_tim=2014-03-05T13%3A03%3A42IST&amp;url_ver=Z39.88-2004&amp;url_ctx_fmt=infofi/fmt:kev:mtx:ctx&amp;rfr_id=info:sid/primo.exlibrisgroup.com:primo-nyu_aleph003475787&amp;rft_val_fmt=info:ofi/fmt:kev:mtx:audio&amp;rft.genre=audio&amp;rft.jtitle=&amp;rft.btitle=Six%20cello%20suites%2C%20on%20viola%20%5bsound%20recording%5d%20=%20Six%20suites%20pour%20violoncelle%2C%20%C3%A0%20l%27alto&amp;rft.aulast=Bach&amp;rft.aufirst=Johann%20Sebastian%2C&amp;rft.auinit=&amp;rft.auinit1=&amp;rft.auinitm=&amp;rft.ausuffix=&amp;rft.au=Bach%2C%20Johann%20Sebastian%2C%201685-1750&amp;rft.aucorp=&amp;rft.volume=&amp;rft.issue=&amp;rft.part=&amp;rft.quarter=&amp;rft.ssn=&amp;rft.spage=&amp;rft.epage=&amp;rft.pages=&amp;rft.artnum=&amp;rft.pub=Analekta&amp;rft.place=Montr%C3%A9al&amp;rft.issn=&amp;rft.eissn=&amp;rft.isbn=&amp;rft.sici=&amp;rft.coden=&amp;rft_id=info:doi/&amp;rft.object_id=&amp;rft.primo=nyu_aleph003475787&amp;rft.eisbn=&amp;rft_dat=%3Cnyu_aleph%3E003475787%3C/nyu_aleph%3E&amp;rft_id=info:oai/" TargetMode="External"/><Relationship Id="rId17" Type="http://schemas.openxmlformats.org/officeDocument/2006/relationships/hyperlink" Target="http://bobcat.library.nyu.edu/primo_library/libweb/action/search.do?vl%28freeText0%29=Paul++Hindemith++1895-1963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25" Type="http://schemas.openxmlformats.org/officeDocument/2006/relationships/hyperlink" Target="http://bobcat.library.nyu.edu/primo_library/libweb/action/search.do?vl%28freeText0%29=Eug%c3%a8ne++Ysa%c3%bfe++1858-1931.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33" Type="http://schemas.openxmlformats.org/officeDocument/2006/relationships/hyperlink" Target="http://www.allmusic.com/artist/ren&#195;&#169;-jacobs-mn0001981440" TargetMode="External"/><Relationship Id="rId38" Type="http://schemas.openxmlformats.org/officeDocument/2006/relationships/hyperlink" Target="https://mixkit.co/free-sound-effects/nature/" TargetMode="External"/><Relationship Id="rId20" Type="http://schemas.openxmlformats.org/officeDocument/2006/relationships/hyperlink" Target="http://bobcat.library.nyu.edu/primo_library/libweb/action/search.do?vl%28freeText0%29=Melia++Watras&amp;vl%28212921975UI0%29=creator&amp;vl%28378633853UI1%29=all_items&amp;vl%281UIStartWith0%29=exact&amp;fn=search&amp;tab=all&amp;mode=Basic&amp;vid=NYU&amp;scp.scps=scope%3a%28NS%29%2cscope%3a%28CU%29%2cscope%3a%28%22BHS%22%29%2cscope%3a%28NYU%29%2cscope%3a%28%22NYSID%22%29%2cscope%3a%28%22NYHS%22%29%2cscope%3a%28GEN%29%2cscope%3a%28%22NYUAD%22%29" TargetMode="External"/><Relationship Id="rId41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498D02-6F3F-C545-B5BD-0599C384E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5</Pages>
  <Words>4403</Words>
  <Characters>25103</Characters>
  <Application>Microsoft Office Word</Application>
  <DocSecurity>0</DocSecurity>
  <Lines>209</Lines>
  <Paragraphs>5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Daikoku T</cp:lastModifiedBy>
  <cp:revision>41</cp:revision>
  <dcterms:created xsi:type="dcterms:W3CDTF">2015-11-04T16:29:00Z</dcterms:created>
  <dcterms:modified xsi:type="dcterms:W3CDTF">2022-07-1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